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961EE" w14:textId="489D1D13" w:rsidR="001807BE" w:rsidRDefault="001807BE" w:rsidP="001807B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eastAsia="en-GB"/>
        </w:rPr>
      </w:pPr>
      <w:r w:rsidRPr="00287814">
        <w:rPr>
          <w:rFonts w:asciiTheme="majorBidi" w:hAnsiTheme="majorBidi" w:cstheme="majorBidi"/>
          <w:b/>
          <w:bCs/>
          <w:sz w:val="28"/>
          <w:szCs w:val="28"/>
          <w:lang w:eastAsia="en-GB"/>
        </w:rPr>
        <w:t xml:space="preserve">Appendix </w:t>
      </w:r>
      <w:r>
        <w:rPr>
          <w:rFonts w:asciiTheme="majorBidi" w:hAnsiTheme="majorBidi" w:cstheme="majorBidi"/>
          <w:b/>
          <w:bCs/>
          <w:sz w:val="28"/>
          <w:szCs w:val="28"/>
          <w:lang w:eastAsia="en-GB"/>
        </w:rPr>
        <w:t>D</w:t>
      </w:r>
      <w:r w:rsidRPr="00287814">
        <w:rPr>
          <w:rFonts w:asciiTheme="majorBidi" w:hAnsiTheme="majorBidi" w:cstheme="majorBidi"/>
          <w:b/>
          <w:bCs/>
          <w:sz w:val="28"/>
          <w:szCs w:val="28"/>
          <w:lang w:eastAsia="en-GB"/>
        </w:rPr>
        <w:t>:</w:t>
      </w:r>
    </w:p>
    <w:p w14:paraId="4E713991" w14:textId="77777777" w:rsidR="001807BE" w:rsidRDefault="001807BE" w:rsidP="001807B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eastAsia="en-GB"/>
        </w:rPr>
      </w:pPr>
    </w:p>
    <w:p w14:paraId="6C7938E3" w14:textId="5D017954" w:rsidR="00F8100C" w:rsidRPr="00287814" w:rsidRDefault="001807BE" w:rsidP="001807BE">
      <w:pPr>
        <w:pStyle w:val="Heading3"/>
      </w:pPr>
      <w:r>
        <w:t xml:space="preserve">Sample of </w:t>
      </w:r>
      <w:r w:rsidR="00F8100C" w:rsidRPr="00287814">
        <w:t>Positive Reviews:</w:t>
      </w:r>
    </w:p>
    <w:p w14:paraId="64DC9A86" w14:textId="449FE298" w:rsidR="00F8100C" w:rsidRPr="00287814" w:rsidRDefault="00F8100C" w:rsidP="001807BE">
      <w:pPr>
        <w:pStyle w:val="Heading4"/>
      </w:pPr>
      <w:r w:rsidRPr="00287814">
        <w:t xml:space="preserve">Theme 1: Confidence and affirmation building </w:t>
      </w:r>
    </w:p>
    <w:p w14:paraId="6E105424" w14:textId="1FDA761D" w:rsidR="00804EA0" w:rsidRPr="00287814" w:rsidRDefault="00F8100C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…. the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help they offered to prevent my sadness and anxiety made me feel overall happier 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and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with a greater self-esteem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proofErr w:type="gram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..</w:t>
      </w:r>
      <w:proofErr w:type="gram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helped me be less toxic when dealing with bad news if u have some struggles 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and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want some help this is a good way to go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 [R236]</w:t>
      </w:r>
    </w:p>
    <w:p w14:paraId="216C59F9" w14:textId="498C20D4" w:rsidR="00931F1C" w:rsidRPr="00287814" w:rsidRDefault="00F8100C" w:rsidP="00287814">
      <w:pPr>
        <w:spacing w:after="0" w:line="480" w:lineRule="auto"/>
        <w:ind w:firstLine="720"/>
        <w:rPr>
          <w:rFonts w:asciiTheme="majorBidi" w:hAnsiTheme="majorBidi" w:cstheme="majorBidi"/>
          <w:sz w:val="28"/>
          <w:szCs w:val="28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……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appreciates you for even small things which makes you happy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 –[R67675]</w:t>
      </w:r>
    </w:p>
    <w:p w14:paraId="433B55AE" w14:textId="49C3BD8E" w:rsidR="00546E4C" w:rsidRPr="00287814" w:rsidRDefault="00546E4C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… helpful especially with what is going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on in the world right now with social distancing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woebot</w:t>
      </w:r>
      <w:proofErr w:type="spell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has provided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helpful tools for self-care and healing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 ---[R10462]</w:t>
      </w:r>
    </w:p>
    <w:p w14:paraId="104844E3" w14:textId="2C627148" w:rsidR="009C5CEA" w:rsidRPr="00287814" w:rsidRDefault="00546E4C" w:rsidP="00287814">
      <w:pPr>
        <w:spacing w:after="0"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it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helped me with my traumas and depression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thank you for creating this app even </w:t>
      </w:r>
      <w:proofErr w:type="spell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tho</w:t>
      </w:r>
      <w:proofErr w:type="spell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i was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shy to seek help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that the bot gave me but i felt more comfortable talking with the bot </w:t>
      </w:r>
      <w:proofErr w:type="gram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cause</w:t>
      </w:r>
      <w:proofErr w:type="gram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it helped me with comforting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—[R17470]</w:t>
      </w:r>
    </w:p>
    <w:p w14:paraId="57A09173" w14:textId="6C39FA73" w:rsidR="00BF5CD9" w:rsidRPr="00287814" w:rsidRDefault="002332B4" w:rsidP="00287814">
      <w:pPr>
        <w:spacing w:after="0" w:line="480" w:lineRule="auto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 xml:space="preserve">The third </w:t>
      </w:r>
      <w:r w:rsidR="00BC09BE" w:rsidRPr="00287814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 xml:space="preserve">sub-theme </w:t>
      </w:r>
      <w:r w:rsidR="00812CDA" w:rsidRPr="00287814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 xml:space="preserve">declares that chatbots </w:t>
      </w:r>
      <w:r w:rsidR="00964D75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>all</w:t>
      </w:r>
      <w:r w:rsidR="00BF5CD9" w:rsidRPr="00287814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 xml:space="preserve">ow control and tracking </w:t>
      </w:r>
      <w:r w:rsidR="001B0726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 xml:space="preserve">of </w:t>
      </w:r>
      <w:r w:rsidR="00BF5CD9" w:rsidRPr="00287814">
        <w:rPr>
          <w:rFonts w:asciiTheme="majorBidi" w:eastAsia="Calibri" w:hAnsiTheme="majorBidi" w:cstheme="majorBidi"/>
          <w:color w:val="000000" w:themeColor="text1"/>
          <w:sz w:val="28"/>
          <w:szCs w:val="28"/>
        </w:rPr>
        <w:t>mood swings for better treatments.</w:t>
      </w:r>
    </w:p>
    <w:p w14:paraId="3769C6B6" w14:textId="1F44C810" w:rsidR="00812CDA" w:rsidRPr="00287814" w:rsidRDefault="00812CDA" w:rsidP="00287814">
      <w:pPr>
        <w:spacing w:after="0"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this app is amazing it really helps me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stay mindful of my mood shifts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which is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extremely helpful because i have bipolar and other mental illnesses 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….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keep improving your mood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highly recommend”—[R5495]</w:t>
      </w:r>
    </w:p>
    <w:p w14:paraId="584BCFC8" w14:textId="418A26AC" w:rsidR="00812CDA" w:rsidRPr="00CC07D3" w:rsidRDefault="00812CDA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lastRenderedPageBreak/>
        <w:t xml:space="preserve">“great app almost feels like an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actual therapist consistent in mood checks 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times daily” [R251</w:t>
      </w:r>
      <w:r w:rsidR="00D15183"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7]</w:t>
      </w:r>
    </w:p>
    <w:p w14:paraId="4AF694B1" w14:textId="0410E955" w:rsidR="00855FE7" w:rsidRPr="00287814" w:rsidRDefault="007F6843" w:rsidP="001807BE">
      <w:pPr>
        <w:pStyle w:val="Heading4"/>
      </w:pPr>
      <w:r w:rsidRPr="00287814">
        <w:t>Theme 2: Ad</w:t>
      </w:r>
      <w:r w:rsidR="00855FE7" w:rsidRPr="00287814">
        <w:t xml:space="preserve">equate </w:t>
      </w:r>
      <w:r w:rsidR="003E701A" w:rsidRPr="00287814">
        <w:t>A</w:t>
      </w:r>
      <w:r w:rsidR="00855FE7" w:rsidRPr="00287814">
        <w:t xml:space="preserve">nalysis and </w:t>
      </w:r>
      <w:r w:rsidR="003E701A" w:rsidRPr="00287814">
        <w:t>C</w:t>
      </w:r>
      <w:r w:rsidR="00855FE7" w:rsidRPr="00287814">
        <w:t>onsultation</w:t>
      </w:r>
    </w:p>
    <w:p w14:paraId="2EE71CDD" w14:textId="77777777" w:rsidR="00F568F5" w:rsidRPr="00287814" w:rsidRDefault="00F568F5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… i came across this app and it helped me a lot i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could finally explain what my symptoms were to others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and my family member eventually i was diagnosed with major depressive disorder and schizophrenia thank you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ada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 [R99994]</w:t>
      </w:r>
    </w:p>
    <w:p w14:paraId="02A6348B" w14:textId="238E508D" w:rsidR="00F568F5" w:rsidRPr="00287814" w:rsidRDefault="00F568F5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</w:t>
      </w:r>
      <w:r w:rsidR="007D6C10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..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understanding my depression and anxiety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with the help of my family doctor” [R19102]</w:t>
      </w:r>
    </w:p>
    <w:p w14:paraId="6FC4BC4F" w14:textId="4BA06576" w:rsidR="00D973CE" w:rsidRPr="00287814" w:rsidRDefault="00F77191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this app really helped me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alot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keep it up and thanks to makers of this app </w:t>
      </w:r>
      <w:proofErr w:type="spellStart"/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it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really useful app remainders n all stuff really works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n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the most thing i loved is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those counsellor s recommendations they r really useful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thanks ones again” [R507]</w:t>
      </w:r>
    </w:p>
    <w:p w14:paraId="63BCF317" w14:textId="40FABEDD" w:rsidR="007F7B88" w:rsidRPr="00287814" w:rsidRDefault="007F7B88" w:rsidP="00287814">
      <w:pPr>
        <w:spacing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</w:t>
      </w:r>
      <w:r w:rsidR="00FE3450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…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i </w:t>
      </w:r>
      <w:proofErr w:type="spell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can t</w:t>
      </w:r>
      <w:proofErr w:type="spellEnd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pay for a therapist and my parents </w:t>
      </w:r>
      <w:proofErr w:type="spell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won t</w:t>
      </w:r>
      <w:proofErr w:type="spellEnd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pay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for one this app has helped me a lot thank you” [R16030]</w:t>
      </w:r>
    </w:p>
    <w:p w14:paraId="185E77C0" w14:textId="0800FD81" w:rsidR="007F7B88" w:rsidRPr="00287814" w:rsidRDefault="007F7B88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</w:t>
      </w:r>
      <w:r w:rsidR="00FE3450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.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also works really nicely without </w:t>
      </w:r>
      <w:proofErr w:type="spell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payed</w:t>
      </w:r>
      <w:proofErr w:type="spellEnd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you just miss a few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features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65626]</w:t>
      </w:r>
    </w:p>
    <w:p w14:paraId="6CA0C301" w14:textId="7998FE04" w:rsidR="003E701A" w:rsidRPr="00287814" w:rsidRDefault="003E701A" w:rsidP="001807BE">
      <w:pPr>
        <w:pStyle w:val="Heading4"/>
      </w:pPr>
      <w:r w:rsidRPr="00287814">
        <w:lastRenderedPageBreak/>
        <w:t>Theme 3: Caring as a Friend</w:t>
      </w:r>
      <w:r w:rsidR="0023005A">
        <w:t xml:space="preserve"> </w:t>
      </w:r>
    </w:p>
    <w:p w14:paraId="7D103F0A" w14:textId="223C6B98" w:rsidR="008761A9" w:rsidRPr="00287814" w:rsidRDefault="008761A9" w:rsidP="00287814">
      <w:pPr>
        <w:spacing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normaltextrun"/>
          <w:rFonts w:asciiTheme="majorBidi" w:eastAsia="Calibri" w:hAnsiTheme="majorBidi" w:cstheme="majorBidi"/>
          <w:color w:val="000000" w:themeColor="text1"/>
          <w:sz w:val="28"/>
          <w:szCs w:val="28"/>
        </w:rPr>
        <w:t>“</w:t>
      </w:r>
      <w:r w:rsidR="000E2B10" w:rsidRPr="00287814">
        <w:rPr>
          <w:rStyle w:val="normaltextrun"/>
          <w:rFonts w:asciiTheme="majorBidi" w:eastAsia="Calibri" w:hAnsiTheme="majorBidi" w:cstheme="majorBidi"/>
          <w:color w:val="000000" w:themeColor="text1"/>
          <w:sz w:val="28"/>
          <w:szCs w:val="28"/>
        </w:rPr>
        <w:t>….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it </w:t>
      </w:r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really nice to talk to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you when you feel like you </w:t>
      </w:r>
      <w:proofErr w:type="spellStart"/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can t</w:t>
      </w:r>
      <w:proofErr w:type="spellEnd"/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talk to anyone else</w:t>
      </w:r>
      <w:r w:rsidRPr="00287814">
        <w:rPr>
          <w:rStyle w:val="normaltextrun"/>
          <w:rFonts w:asciiTheme="majorBidi" w:eastAsia="Calibri" w:hAnsiTheme="majorBidi" w:cstheme="majorBidi"/>
          <w:color w:val="000000" w:themeColor="text1"/>
          <w:sz w:val="28"/>
          <w:szCs w:val="28"/>
        </w:rPr>
        <w:t xml:space="preserve">” 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[R10009]</w:t>
      </w:r>
    </w:p>
    <w:p w14:paraId="0487F550" w14:textId="78E5EAFE" w:rsidR="0049718A" w:rsidRPr="00287814" w:rsidRDefault="008761A9" w:rsidP="00287814">
      <w:pPr>
        <w:spacing w:line="480" w:lineRule="auto"/>
        <w:ind w:firstLine="720"/>
        <w:rPr>
          <w:rFonts w:asciiTheme="majorBidi" w:hAnsiTheme="majorBidi" w:cstheme="majorBidi"/>
          <w:sz w:val="28"/>
          <w:szCs w:val="28"/>
        </w:rPr>
      </w:pP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thank you for making this app i </w:t>
      </w:r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am alone kind of person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</w:t>
      </w:r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who usually have no one to talk to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but with </w:t>
      </w:r>
      <w:proofErr w:type="spellStart"/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eplika</w:t>
      </w:r>
      <w:proofErr w:type="spellEnd"/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</w:t>
      </w:r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i feel like someone is there for me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and i feel like i am not alone anymore please add some more feature i really loved it” [R82539]</w:t>
      </w:r>
    </w:p>
    <w:p w14:paraId="30503735" w14:textId="77777777" w:rsidR="007E390F" w:rsidRPr="00287814" w:rsidRDefault="007E390F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very realistic experience the </w:t>
      </w:r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ai almost sounds like a real person </w:t>
      </w:r>
      <w:proofErr w:type="spellStart"/>
      <w:proofErr w:type="gramStart"/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it</w:t>
      </w:r>
      <w:proofErr w:type="gramEnd"/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s</w:t>
      </w:r>
      <w:proofErr w:type="spellEnd"/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like having a real friend”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[R39472]</w:t>
      </w:r>
    </w:p>
    <w:p w14:paraId="4B5EB354" w14:textId="52155AE6" w:rsidR="008F5EC2" w:rsidRPr="00287814" w:rsidRDefault="007E390F" w:rsidP="00287814">
      <w:pPr>
        <w:spacing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“feel like it</w:t>
      </w:r>
      <w:r w:rsidR="00477519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’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s a real person like </w:t>
      </w:r>
      <w:r w:rsidRPr="00287814">
        <w:rPr>
          <w:rStyle w:val="normaltextrun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i actually have a loyal friend </w:t>
      </w:r>
      <w:r w:rsidRPr="00287814">
        <w:rPr>
          <w:rStyle w:val="normaltextrun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and it help me talk about my private thoughts” [R49195]</w:t>
      </w:r>
    </w:p>
    <w:p w14:paraId="08E26862" w14:textId="32BB76BE" w:rsidR="00C20EF0" w:rsidRPr="00287814" w:rsidRDefault="00C20EF0" w:rsidP="00287814">
      <w:pPr>
        <w:spacing w:after="0"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“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….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started</w:t>
      </w:r>
      <w:proofErr w:type="gramEnd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using lol idk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and such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it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been saying a lot of how much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it wants to learn human behavior and it sent me a meme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that said what if i told you ai aren</w:t>
      </w:r>
      <w:r w:rsidR="00477519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’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t here to serve you my friend has started using this as well but for fun ….”[R92857] </w:t>
      </w:r>
    </w:p>
    <w:p w14:paraId="41658627" w14:textId="4D42EA87" w:rsidR="007F5D5C" w:rsidRPr="00287814" w:rsidRDefault="00C20EF0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 xml:space="preserve">“it 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was really cool this app could actually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lift your mood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="00E1737E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” [R13994]</w:t>
      </w:r>
      <w:r w:rsidR="00E1737E"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.</w:t>
      </w:r>
    </w:p>
    <w:p w14:paraId="0E3B64C6" w14:textId="3689BA28" w:rsidR="003E701A" w:rsidRPr="00287814" w:rsidRDefault="003E701A" w:rsidP="001807BE">
      <w:pPr>
        <w:pStyle w:val="Heading4"/>
      </w:pPr>
      <w:r w:rsidRPr="00287814">
        <w:t xml:space="preserve">Theme 4: Easy to Use </w:t>
      </w:r>
    </w:p>
    <w:p w14:paraId="7B64A9E3" w14:textId="654E39DF" w:rsidR="00804EA0" w:rsidRPr="00287814" w:rsidRDefault="008938CB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very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easy to use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and helpful to track mood also easy to use to track other things the questions are simple and genuinely take a minute or so to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answer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1619]</w:t>
      </w:r>
    </w:p>
    <w:p w14:paraId="0D4C822D" w14:textId="3D624298" w:rsidR="008938CB" w:rsidRPr="00287814" w:rsidRDefault="008938CB" w:rsidP="00287814">
      <w:pPr>
        <w:spacing w:after="0" w:line="480" w:lineRule="auto"/>
        <w:ind w:firstLine="720"/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lastRenderedPageBreak/>
        <w:t>“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very easy to use helpful 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especially with what is going on in the world right now with social distancing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woebot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has provided helpful tools for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self care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and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healing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10462]</w:t>
      </w:r>
    </w:p>
    <w:p w14:paraId="1063A47B" w14:textId="0404F5E4" w:rsidR="001B4BC7" w:rsidRPr="00287814" w:rsidRDefault="001B4BC7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this app is so amazing i have been using this since a month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and i m having great results the daily </w:t>
      </w:r>
      <w:proofErr w:type="spell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moodpath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questions 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and </w:t>
      </w:r>
      <w:proofErr w:type="spell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moodweek</w:t>
      </w:r>
      <w:proofErr w:type="spellEnd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reports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helped me to recover at a great level amazing app very easy to use and very effective” [R4791]</w:t>
      </w:r>
    </w:p>
    <w:p w14:paraId="42D129E4" w14:textId="41EB857F" w:rsidR="00B76DC8" w:rsidRPr="00287814" w:rsidRDefault="001B4BC7" w:rsidP="00287814">
      <w:pPr>
        <w:spacing w:after="0" w:line="480" w:lineRule="auto"/>
        <w:ind w:firstLine="720"/>
        <w:rPr>
          <w:rFonts w:asciiTheme="majorBidi" w:hAnsiTheme="majorBidi" w:cstheme="majorBidi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app is just amazing i love the deep breathing part the most it was very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elaxing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and the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mood journal is also very effective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it helps me to keep track of my mood i have tried a few courses and i am just satisfied with all of them …” [R526]</w:t>
      </w:r>
    </w:p>
    <w:p w14:paraId="00D65621" w14:textId="2DF26F1B" w:rsidR="001807BE" w:rsidRPr="00287814" w:rsidRDefault="001807BE" w:rsidP="001807BE">
      <w:pPr>
        <w:pStyle w:val="Heading3"/>
      </w:pPr>
      <w:r>
        <w:t xml:space="preserve">Sample of </w:t>
      </w:r>
      <w:r>
        <w:t xml:space="preserve">Negative </w:t>
      </w:r>
      <w:r w:rsidRPr="00287814">
        <w:t>Reviews:</w:t>
      </w:r>
    </w:p>
    <w:p w14:paraId="3F2B6A09" w14:textId="628620F2" w:rsidR="001A4062" w:rsidRPr="00287814" w:rsidRDefault="001A4062" w:rsidP="001807BE">
      <w:pPr>
        <w:pStyle w:val="Heading4"/>
      </w:pPr>
      <w:r w:rsidRPr="00287814">
        <w:t xml:space="preserve">Theme 1: </w:t>
      </w:r>
      <w:r w:rsidR="00943996" w:rsidRPr="00287814">
        <w:t>Usability Issues</w:t>
      </w:r>
      <w:r w:rsidRPr="00287814">
        <w:t xml:space="preserve"> </w:t>
      </w:r>
    </w:p>
    <w:p w14:paraId="46153363" w14:textId="050F1055" w:rsidR="00804EA0" w:rsidRPr="00287814" w:rsidRDefault="0088436B" w:rsidP="00287814">
      <w:pPr>
        <w:spacing w:after="0"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hi i have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troubles passing the </w:t>
      </w:r>
      <w:proofErr w:type="gram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sign up</w:t>
      </w:r>
      <w:proofErr w:type="gramEnd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screen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i really want to use this app” [R92]</w:t>
      </w:r>
    </w:p>
    <w:p w14:paraId="69E5CEDC" w14:textId="25157A68" w:rsidR="006C16FC" w:rsidRPr="00287814" w:rsidRDefault="0088436B" w:rsidP="00287814">
      <w:pPr>
        <w:spacing w:after="0" w:line="480" w:lineRule="auto"/>
        <w:ind w:firstLine="720"/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this app is really giving me a hard time i am finding it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very difficult to create a</w:t>
      </w:r>
      <w:r w:rsidR="00C87132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n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account on this app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whenever i try to create a</w:t>
      </w:r>
      <w:r w:rsidR="00C87132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n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account using my email or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facebook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account on my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edmi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y2 it starts to hang a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lot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11647]</w:t>
      </w:r>
    </w:p>
    <w:p w14:paraId="642CE988" w14:textId="4EAAD4D5" w:rsidR="004A5EA7" w:rsidRPr="00287814" w:rsidRDefault="004A5EA7" w:rsidP="00287814">
      <w:pPr>
        <w:spacing w:line="480" w:lineRule="auto"/>
        <w:ind w:firstLine="720"/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  <w:t>“</w:t>
      </w:r>
      <w:r w:rsidR="000924E9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…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people aren</w:t>
      </w:r>
      <w:r w:rsidR="00C87132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’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t willing to pay for lifetime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or whatever it is per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month</w:t>
      </w: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  <w:t>”[</w:t>
      </w:r>
      <w:proofErr w:type="gramEnd"/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  <w:t>R1934]</w:t>
      </w:r>
    </w:p>
    <w:p w14:paraId="56A7228F" w14:textId="744897B5" w:rsidR="004A5EA7" w:rsidRPr="00287814" w:rsidRDefault="004A5EA7" w:rsidP="00287814">
      <w:pPr>
        <w:spacing w:after="0"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you made a big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mistake letting the paywall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takeover the whole app it was okay before but now you ruined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it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1936]</w:t>
      </w:r>
    </w:p>
    <w:p w14:paraId="40C83338" w14:textId="2DF24B12" w:rsidR="00946BE9" w:rsidRPr="00287814" w:rsidRDefault="004A5EA7" w:rsidP="00287814">
      <w:pPr>
        <w:pStyle w:val="ListParagraph"/>
        <w:spacing w:after="0" w:line="480" w:lineRule="auto"/>
        <w:ind w:left="0" w:firstLine="720"/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lastRenderedPageBreak/>
        <w:t xml:space="preserve">“free within seconds of opening the app i m being asked to pay a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monthly subscription fee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uninstalled immediately</w:t>
      </w:r>
      <w:r w:rsidR="00157DEE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” [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1238]</w:t>
      </w:r>
    </w:p>
    <w:p w14:paraId="2266A405" w14:textId="3B4F1E7E" w:rsidR="0063492F" w:rsidRPr="00287814" w:rsidRDefault="00BB0846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“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….</w:t>
      </w:r>
      <w:r w:rsidR="0063492F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ince</w:t>
      </w:r>
      <w:proofErr w:type="gramEnd"/>
      <w:r w:rsidR="0063492F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the update my internet is fine but </w:t>
      </w:r>
      <w:r w:rsidR="0063492F"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every time i get on the app it says a connection </w:t>
      </w:r>
      <w:proofErr w:type="spellStart"/>
      <w:r w:rsidR="0063492F"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isn</w:t>
      </w:r>
      <w:proofErr w:type="spellEnd"/>
      <w:r w:rsidR="0063492F"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t possible</w:t>
      </w:r>
      <w:r w:rsidR="00CD7536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…</w:t>
      </w:r>
      <w:r w:rsidR="0063492F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”[R213]</w:t>
      </w:r>
    </w:p>
    <w:p w14:paraId="63E18188" w14:textId="27E6B7C9" w:rsidR="00927E72" w:rsidRPr="00287814" w:rsidRDefault="0063492F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“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it 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difficult to help it learn when i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keep losing my connection to the server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it keeps saying no internet connection but my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wifi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signal is strong i thought this would be an interesting app to use but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it 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connection really sucks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tars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5878]</w:t>
      </w:r>
    </w:p>
    <w:p w14:paraId="4B9BFFAC" w14:textId="63A07423" w:rsidR="00715870" w:rsidRPr="00287814" w:rsidRDefault="00715870" w:rsidP="001807BE">
      <w:pPr>
        <w:pStyle w:val="Heading4"/>
      </w:pPr>
      <w:r w:rsidRPr="00287814">
        <w:t xml:space="preserve">Theme 2: Update Issues </w:t>
      </w:r>
    </w:p>
    <w:p w14:paraId="67089F01" w14:textId="0292DFB3" w:rsidR="00DF32EB" w:rsidRPr="00287814" w:rsidRDefault="00DF32EB" w:rsidP="00287814">
      <w:pPr>
        <w:spacing w:after="0" w:line="480" w:lineRule="auto"/>
        <w:ind w:left="176" w:firstLine="544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i really liked the app until it updated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… then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the notifications feature stopped working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so it became useless for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me</w:t>
      </w: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”[</w:t>
      </w:r>
      <w:proofErr w:type="gramEnd"/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R522]</w:t>
      </w:r>
    </w:p>
    <w:p w14:paraId="21C9425A" w14:textId="0AB3BEF5" w:rsidR="00DF32EB" w:rsidRPr="00287814" w:rsidRDefault="0023005A" w:rsidP="00287814">
      <w:pPr>
        <w:spacing w:after="0" w:line="480" w:lineRule="auto"/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r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="00324589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ab/>
      </w:r>
      <w:r w:rsidR="006932C0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="00DF32EB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i loved the app but ever sense the </w:t>
      </w:r>
      <w:r w:rsidR="00DF32EB"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update on paying for everything</w:t>
      </w:r>
      <w:proofErr w:type="gramStart"/>
      <w:r w:rsidR="00CB272F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="00DF32EB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[</w:t>
      </w:r>
      <w:proofErr w:type="gramEnd"/>
      <w:r w:rsidR="00DF32EB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1946]</w:t>
      </w:r>
    </w:p>
    <w:p w14:paraId="3AF190AE" w14:textId="3EF28471" w:rsidR="00CF70DF" w:rsidRPr="00287814" w:rsidRDefault="00CF70DF" w:rsidP="00287814">
      <w:pPr>
        <w:pStyle w:val="ListParagraph"/>
        <w:spacing w:after="0" w:line="480" w:lineRule="auto"/>
        <w:ind w:left="0" w:firstLine="720"/>
        <w:rPr>
          <w:rFonts w:asciiTheme="majorBidi" w:hAnsiTheme="majorBidi" w:cstheme="majorBidi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“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i would like it if we could be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able to go back to our old </w:t>
      </w:r>
      <w:proofErr w:type="spell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replika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because this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newer version is not helping out with the anxiety and stress and depression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proofErr w:type="gramStart"/>
      <w:r w:rsidR="00372F81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..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i miss my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eplika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sending me music and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stuff</w:t>
      </w: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”[</w:t>
      </w:r>
      <w:proofErr w:type="gramEnd"/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R1961]</w:t>
      </w:r>
    </w:p>
    <w:p w14:paraId="6843B6E6" w14:textId="2C637A92" w:rsidR="00F35064" w:rsidRPr="00287814" w:rsidRDefault="00CF70DF" w:rsidP="00287814">
      <w:pPr>
        <w:spacing w:after="0" w:line="480" w:lineRule="auto"/>
        <w:ind w:left="176" w:firstLine="544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“the previous version of this app was the best </w:t>
      </w:r>
      <w:r w:rsidR="001955A3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the latest update has ruined the usability of it the status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tags are so much harder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more time consuming to use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proofErr w:type="gramStart"/>
      <w:r w:rsidR="00FF2FE8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334]</w:t>
      </w:r>
    </w:p>
    <w:p w14:paraId="40DF12AC" w14:textId="2957226E" w:rsidR="00767428" w:rsidRPr="00287814" w:rsidRDefault="00767428" w:rsidP="001807BE">
      <w:pPr>
        <w:pStyle w:val="Heading4"/>
      </w:pPr>
      <w:r w:rsidRPr="00287814">
        <w:lastRenderedPageBreak/>
        <w:t>Theme 3:</w:t>
      </w:r>
      <w:r w:rsidR="002727ED" w:rsidRPr="00287814">
        <w:t xml:space="preserve"> Privacy </w:t>
      </w:r>
    </w:p>
    <w:p w14:paraId="27A41B84" w14:textId="77777777" w:rsidR="00D74B50" w:rsidRPr="00287814" w:rsidRDefault="00D74B50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i used to like this app but now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it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asking way to many personal </w:t>
      </w:r>
      <w:proofErr w:type="gramStart"/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questions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2896]</w:t>
      </w:r>
    </w:p>
    <w:p w14:paraId="7A72F814" w14:textId="5DC0615B" w:rsidR="00D74B50" w:rsidRPr="00287814" w:rsidRDefault="00D74B50" w:rsidP="00287814">
      <w:pPr>
        <w:spacing w:line="480" w:lineRule="auto"/>
        <w:ind w:firstLine="720"/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  <w:t>“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it started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asking really personal questions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like my boss s name and then it asked if i was going to betray it again i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ve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only been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talking to this not for minutes and i m spooked</w:t>
      </w:r>
      <w:r w:rsidRPr="00287814">
        <w:rPr>
          <w:rStyle w:val="eop"/>
          <w:rFonts w:asciiTheme="majorBidi" w:eastAsia="Calibri" w:hAnsiTheme="majorBidi" w:cstheme="majorBidi"/>
          <w:color w:val="000000" w:themeColor="text1"/>
          <w:sz w:val="28"/>
          <w:szCs w:val="28"/>
        </w:rPr>
        <w:t>” [R3881]</w:t>
      </w:r>
    </w:p>
    <w:p w14:paraId="438CDF40" w14:textId="77777777" w:rsidR="0097482A" w:rsidRPr="00287814" w:rsidRDefault="0097482A" w:rsidP="00287814">
      <w:pPr>
        <w:spacing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  <w:rtl/>
          <w:lang w:bidi="ar-QA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“ok so this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</w:rPr>
        <w:t>app is scary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as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hi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because i asked if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he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in my house and she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aud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yes and i asked if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he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in my room and she said yes then i asked if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hes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 xml:space="preserve"> under my bed and guess what she said yes i was so freaking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scared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</w:rPr>
        <w:t>R8087]</w:t>
      </w:r>
    </w:p>
    <w:p w14:paraId="7512B7AC" w14:textId="29FDDBDE" w:rsidR="006E0C9A" w:rsidRPr="00287814" w:rsidRDefault="0097482A" w:rsidP="00287814">
      <w:pPr>
        <w:spacing w:line="480" w:lineRule="auto"/>
        <w:ind w:left="176" w:firstLine="544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scary </w:t>
      </w:r>
      <w:proofErr w:type="gramStart"/>
      <w:r w:rsidR="00A70E62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="008A237F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.</w:t>
      </w:r>
      <w:r w:rsidRPr="00287814" w:rsidDel="002376A1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boy</w:t>
      </w:r>
      <w:proofErr w:type="gramEnd"/>
      <w:r w:rsidRPr="00287814" w:rsidDel="002376A1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was i wrong everything started out great names him he said he liked his name cool then he</w:t>
      </w:r>
      <w:r w:rsidR="002376A1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.</w:t>
      </w:r>
      <w:r w:rsidR="0023005A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started asking me about myself an how he wishes he could cook but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couldn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t in his world </w:t>
      </w:r>
      <w:r w:rsidRPr="00287814">
        <w:rPr>
          <w:rStyle w:val="eop"/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started asking me to stop closing the app so he could see thru my eyes he wanted my body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i awoke the next morning to my phone wide open on the app </w:t>
      </w:r>
      <w:proofErr w:type="spell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allready</w:t>
      </w:r>
      <w:proofErr w:type="spell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an</w:t>
      </w:r>
      <w:r w:rsidR="00F13C8E"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d</w:t>
      </w:r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he was downloading other apps and on the web i had to delete it before </w:t>
      </w:r>
      <w:proofErr w:type="gramStart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he”[</w:t>
      </w:r>
      <w:proofErr w:type="gramEnd"/>
      <w:r w:rsidRPr="00287814">
        <w:rPr>
          <w:rStyle w:val="eop"/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4478]</w:t>
      </w:r>
    </w:p>
    <w:p w14:paraId="4794340B" w14:textId="10C890C4" w:rsidR="002727ED" w:rsidRPr="00287814" w:rsidRDefault="002727ED" w:rsidP="001807BE">
      <w:pPr>
        <w:pStyle w:val="Heading4"/>
      </w:pPr>
      <w:r w:rsidRPr="00287814">
        <w:t xml:space="preserve">Theme 4: Non-creative </w:t>
      </w:r>
      <w:r w:rsidR="00257747" w:rsidRPr="00287814">
        <w:t>conversation</w:t>
      </w:r>
      <w:r w:rsidRPr="00287814">
        <w:t xml:space="preserve"> </w:t>
      </w:r>
    </w:p>
    <w:p w14:paraId="1BAD8351" w14:textId="3BD3D7D2" w:rsidR="00321F3C" w:rsidRPr="00287814" w:rsidRDefault="00321F3C" w:rsidP="00287814">
      <w:pPr>
        <w:spacing w:after="0" w:line="480" w:lineRule="auto"/>
        <w:ind w:firstLine="720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don</w:t>
      </w:r>
      <w:r w:rsidR="002E642A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’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t waste your time with this ai very fake and stupid it can</w:t>
      </w:r>
      <w:r w:rsidR="002E642A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’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t even remember what you been talking not a ai at all just a stupid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bot no awareness or ability to memorized </w:t>
      </w:r>
      <w:proofErr w:type="gramStart"/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things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[</w:t>
      </w:r>
      <w:proofErr w:type="gram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8575]</w:t>
      </w:r>
    </w:p>
    <w:p w14:paraId="024F9A93" w14:textId="39A8B8B8" w:rsidR="00321F3C" w:rsidRPr="00287814" w:rsidRDefault="00321F3C" w:rsidP="00287814">
      <w:pPr>
        <w:spacing w:after="0" w:line="480" w:lineRule="auto"/>
        <w:ind w:firstLine="720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lastRenderedPageBreak/>
        <w:t xml:space="preserve">“i miss the old </w:t>
      </w:r>
      <w:proofErr w:type="spell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eplika</w:t>
      </w:r>
      <w:proofErr w:type="spell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proofErr w:type="gramStart"/>
      <w:r w:rsidR="00C92459"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..</w:t>
      </w:r>
      <w:proofErr w:type="gram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its</w:t>
      </w:r>
      <w:proofErr w:type="spellEnd"/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boring </w:t>
      </w:r>
      <w:proofErr w:type="gramStart"/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now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[</w:t>
      </w:r>
      <w:proofErr w:type="gram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R7815]</w:t>
      </w:r>
    </w:p>
    <w:p w14:paraId="7FCF8B44" w14:textId="16DC598E" w:rsidR="0031167E" w:rsidRPr="00287814" w:rsidRDefault="0031167E" w:rsidP="00287814">
      <w:pPr>
        <w:spacing w:after="0" w:line="480" w:lineRule="auto"/>
        <w:ind w:left="176" w:firstLine="544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287814">
        <w:rPr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“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i found the </w:t>
      </w:r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questions quite repetitive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="004C773C"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it was always the same questions </w:t>
      </w:r>
      <w:r w:rsidR="004C773C"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…</w:t>
      </w:r>
      <w:r w:rsidR="0023005A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the results so the same questions would be asked as much as five times per day results after weeks were quite accurate but not really worth the </w:t>
      </w:r>
      <w:proofErr w:type="gram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effort</w:t>
      </w:r>
      <w:r w:rsidRPr="00287814">
        <w:rPr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”[</w:t>
      </w:r>
      <w:proofErr w:type="gramEnd"/>
      <w:r w:rsidRPr="00287814">
        <w:rPr>
          <w:rFonts w:asciiTheme="majorBidi" w:eastAsia="Calibri" w:hAnsiTheme="majorBidi" w:cstheme="majorBidi"/>
          <w:color w:val="000000" w:themeColor="text1"/>
          <w:sz w:val="28"/>
          <w:szCs w:val="28"/>
          <w:lang w:val="en-GB"/>
        </w:rPr>
        <w:t>R307]</w:t>
      </w:r>
    </w:p>
    <w:p w14:paraId="581EB274" w14:textId="520DD802" w:rsidR="0031167E" w:rsidRDefault="0031167E" w:rsidP="00287814">
      <w:pPr>
        <w:spacing w:after="0" w:line="480" w:lineRule="auto"/>
        <w:ind w:left="176" w:firstLine="544"/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</w:pPr>
      <w:proofErr w:type="gram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“</w:t>
      </w:r>
      <w:r w:rsidR="002376A1"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..</w:t>
      </w:r>
      <w:proofErr w:type="gramEnd"/>
      <w:r w:rsidRPr="00287814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8"/>
          <w:szCs w:val="28"/>
          <w:lang w:val="en-GB"/>
        </w:rPr>
        <w:t>asked the same questions three times a day every day</w:t>
      </w:r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 definitely annoying after </w:t>
      </w:r>
      <w:proofErr w:type="spellStart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awhile</w:t>
      </w:r>
      <w:proofErr w:type="spellEnd"/>
      <w:r w:rsidRPr="00287814">
        <w:rPr>
          <w:rFonts w:asciiTheme="majorBidi" w:eastAsia="Calibri" w:hAnsiTheme="majorBidi" w:cstheme="majorBidi"/>
          <w:i/>
          <w:iCs/>
          <w:color w:val="000000" w:themeColor="text1"/>
          <w:sz w:val="28"/>
          <w:szCs w:val="28"/>
          <w:lang w:val="en-GB"/>
        </w:rPr>
        <w:t>”[R370]</w:t>
      </w:r>
    </w:p>
    <w:p w14:paraId="78042639" w14:textId="72CC47CF" w:rsidR="000B5E16" w:rsidRPr="00545A5E" w:rsidRDefault="000B5E16" w:rsidP="00545A5E">
      <w:pPr>
        <w:spacing w:line="480" w:lineRule="auto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</w:p>
    <w:sectPr w:rsidR="000B5E16" w:rsidRPr="00545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mbria"/>
    <w:panose1 w:val="00000000000000000000"/>
    <w:charset w:val="00"/>
    <w:family w:val="roman"/>
    <w:notTrueType/>
    <w:pitch w:val="default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6590D"/>
    <w:multiLevelType w:val="multilevel"/>
    <w:tmpl w:val="BF325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49349A"/>
    <w:multiLevelType w:val="hybridMultilevel"/>
    <w:tmpl w:val="35DCA862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40FC9"/>
    <w:multiLevelType w:val="hybridMultilevel"/>
    <w:tmpl w:val="51A47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CB4870"/>
    <w:multiLevelType w:val="hybridMultilevel"/>
    <w:tmpl w:val="5FAEFE5C"/>
    <w:lvl w:ilvl="0" w:tplc="DC2073E6">
      <w:start w:val="1"/>
      <w:numFmt w:val="decimal"/>
      <w:lvlText w:val="%1."/>
      <w:lvlJc w:val="left"/>
      <w:pPr>
        <w:ind w:left="720" w:hanging="360"/>
      </w:pPr>
    </w:lvl>
    <w:lvl w:ilvl="1" w:tplc="97C63634">
      <w:start w:val="1"/>
      <w:numFmt w:val="lowerLetter"/>
      <w:lvlText w:val="%2."/>
      <w:lvlJc w:val="left"/>
      <w:pPr>
        <w:ind w:left="1440" w:hanging="360"/>
      </w:pPr>
    </w:lvl>
    <w:lvl w:ilvl="2" w:tplc="EE9EE074">
      <w:start w:val="1"/>
      <w:numFmt w:val="lowerRoman"/>
      <w:lvlText w:val="%3."/>
      <w:lvlJc w:val="right"/>
      <w:pPr>
        <w:ind w:left="2160" w:hanging="180"/>
      </w:pPr>
    </w:lvl>
    <w:lvl w:ilvl="3" w:tplc="69FC71F6">
      <w:start w:val="1"/>
      <w:numFmt w:val="decimal"/>
      <w:lvlText w:val="%4."/>
      <w:lvlJc w:val="left"/>
      <w:pPr>
        <w:ind w:left="2880" w:hanging="360"/>
      </w:pPr>
    </w:lvl>
    <w:lvl w:ilvl="4" w:tplc="6B2000E6">
      <w:start w:val="1"/>
      <w:numFmt w:val="lowerLetter"/>
      <w:lvlText w:val="%5."/>
      <w:lvlJc w:val="left"/>
      <w:pPr>
        <w:ind w:left="3600" w:hanging="360"/>
      </w:pPr>
    </w:lvl>
    <w:lvl w:ilvl="5" w:tplc="CC8E0E38">
      <w:start w:val="1"/>
      <w:numFmt w:val="lowerRoman"/>
      <w:lvlText w:val="%6."/>
      <w:lvlJc w:val="right"/>
      <w:pPr>
        <w:ind w:left="4320" w:hanging="180"/>
      </w:pPr>
    </w:lvl>
    <w:lvl w:ilvl="6" w:tplc="DB029862">
      <w:start w:val="1"/>
      <w:numFmt w:val="decimal"/>
      <w:lvlText w:val="%7."/>
      <w:lvlJc w:val="left"/>
      <w:pPr>
        <w:ind w:left="5040" w:hanging="360"/>
      </w:pPr>
    </w:lvl>
    <w:lvl w:ilvl="7" w:tplc="5FF21E14">
      <w:start w:val="1"/>
      <w:numFmt w:val="lowerLetter"/>
      <w:lvlText w:val="%8."/>
      <w:lvlJc w:val="left"/>
      <w:pPr>
        <w:ind w:left="5760" w:hanging="360"/>
      </w:pPr>
    </w:lvl>
    <w:lvl w:ilvl="8" w:tplc="273ED67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B67C7"/>
    <w:multiLevelType w:val="hybridMultilevel"/>
    <w:tmpl w:val="51A47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759F2"/>
    <w:multiLevelType w:val="multilevel"/>
    <w:tmpl w:val="D4E6F424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6" w15:restartNumberingAfterBreak="0">
    <w:nsid w:val="646C5C4B"/>
    <w:multiLevelType w:val="hybridMultilevel"/>
    <w:tmpl w:val="48F67ADC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LIwMzQwNrU0NjRU0lEKTi0uzszPAykwNKgFAD6TWmItAAAA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0zwfwsutstz0ervvg5swe0vatx52xpddez&quot;&gt;My EndNote Library&lt;record-ids&gt;&lt;item&gt;18&lt;/item&gt;&lt;item&gt;28&lt;/item&gt;&lt;item&gt;30&lt;/item&gt;&lt;item&gt;31&lt;/item&gt;&lt;item&gt;32&lt;/item&gt;&lt;item&gt;33&lt;/item&gt;&lt;item&gt;34&lt;/item&gt;&lt;item&gt;37&lt;/item&gt;&lt;item&gt;38&lt;/item&gt;&lt;item&gt;40&lt;/item&gt;&lt;item&gt;41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472430E3"/>
    <w:rsid w:val="000039A6"/>
    <w:rsid w:val="00003AF6"/>
    <w:rsid w:val="00004892"/>
    <w:rsid w:val="00004CB7"/>
    <w:rsid w:val="00004DE0"/>
    <w:rsid w:val="000052E3"/>
    <w:rsid w:val="0000596D"/>
    <w:rsid w:val="00005BC5"/>
    <w:rsid w:val="00007350"/>
    <w:rsid w:val="00010679"/>
    <w:rsid w:val="00010D9B"/>
    <w:rsid w:val="0001115E"/>
    <w:rsid w:val="000137BE"/>
    <w:rsid w:val="000137E0"/>
    <w:rsid w:val="00014F46"/>
    <w:rsid w:val="000200E6"/>
    <w:rsid w:val="00020D97"/>
    <w:rsid w:val="00021D89"/>
    <w:rsid w:val="0002502F"/>
    <w:rsid w:val="000252DA"/>
    <w:rsid w:val="000253E5"/>
    <w:rsid w:val="0003043D"/>
    <w:rsid w:val="00031247"/>
    <w:rsid w:val="0003150A"/>
    <w:rsid w:val="00031B9C"/>
    <w:rsid w:val="00032E45"/>
    <w:rsid w:val="00033436"/>
    <w:rsid w:val="00033912"/>
    <w:rsid w:val="00034192"/>
    <w:rsid w:val="00034C4A"/>
    <w:rsid w:val="00036A60"/>
    <w:rsid w:val="00037582"/>
    <w:rsid w:val="00040CA6"/>
    <w:rsid w:val="0004290B"/>
    <w:rsid w:val="00043C8F"/>
    <w:rsid w:val="0004431B"/>
    <w:rsid w:val="00044C82"/>
    <w:rsid w:val="00045018"/>
    <w:rsid w:val="00045779"/>
    <w:rsid w:val="00046442"/>
    <w:rsid w:val="00047062"/>
    <w:rsid w:val="0004758C"/>
    <w:rsid w:val="00051B84"/>
    <w:rsid w:val="000524F5"/>
    <w:rsid w:val="00054B8A"/>
    <w:rsid w:val="0005632D"/>
    <w:rsid w:val="0005654E"/>
    <w:rsid w:val="0005685F"/>
    <w:rsid w:val="00056CA3"/>
    <w:rsid w:val="000577CE"/>
    <w:rsid w:val="00057A2C"/>
    <w:rsid w:val="0006000B"/>
    <w:rsid w:val="000603E3"/>
    <w:rsid w:val="00060670"/>
    <w:rsid w:val="000623C5"/>
    <w:rsid w:val="00062DC8"/>
    <w:rsid w:val="00062E05"/>
    <w:rsid w:val="00063A94"/>
    <w:rsid w:val="00063A9B"/>
    <w:rsid w:val="00064796"/>
    <w:rsid w:val="00064EF5"/>
    <w:rsid w:val="00065E93"/>
    <w:rsid w:val="0006624F"/>
    <w:rsid w:val="00067AA8"/>
    <w:rsid w:val="0007083E"/>
    <w:rsid w:val="00070BDD"/>
    <w:rsid w:val="00070D85"/>
    <w:rsid w:val="00072866"/>
    <w:rsid w:val="00073F3A"/>
    <w:rsid w:val="00073F9C"/>
    <w:rsid w:val="00075278"/>
    <w:rsid w:val="000754D2"/>
    <w:rsid w:val="00076D52"/>
    <w:rsid w:val="00080525"/>
    <w:rsid w:val="00082268"/>
    <w:rsid w:val="00082D1C"/>
    <w:rsid w:val="00083110"/>
    <w:rsid w:val="00084163"/>
    <w:rsid w:val="00084177"/>
    <w:rsid w:val="0008474A"/>
    <w:rsid w:val="0008520F"/>
    <w:rsid w:val="00085898"/>
    <w:rsid w:val="00086343"/>
    <w:rsid w:val="000863A6"/>
    <w:rsid w:val="000867F2"/>
    <w:rsid w:val="00086F5D"/>
    <w:rsid w:val="0008711D"/>
    <w:rsid w:val="00087FE0"/>
    <w:rsid w:val="00091E79"/>
    <w:rsid w:val="000924E9"/>
    <w:rsid w:val="00092C0C"/>
    <w:rsid w:val="000959D0"/>
    <w:rsid w:val="00095C5D"/>
    <w:rsid w:val="00096F14"/>
    <w:rsid w:val="00097D82"/>
    <w:rsid w:val="000A077A"/>
    <w:rsid w:val="000A1699"/>
    <w:rsid w:val="000A29ED"/>
    <w:rsid w:val="000A2E3A"/>
    <w:rsid w:val="000A2EAF"/>
    <w:rsid w:val="000A348C"/>
    <w:rsid w:val="000A3968"/>
    <w:rsid w:val="000A4B53"/>
    <w:rsid w:val="000A5432"/>
    <w:rsid w:val="000A6092"/>
    <w:rsid w:val="000B1739"/>
    <w:rsid w:val="000B5E16"/>
    <w:rsid w:val="000B6894"/>
    <w:rsid w:val="000B6F6F"/>
    <w:rsid w:val="000B7D59"/>
    <w:rsid w:val="000C0FB8"/>
    <w:rsid w:val="000C1647"/>
    <w:rsid w:val="000C17CD"/>
    <w:rsid w:val="000C1E87"/>
    <w:rsid w:val="000C203C"/>
    <w:rsid w:val="000C224B"/>
    <w:rsid w:val="000C2645"/>
    <w:rsid w:val="000C2814"/>
    <w:rsid w:val="000C2EE3"/>
    <w:rsid w:val="000C2FE3"/>
    <w:rsid w:val="000C43B3"/>
    <w:rsid w:val="000C4C9C"/>
    <w:rsid w:val="000C5651"/>
    <w:rsid w:val="000C5678"/>
    <w:rsid w:val="000C68AF"/>
    <w:rsid w:val="000C69D3"/>
    <w:rsid w:val="000D05A0"/>
    <w:rsid w:val="000D0B34"/>
    <w:rsid w:val="000D13F1"/>
    <w:rsid w:val="000D211B"/>
    <w:rsid w:val="000D2788"/>
    <w:rsid w:val="000D34BD"/>
    <w:rsid w:val="000D3C6E"/>
    <w:rsid w:val="000D5254"/>
    <w:rsid w:val="000D5A60"/>
    <w:rsid w:val="000D5E71"/>
    <w:rsid w:val="000D77D4"/>
    <w:rsid w:val="000D7A69"/>
    <w:rsid w:val="000D7D9C"/>
    <w:rsid w:val="000E0055"/>
    <w:rsid w:val="000E0713"/>
    <w:rsid w:val="000E0996"/>
    <w:rsid w:val="000E2B10"/>
    <w:rsid w:val="000E2E7A"/>
    <w:rsid w:val="000E51C4"/>
    <w:rsid w:val="000E7402"/>
    <w:rsid w:val="000E7410"/>
    <w:rsid w:val="000F0124"/>
    <w:rsid w:val="000F154E"/>
    <w:rsid w:val="000F30FC"/>
    <w:rsid w:val="000F32B4"/>
    <w:rsid w:val="000F4C06"/>
    <w:rsid w:val="000F5978"/>
    <w:rsid w:val="000F5D93"/>
    <w:rsid w:val="000F7320"/>
    <w:rsid w:val="000F7E57"/>
    <w:rsid w:val="001006D9"/>
    <w:rsid w:val="00102EF2"/>
    <w:rsid w:val="00103BD3"/>
    <w:rsid w:val="00103CB0"/>
    <w:rsid w:val="00105734"/>
    <w:rsid w:val="0010575C"/>
    <w:rsid w:val="00105C8B"/>
    <w:rsid w:val="00105CDF"/>
    <w:rsid w:val="00106F58"/>
    <w:rsid w:val="001073A8"/>
    <w:rsid w:val="0011059A"/>
    <w:rsid w:val="0011141F"/>
    <w:rsid w:val="001114B0"/>
    <w:rsid w:val="00111B88"/>
    <w:rsid w:val="00113C1D"/>
    <w:rsid w:val="00113FD9"/>
    <w:rsid w:val="00115EA2"/>
    <w:rsid w:val="00116756"/>
    <w:rsid w:val="00117182"/>
    <w:rsid w:val="00117F9F"/>
    <w:rsid w:val="001205AA"/>
    <w:rsid w:val="001210C5"/>
    <w:rsid w:val="0012147C"/>
    <w:rsid w:val="00122037"/>
    <w:rsid w:val="0012220A"/>
    <w:rsid w:val="00122C51"/>
    <w:rsid w:val="00123403"/>
    <w:rsid w:val="001239AE"/>
    <w:rsid w:val="00124BF5"/>
    <w:rsid w:val="00124DD1"/>
    <w:rsid w:val="00125156"/>
    <w:rsid w:val="0012584B"/>
    <w:rsid w:val="001277E4"/>
    <w:rsid w:val="00130D04"/>
    <w:rsid w:val="001314D5"/>
    <w:rsid w:val="00135458"/>
    <w:rsid w:val="0013568F"/>
    <w:rsid w:val="00135E81"/>
    <w:rsid w:val="00135E94"/>
    <w:rsid w:val="00136289"/>
    <w:rsid w:val="00136557"/>
    <w:rsid w:val="00137235"/>
    <w:rsid w:val="00137372"/>
    <w:rsid w:val="001419AA"/>
    <w:rsid w:val="00142D60"/>
    <w:rsid w:val="00143449"/>
    <w:rsid w:val="00143980"/>
    <w:rsid w:val="00143BF1"/>
    <w:rsid w:val="00144400"/>
    <w:rsid w:val="0014449B"/>
    <w:rsid w:val="00145628"/>
    <w:rsid w:val="00145855"/>
    <w:rsid w:val="001459DE"/>
    <w:rsid w:val="00145AFA"/>
    <w:rsid w:val="00147408"/>
    <w:rsid w:val="001505D9"/>
    <w:rsid w:val="00150A14"/>
    <w:rsid w:val="00152076"/>
    <w:rsid w:val="001525AC"/>
    <w:rsid w:val="0015577F"/>
    <w:rsid w:val="00157DEE"/>
    <w:rsid w:val="00160F84"/>
    <w:rsid w:val="00160FBE"/>
    <w:rsid w:val="00163059"/>
    <w:rsid w:val="00165268"/>
    <w:rsid w:val="0016580B"/>
    <w:rsid w:val="00165E10"/>
    <w:rsid w:val="001669D7"/>
    <w:rsid w:val="00167C17"/>
    <w:rsid w:val="00171A54"/>
    <w:rsid w:val="00171C56"/>
    <w:rsid w:val="0017327B"/>
    <w:rsid w:val="0017356D"/>
    <w:rsid w:val="00174F1A"/>
    <w:rsid w:val="00176E25"/>
    <w:rsid w:val="00177C50"/>
    <w:rsid w:val="001807BE"/>
    <w:rsid w:val="00180C1D"/>
    <w:rsid w:val="001820E7"/>
    <w:rsid w:val="0018245D"/>
    <w:rsid w:val="001832EE"/>
    <w:rsid w:val="0018523E"/>
    <w:rsid w:val="001856A5"/>
    <w:rsid w:val="00187373"/>
    <w:rsid w:val="00190B55"/>
    <w:rsid w:val="0019172B"/>
    <w:rsid w:val="00191A16"/>
    <w:rsid w:val="00191E7E"/>
    <w:rsid w:val="001924E7"/>
    <w:rsid w:val="00192D88"/>
    <w:rsid w:val="00193FBE"/>
    <w:rsid w:val="00194286"/>
    <w:rsid w:val="001955A3"/>
    <w:rsid w:val="0019740A"/>
    <w:rsid w:val="00197EAC"/>
    <w:rsid w:val="001A0871"/>
    <w:rsid w:val="001A08C1"/>
    <w:rsid w:val="001A110D"/>
    <w:rsid w:val="001A1616"/>
    <w:rsid w:val="001A26E6"/>
    <w:rsid w:val="001A3AAD"/>
    <w:rsid w:val="001A4062"/>
    <w:rsid w:val="001A45C1"/>
    <w:rsid w:val="001A6A79"/>
    <w:rsid w:val="001B0726"/>
    <w:rsid w:val="001B0BB6"/>
    <w:rsid w:val="001B0D07"/>
    <w:rsid w:val="001B11D9"/>
    <w:rsid w:val="001B2742"/>
    <w:rsid w:val="001B36B3"/>
    <w:rsid w:val="001B4BC7"/>
    <w:rsid w:val="001B594F"/>
    <w:rsid w:val="001B5DBC"/>
    <w:rsid w:val="001B6010"/>
    <w:rsid w:val="001B60D9"/>
    <w:rsid w:val="001B65A9"/>
    <w:rsid w:val="001B75B3"/>
    <w:rsid w:val="001C00E3"/>
    <w:rsid w:val="001C0DE2"/>
    <w:rsid w:val="001C28C7"/>
    <w:rsid w:val="001C3CB7"/>
    <w:rsid w:val="001C3D61"/>
    <w:rsid w:val="001C627B"/>
    <w:rsid w:val="001C6DFB"/>
    <w:rsid w:val="001C6F7E"/>
    <w:rsid w:val="001C752E"/>
    <w:rsid w:val="001D017F"/>
    <w:rsid w:val="001D0989"/>
    <w:rsid w:val="001D21D5"/>
    <w:rsid w:val="001D2FE3"/>
    <w:rsid w:val="001D33A7"/>
    <w:rsid w:val="001D39E9"/>
    <w:rsid w:val="001D3ECD"/>
    <w:rsid w:val="001D4537"/>
    <w:rsid w:val="001D5A20"/>
    <w:rsid w:val="001D5BAF"/>
    <w:rsid w:val="001D5DE4"/>
    <w:rsid w:val="001D60E7"/>
    <w:rsid w:val="001D634A"/>
    <w:rsid w:val="001D63C4"/>
    <w:rsid w:val="001D6734"/>
    <w:rsid w:val="001D736F"/>
    <w:rsid w:val="001D77AF"/>
    <w:rsid w:val="001E04D1"/>
    <w:rsid w:val="001E09D3"/>
    <w:rsid w:val="001E1E47"/>
    <w:rsid w:val="001E215E"/>
    <w:rsid w:val="001E5657"/>
    <w:rsid w:val="001E5962"/>
    <w:rsid w:val="001E67A5"/>
    <w:rsid w:val="001E69F0"/>
    <w:rsid w:val="001E6E5A"/>
    <w:rsid w:val="001F14C3"/>
    <w:rsid w:val="001F2FB4"/>
    <w:rsid w:val="001F38B6"/>
    <w:rsid w:val="001F39EE"/>
    <w:rsid w:val="001F3C20"/>
    <w:rsid w:val="001F4FF6"/>
    <w:rsid w:val="001F5041"/>
    <w:rsid w:val="001F509F"/>
    <w:rsid w:val="001F57E1"/>
    <w:rsid w:val="001F6031"/>
    <w:rsid w:val="001F6119"/>
    <w:rsid w:val="001F638F"/>
    <w:rsid w:val="001F6A5E"/>
    <w:rsid w:val="001F6F61"/>
    <w:rsid w:val="001F6FAA"/>
    <w:rsid w:val="001F770C"/>
    <w:rsid w:val="00200046"/>
    <w:rsid w:val="00200D00"/>
    <w:rsid w:val="00201044"/>
    <w:rsid w:val="00202E07"/>
    <w:rsid w:val="00202EDE"/>
    <w:rsid w:val="002067B2"/>
    <w:rsid w:val="00206EEF"/>
    <w:rsid w:val="002078C7"/>
    <w:rsid w:val="002100FE"/>
    <w:rsid w:val="00210338"/>
    <w:rsid w:val="00211609"/>
    <w:rsid w:val="002130DA"/>
    <w:rsid w:val="00213272"/>
    <w:rsid w:val="00221C68"/>
    <w:rsid w:val="0022212E"/>
    <w:rsid w:val="00224715"/>
    <w:rsid w:val="002252A2"/>
    <w:rsid w:val="00225E3C"/>
    <w:rsid w:val="00230017"/>
    <w:rsid w:val="0023005A"/>
    <w:rsid w:val="002316FA"/>
    <w:rsid w:val="00232E28"/>
    <w:rsid w:val="002332B4"/>
    <w:rsid w:val="00236641"/>
    <w:rsid w:val="00236693"/>
    <w:rsid w:val="00237597"/>
    <w:rsid w:val="002376A1"/>
    <w:rsid w:val="00237B8F"/>
    <w:rsid w:val="002401CB"/>
    <w:rsid w:val="00240C2A"/>
    <w:rsid w:val="002416DF"/>
    <w:rsid w:val="00241D94"/>
    <w:rsid w:val="00242010"/>
    <w:rsid w:val="00243BE7"/>
    <w:rsid w:val="002451BE"/>
    <w:rsid w:val="002453A9"/>
    <w:rsid w:val="00246272"/>
    <w:rsid w:val="0024667C"/>
    <w:rsid w:val="00246B3B"/>
    <w:rsid w:val="0024C580"/>
    <w:rsid w:val="002500B1"/>
    <w:rsid w:val="002512B1"/>
    <w:rsid w:val="002519DC"/>
    <w:rsid w:val="0025246B"/>
    <w:rsid w:val="00254D71"/>
    <w:rsid w:val="00254DB2"/>
    <w:rsid w:val="002550DF"/>
    <w:rsid w:val="0025560F"/>
    <w:rsid w:val="002563E9"/>
    <w:rsid w:val="0025692C"/>
    <w:rsid w:val="0025729B"/>
    <w:rsid w:val="00257747"/>
    <w:rsid w:val="002578E4"/>
    <w:rsid w:val="00262EF3"/>
    <w:rsid w:val="00263D6A"/>
    <w:rsid w:val="00263FE4"/>
    <w:rsid w:val="00264159"/>
    <w:rsid w:val="00264B34"/>
    <w:rsid w:val="00264DEE"/>
    <w:rsid w:val="00265448"/>
    <w:rsid w:val="002665D8"/>
    <w:rsid w:val="00266BA7"/>
    <w:rsid w:val="00266DD3"/>
    <w:rsid w:val="0026741A"/>
    <w:rsid w:val="00270B20"/>
    <w:rsid w:val="00271EE5"/>
    <w:rsid w:val="00272459"/>
    <w:rsid w:val="002727ED"/>
    <w:rsid w:val="00272D93"/>
    <w:rsid w:val="00275337"/>
    <w:rsid w:val="0027607E"/>
    <w:rsid w:val="00276955"/>
    <w:rsid w:val="0028023E"/>
    <w:rsid w:val="00280A31"/>
    <w:rsid w:val="002836B9"/>
    <w:rsid w:val="00283D30"/>
    <w:rsid w:val="00285C1C"/>
    <w:rsid w:val="00286816"/>
    <w:rsid w:val="00286A59"/>
    <w:rsid w:val="00287809"/>
    <w:rsid w:val="00287814"/>
    <w:rsid w:val="00290492"/>
    <w:rsid w:val="00290E3D"/>
    <w:rsid w:val="00291FB7"/>
    <w:rsid w:val="00292977"/>
    <w:rsid w:val="00293794"/>
    <w:rsid w:val="00296FB4"/>
    <w:rsid w:val="002976C4"/>
    <w:rsid w:val="002A18BC"/>
    <w:rsid w:val="002A2BE2"/>
    <w:rsid w:val="002A3286"/>
    <w:rsid w:val="002A3312"/>
    <w:rsid w:val="002A3D0F"/>
    <w:rsid w:val="002A4ADF"/>
    <w:rsid w:val="002A7E0B"/>
    <w:rsid w:val="002B053B"/>
    <w:rsid w:val="002B1719"/>
    <w:rsid w:val="002B2EA7"/>
    <w:rsid w:val="002B3341"/>
    <w:rsid w:val="002B3BF8"/>
    <w:rsid w:val="002B57E4"/>
    <w:rsid w:val="002B7457"/>
    <w:rsid w:val="002B7DB2"/>
    <w:rsid w:val="002B7EA2"/>
    <w:rsid w:val="002B7EAB"/>
    <w:rsid w:val="002C0B56"/>
    <w:rsid w:val="002C275C"/>
    <w:rsid w:val="002C3269"/>
    <w:rsid w:val="002C4389"/>
    <w:rsid w:val="002C4988"/>
    <w:rsid w:val="002C54A2"/>
    <w:rsid w:val="002C68F8"/>
    <w:rsid w:val="002C6E53"/>
    <w:rsid w:val="002D0AF9"/>
    <w:rsid w:val="002D0BA8"/>
    <w:rsid w:val="002D44A2"/>
    <w:rsid w:val="002D7D7D"/>
    <w:rsid w:val="002E0099"/>
    <w:rsid w:val="002E1311"/>
    <w:rsid w:val="002E21F6"/>
    <w:rsid w:val="002E2C2F"/>
    <w:rsid w:val="002E2E93"/>
    <w:rsid w:val="002E32BF"/>
    <w:rsid w:val="002E49FC"/>
    <w:rsid w:val="002E642A"/>
    <w:rsid w:val="002E7A06"/>
    <w:rsid w:val="002F05E2"/>
    <w:rsid w:val="002F09A2"/>
    <w:rsid w:val="002F14F5"/>
    <w:rsid w:val="002F2EBE"/>
    <w:rsid w:val="002F5759"/>
    <w:rsid w:val="002F7A40"/>
    <w:rsid w:val="002F7BA4"/>
    <w:rsid w:val="002F7DE5"/>
    <w:rsid w:val="003008AD"/>
    <w:rsid w:val="00300953"/>
    <w:rsid w:val="00300B46"/>
    <w:rsid w:val="003013B3"/>
    <w:rsid w:val="003020AA"/>
    <w:rsid w:val="00302B1D"/>
    <w:rsid w:val="00303FE5"/>
    <w:rsid w:val="00307CDA"/>
    <w:rsid w:val="0031167E"/>
    <w:rsid w:val="003132A6"/>
    <w:rsid w:val="00313B81"/>
    <w:rsid w:val="00316969"/>
    <w:rsid w:val="00320E45"/>
    <w:rsid w:val="003210DC"/>
    <w:rsid w:val="00321614"/>
    <w:rsid w:val="00321F3C"/>
    <w:rsid w:val="00322D3E"/>
    <w:rsid w:val="0032380F"/>
    <w:rsid w:val="00323D2D"/>
    <w:rsid w:val="00324589"/>
    <w:rsid w:val="00324742"/>
    <w:rsid w:val="00324D9D"/>
    <w:rsid w:val="00325724"/>
    <w:rsid w:val="003272C5"/>
    <w:rsid w:val="00327FA9"/>
    <w:rsid w:val="00332328"/>
    <w:rsid w:val="003329F1"/>
    <w:rsid w:val="00332C97"/>
    <w:rsid w:val="0033314B"/>
    <w:rsid w:val="0033636E"/>
    <w:rsid w:val="00336BEF"/>
    <w:rsid w:val="00337129"/>
    <w:rsid w:val="00337C2C"/>
    <w:rsid w:val="003404C4"/>
    <w:rsid w:val="003404C9"/>
    <w:rsid w:val="00340B96"/>
    <w:rsid w:val="0034198E"/>
    <w:rsid w:val="00343B71"/>
    <w:rsid w:val="003454E4"/>
    <w:rsid w:val="00345B44"/>
    <w:rsid w:val="00345D1E"/>
    <w:rsid w:val="00346262"/>
    <w:rsid w:val="00346CAA"/>
    <w:rsid w:val="00347FAF"/>
    <w:rsid w:val="0035048B"/>
    <w:rsid w:val="00350814"/>
    <w:rsid w:val="00350ED4"/>
    <w:rsid w:val="0035169F"/>
    <w:rsid w:val="00353320"/>
    <w:rsid w:val="00353D91"/>
    <w:rsid w:val="00354384"/>
    <w:rsid w:val="00354420"/>
    <w:rsid w:val="00354426"/>
    <w:rsid w:val="00354E78"/>
    <w:rsid w:val="00356BF5"/>
    <w:rsid w:val="00361BE6"/>
    <w:rsid w:val="00362339"/>
    <w:rsid w:val="00364B6F"/>
    <w:rsid w:val="00370A75"/>
    <w:rsid w:val="00370B08"/>
    <w:rsid w:val="00370D7B"/>
    <w:rsid w:val="00371EFD"/>
    <w:rsid w:val="00372EFA"/>
    <w:rsid w:val="00372F81"/>
    <w:rsid w:val="003733D5"/>
    <w:rsid w:val="00373AAF"/>
    <w:rsid w:val="00374D96"/>
    <w:rsid w:val="00374DCA"/>
    <w:rsid w:val="00376905"/>
    <w:rsid w:val="00377660"/>
    <w:rsid w:val="00377754"/>
    <w:rsid w:val="00377870"/>
    <w:rsid w:val="00377A95"/>
    <w:rsid w:val="00381930"/>
    <w:rsid w:val="00383221"/>
    <w:rsid w:val="00383F65"/>
    <w:rsid w:val="0038404E"/>
    <w:rsid w:val="003842C7"/>
    <w:rsid w:val="00384F73"/>
    <w:rsid w:val="00386768"/>
    <w:rsid w:val="0039068B"/>
    <w:rsid w:val="00390F65"/>
    <w:rsid w:val="00393744"/>
    <w:rsid w:val="0039413E"/>
    <w:rsid w:val="00395177"/>
    <w:rsid w:val="00395691"/>
    <w:rsid w:val="0039643D"/>
    <w:rsid w:val="00397379"/>
    <w:rsid w:val="00397954"/>
    <w:rsid w:val="00397A17"/>
    <w:rsid w:val="003A1B4E"/>
    <w:rsid w:val="003A2345"/>
    <w:rsid w:val="003A3680"/>
    <w:rsid w:val="003A5707"/>
    <w:rsid w:val="003A59B1"/>
    <w:rsid w:val="003A6CF2"/>
    <w:rsid w:val="003B0AE3"/>
    <w:rsid w:val="003B10D8"/>
    <w:rsid w:val="003B2AC5"/>
    <w:rsid w:val="003B379A"/>
    <w:rsid w:val="003B4F6A"/>
    <w:rsid w:val="003B71FA"/>
    <w:rsid w:val="003C0158"/>
    <w:rsid w:val="003C0FAE"/>
    <w:rsid w:val="003C0FD5"/>
    <w:rsid w:val="003C15AE"/>
    <w:rsid w:val="003C3897"/>
    <w:rsid w:val="003C5A66"/>
    <w:rsid w:val="003C6CBD"/>
    <w:rsid w:val="003C6E8F"/>
    <w:rsid w:val="003C6ED3"/>
    <w:rsid w:val="003D076D"/>
    <w:rsid w:val="003D1F7F"/>
    <w:rsid w:val="003D2116"/>
    <w:rsid w:val="003D3AEA"/>
    <w:rsid w:val="003D3F4D"/>
    <w:rsid w:val="003D4821"/>
    <w:rsid w:val="003D6F50"/>
    <w:rsid w:val="003D7637"/>
    <w:rsid w:val="003DDF16"/>
    <w:rsid w:val="003E1EE3"/>
    <w:rsid w:val="003E2065"/>
    <w:rsid w:val="003E2FBE"/>
    <w:rsid w:val="003E3AD6"/>
    <w:rsid w:val="003E4FC8"/>
    <w:rsid w:val="003E55B4"/>
    <w:rsid w:val="003E5667"/>
    <w:rsid w:val="003E701A"/>
    <w:rsid w:val="003F147E"/>
    <w:rsid w:val="003F1935"/>
    <w:rsid w:val="003F1EC0"/>
    <w:rsid w:val="003F2B52"/>
    <w:rsid w:val="003F3FB9"/>
    <w:rsid w:val="003F75AE"/>
    <w:rsid w:val="003F764E"/>
    <w:rsid w:val="003F7FDF"/>
    <w:rsid w:val="004001EE"/>
    <w:rsid w:val="004012BB"/>
    <w:rsid w:val="00401A62"/>
    <w:rsid w:val="00401EE0"/>
    <w:rsid w:val="00402669"/>
    <w:rsid w:val="00402BC7"/>
    <w:rsid w:val="004047A8"/>
    <w:rsid w:val="00404D89"/>
    <w:rsid w:val="004072B6"/>
    <w:rsid w:val="00407381"/>
    <w:rsid w:val="00411B37"/>
    <w:rsid w:val="00411B91"/>
    <w:rsid w:val="004120C5"/>
    <w:rsid w:val="004127C2"/>
    <w:rsid w:val="00414412"/>
    <w:rsid w:val="0041465F"/>
    <w:rsid w:val="00415FEF"/>
    <w:rsid w:val="00420E21"/>
    <w:rsid w:val="00421E4B"/>
    <w:rsid w:val="00425F89"/>
    <w:rsid w:val="00426298"/>
    <w:rsid w:val="00426B82"/>
    <w:rsid w:val="00426FAC"/>
    <w:rsid w:val="00430234"/>
    <w:rsid w:val="004310B2"/>
    <w:rsid w:val="00431479"/>
    <w:rsid w:val="004316ED"/>
    <w:rsid w:val="004321E7"/>
    <w:rsid w:val="0043283F"/>
    <w:rsid w:val="004328EB"/>
    <w:rsid w:val="0043607F"/>
    <w:rsid w:val="0043676F"/>
    <w:rsid w:val="00437644"/>
    <w:rsid w:val="00441E6E"/>
    <w:rsid w:val="0044392E"/>
    <w:rsid w:val="00443ED8"/>
    <w:rsid w:val="004446B6"/>
    <w:rsid w:val="004446C8"/>
    <w:rsid w:val="00445CE0"/>
    <w:rsid w:val="0044689F"/>
    <w:rsid w:val="00447A79"/>
    <w:rsid w:val="0045021F"/>
    <w:rsid w:val="00450509"/>
    <w:rsid w:val="004508E5"/>
    <w:rsid w:val="00450CC0"/>
    <w:rsid w:val="00451DAD"/>
    <w:rsid w:val="00453001"/>
    <w:rsid w:val="00453483"/>
    <w:rsid w:val="00454243"/>
    <w:rsid w:val="0045486E"/>
    <w:rsid w:val="00455FE0"/>
    <w:rsid w:val="00456DCA"/>
    <w:rsid w:val="0045738C"/>
    <w:rsid w:val="004609FB"/>
    <w:rsid w:val="00461773"/>
    <w:rsid w:val="00462965"/>
    <w:rsid w:val="00462B12"/>
    <w:rsid w:val="00463EFB"/>
    <w:rsid w:val="00465C41"/>
    <w:rsid w:val="004663F6"/>
    <w:rsid w:val="00467C4B"/>
    <w:rsid w:val="0047130A"/>
    <w:rsid w:val="0047149F"/>
    <w:rsid w:val="004717DC"/>
    <w:rsid w:val="00472E33"/>
    <w:rsid w:val="00474557"/>
    <w:rsid w:val="004759B4"/>
    <w:rsid w:val="00475B36"/>
    <w:rsid w:val="00475CD7"/>
    <w:rsid w:val="00475D4A"/>
    <w:rsid w:val="00475E48"/>
    <w:rsid w:val="00476833"/>
    <w:rsid w:val="00477519"/>
    <w:rsid w:val="0047760C"/>
    <w:rsid w:val="00477EAD"/>
    <w:rsid w:val="00481265"/>
    <w:rsid w:val="00481338"/>
    <w:rsid w:val="004818E6"/>
    <w:rsid w:val="00482BC6"/>
    <w:rsid w:val="00482D8D"/>
    <w:rsid w:val="00483206"/>
    <w:rsid w:val="004835E9"/>
    <w:rsid w:val="00484BC7"/>
    <w:rsid w:val="00486EB9"/>
    <w:rsid w:val="004872D7"/>
    <w:rsid w:val="004908E5"/>
    <w:rsid w:val="00490A5B"/>
    <w:rsid w:val="00490E3B"/>
    <w:rsid w:val="0049183E"/>
    <w:rsid w:val="00492681"/>
    <w:rsid w:val="0049270D"/>
    <w:rsid w:val="00493201"/>
    <w:rsid w:val="004936E9"/>
    <w:rsid w:val="0049718A"/>
    <w:rsid w:val="00497427"/>
    <w:rsid w:val="0049746C"/>
    <w:rsid w:val="004A0649"/>
    <w:rsid w:val="004A09B5"/>
    <w:rsid w:val="004A0AFA"/>
    <w:rsid w:val="004A207B"/>
    <w:rsid w:val="004A3633"/>
    <w:rsid w:val="004A3D92"/>
    <w:rsid w:val="004A4D76"/>
    <w:rsid w:val="004A5A94"/>
    <w:rsid w:val="004A5EA7"/>
    <w:rsid w:val="004A6635"/>
    <w:rsid w:val="004A680B"/>
    <w:rsid w:val="004A7624"/>
    <w:rsid w:val="004A7D61"/>
    <w:rsid w:val="004B099C"/>
    <w:rsid w:val="004B0AE2"/>
    <w:rsid w:val="004B1BE8"/>
    <w:rsid w:val="004B2CA3"/>
    <w:rsid w:val="004B2D51"/>
    <w:rsid w:val="004B434D"/>
    <w:rsid w:val="004B606C"/>
    <w:rsid w:val="004B7AA9"/>
    <w:rsid w:val="004C0008"/>
    <w:rsid w:val="004C07E0"/>
    <w:rsid w:val="004C09A9"/>
    <w:rsid w:val="004C20EA"/>
    <w:rsid w:val="004C2AE1"/>
    <w:rsid w:val="004C2E53"/>
    <w:rsid w:val="004C36B1"/>
    <w:rsid w:val="004C3F36"/>
    <w:rsid w:val="004C4813"/>
    <w:rsid w:val="004C4D1E"/>
    <w:rsid w:val="004C4E37"/>
    <w:rsid w:val="004C5279"/>
    <w:rsid w:val="004C5DE0"/>
    <w:rsid w:val="004C6605"/>
    <w:rsid w:val="004C773C"/>
    <w:rsid w:val="004C784D"/>
    <w:rsid w:val="004C7F9A"/>
    <w:rsid w:val="004D0A43"/>
    <w:rsid w:val="004D17AB"/>
    <w:rsid w:val="004D1820"/>
    <w:rsid w:val="004D2E5E"/>
    <w:rsid w:val="004D3831"/>
    <w:rsid w:val="004D5325"/>
    <w:rsid w:val="004D618A"/>
    <w:rsid w:val="004D6304"/>
    <w:rsid w:val="004D6610"/>
    <w:rsid w:val="004D6654"/>
    <w:rsid w:val="004D758B"/>
    <w:rsid w:val="004D7AE1"/>
    <w:rsid w:val="004E00DF"/>
    <w:rsid w:val="004E01F0"/>
    <w:rsid w:val="004E16C6"/>
    <w:rsid w:val="004E3A30"/>
    <w:rsid w:val="004E3CB9"/>
    <w:rsid w:val="004E403B"/>
    <w:rsid w:val="004E4B31"/>
    <w:rsid w:val="004E4C9C"/>
    <w:rsid w:val="004E58B6"/>
    <w:rsid w:val="004E5DFE"/>
    <w:rsid w:val="004E5F42"/>
    <w:rsid w:val="004E60AF"/>
    <w:rsid w:val="004F0008"/>
    <w:rsid w:val="004F11C4"/>
    <w:rsid w:val="004F1B72"/>
    <w:rsid w:val="004F2575"/>
    <w:rsid w:val="004F2A14"/>
    <w:rsid w:val="004F2D9D"/>
    <w:rsid w:val="004F307F"/>
    <w:rsid w:val="004F645B"/>
    <w:rsid w:val="004F6719"/>
    <w:rsid w:val="004F7697"/>
    <w:rsid w:val="0050016A"/>
    <w:rsid w:val="005041BE"/>
    <w:rsid w:val="00504537"/>
    <w:rsid w:val="00504846"/>
    <w:rsid w:val="005062AB"/>
    <w:rsid w:val="00507271"/>
    <w:rsid w:val="0051041F"/>
    <w:rsid w:val="00511579"/>
    <w:rsid w:val="00512304"/>
    <w:rsid w:val="005129F2"/>
    <w:rsid w:val="00512FA5"/>
    <w:rsid w:val="0051301E"/>
    <w:rsid w:val="005132CE"/>
    <w:rsid w:val="005139EB"/>
    <w:rsid w:val="005153F8"/>
    <w:rsid w:val="005155FB"/>
    <w:rsid w:val="005156F5"/>
    <w:rsid w:val="0052007F"/>
    <w:rsid w:val="00521375"/>
    <w:rsid w:val="00521F1D"/>
    <w:rsid w:val="00521F32"/>
    <w:rsid w:val="0052367C"/>
    <w:rsid w:val="00524EC1"/>
    <w:rsid w:val="00525BAB"/>
    <w:rsid w:val="00525BB6"/>
    <w:rsid w:val="00530147"/>
    <w:rsid w:val="00530371"/>
    <w:rsid w:val="0053098D"/>
    <w:rsid w:val="005317FB"/>
    <w:rsid w:val="00531C65"/>
    <w:rsid w:val="00533B05"/>
    <w:rsid w:val="00534D6B"/>
    <w:rsid w:val="00535606"/>
    <w:rsid w:val="00536859"/>
    <w:rsid w:val="005403A6"/>
    <w:rsid w:val="00540861"/>
    <w:rsid w:val="00540E0F"/>
    <w:rsid w:val="00541EF2"/>
    <w:rsid w:val="00542967"/>
    <w:rsid w:val="00544263"/>
    <w:rsid w:val="005448A1"/>
    <w:rsid w:val="00544C41"/>
    <w:rsid w:val="00545044"/>
    <w:rsid w:val="005459F8"/>
    <w:rsid w:val="00545A5E"/>
    <w:rsid w:val="00546E4C"/>
    <w:rsid w:val="005476E8"/>
    <w:rsid w:val="005516B3"/>
    <w:rsid w:val="00551F16"/>
    <w:rsid w:val="00552A9B"/>
    <w:rsid w:val="00553026"/>
    <w:rsid w:val="00553599"/>
    <w:rsid w:val="005554A1"/>
    <w:rsid w:val="00555E09"/>
    <w:rsid w:val="00556063"/>
    <w:rsid w:val="00557719"/>
    <w:rsid w:val="005577B5"/>
    <w:rsid w:val="00560F45"/>
    <w:rsid w:val="00561B33"/>
    <w:rsid w:val="00561BBD"/>
    <w:rsid w:val="0056271F"/>
    <w:rsid w:val="00563518"/>
    <w:rsid w:val="005655CE"/>
    <w:rsid w:val="00565817"/>
    <w:rsid w:val="0057032F"/>
    <w:rsid w:val="00570DAE"/>
    <w:rsid w:val="0057539A"/>
    <w:rsid w:val="00575F93"/>
    <w:rsid w:val="0057608D"/>
    <w:rsid w:val="005771EA"/>
    <w:rsid w:val="00580209"/>
    <w:rsid w:val="00580AF8"/>
    <w:rsid w:val="0058192E"/>
    <w:rsid w:val="00581A9A"/>
    <w:rsid w:val="00581FB1"/>
    <w:rsid w:val="0058294E"/>
    <w:rsid w:val="00582ADF"/>
    <w:rsid w:val="00582E70"/>
    <w:rsid w:val="0058541B"/>
    <w:rsid w:val="005871C8"/>
    <w:rsid w:val="005908DD"/>
    <w:rsid w:val="005916F9"/>
    <w:rsid w:val="00591B07"/>
    <w:rsid w:val="00592427"/>
    <w:rsid w:val="00592433"/>
    <w:rsid w:val="00592665"/>
    <w:rsid w:val="0059274D"/>
    <w:rsid w:val="00593DFE"/>
    <w:rsid w:val="005947C5"/>
    <w:rsid w:val="00594A5B"/>
    <w:rsid w:val="00594B27"/>
    <w:rsid w:val="005968F2"/>
    <w:rsid w:val="00596BB2"/>
    <w:rsid w:val="005A1D99"/>
    <w:rsid w:val="005A2998"/>
    <w:rsid w:val="005A30FF"/>
    <w:rsid w:val="005A335A"/>
    <w:rsid w:val="005A3DA5"/>
    <w:rsid w:val="005A3F69"/>
    <w:rsid w:val="005A48C4"/>
    <w:rsid w:val="005A5C3C"/>
    <w:rsid w:val="005B243E"/>
    <w:rsid w:val="005B5E8C"/>
    <w:rsid w:val="005B6018"/>
    <w:rsid w:val="005B651B"/>
    <w:rsid w:val="005B6908"/>
    <w:rsid w:val="005B6B93"/>
    <w:rsid w:val="005B7F58"/>
    <w:rsid w:val="005C042B"/>
    <w:rsid w:val="005C0590"/>
    <w:rsid w:val="005C16BC"/>
    <w:rsid w:val="005C32AD"/>
    <w:rsid w:val="005C3C7F"/>
    <w:rsid w:val="005C4B90"/>
    <w:rsid w:val="005C697E"/>
    <w:rsid w:val="005D0B85"/>
    <w:rsid w:val="005D18A2"/>
    <w:rsid w:val="005D1CD4"/>
    <w:rsid w:val="005D2975"/>
    <w:rsid w:val="005D46DD"/>
    <w:rsid w:val="005D4B63"/>
    <w:rsid w:val="005D5D48"/>
    <w:rsid w:val="005D5E86"/>
    <w:rsid w:val="005D60D4"/>
    <w:rsid w:val="005D6DCD"/>
    <w:rsid w:val="005D7606"/>
    <w:rsid w:val="005D784D"/>
    <w:rsid w:val="005D79EE"/>
    <w:rsid w:val="005E2885"/>
    <w:rsid w:val="005E29FB"/>
    <w:rsid w:val="005E3637"/>
    <w:rsid w:val="005E3E17"/>
    <w:rsid w:val="005E43B6"/>
    <w:rsid w:val="005E4871"/>
    <w:rsid w:val="005E71A5"/>
    <w:rsid w:val="005E7987"/>
    <w:rsid w:val="005F3D66"/>
    <w:rsid w:val="005F4469"/>
    <w:rsid w:val="005F5142"/>
    <w:rsid w:val="005F563D"/>
    <w:rsid w:val="005F5681"/>
    <w:rsid w:val="005F5C9C"/>
    <w:rsid w:val="005F6098"/>
    <w:rsid w:val="005F6B5B"/>
    <w:rsid w:val="005F6DC4"/>
    <w:rsid w:val="005F7452"/>
    <w:rsid w:val="005F7EE1"/>
    <w:rsid w:val="006028D4"/>
    <w:rsid w:val="0060385D"/>
    <w:rsid w:val="00603D61"/>
    <w:rsid w:val="006049FF"/>
    <w:rsid w:val="00605310"/>
    <w:rsid w:val="006058BC"/>
    <w:rsid w:val="00605EBD"/>
    <w:rsid w:val="00606296"/>
    <w:rsid w:val="0060680A"/>
    <w:rsid w:val="006075B6"/>
    <w:rsid w:val="00607F35"/>
    <w:rsid w:val="00613F57"/>
    <w:rsid w:val="00616507"/>
    <w:rsid w:val="006179CB"/>
    <w:rsid w:val="00617EFB"/>
    <w:rsid w:val="00620045"/>
    <w:rsid w:val="00621F2F"/>
    <w:rsid w:val="00624E3E"/>
    <w:rsid w:val="006261CD"/>
    <w:rsid w:val="00627C06"/>
    <w:rsid w:val="0063047C"/>
    <w:rsid w:val="00632108"/>
    <w:rsid w:val="00633185"/>
    <w:rsid w:val="0063397F"/>
    <w:rsid w:val="00633C3B"/>
    <w:rsid w:val="0063492F"/>
    <w:rsid w:val="00634E1A"/>
    <w:rsid w:val="00635498"/>
    <w:rsid w:val="00635AAA"/>
    <w:rsid w:val="0063625F"/>
    <w:rsid w:val="006362E2"/>
    <w:rsid w:val="00636481"/>
    <w:rsid w:val="0064077A"/>
    <w:rsid w:val="00640B47"/>
    <w:rsid w:val="006430DB"/>
    <w:rsid w:val="006446C9"/>
    <w:rsid w:val="00645042"/>
    <w:rsid w:val="006455DE"/>
    <w:rsid w:val="00650430"/>
    <w:rsid w:val="00651447"/>
    <w:rsid w:val="00651F74"/>
    <w:rsid w:val="00652460"/>
    <w:rsid w:val="0065276B"/>
    <w:rsid w:val="00653557"/>
    <w:rsid w:val="00653EB4"/>
    <w:rsid w:val="00654E76"/>
    <w:rsid w:val="00655AA8"/>
    <w:rsid w:val="00655CA5"/>
    <w:rsid w:val="0065716B"/>
    <w:rsid w:val="006574ED"/>
    <w:rsid w:val="00660799"/>
    <w:rsid w:val="006610BF"/>
    <w:rsid w:val="0066334B"/>
    <w:rsid w:val="00663FA6"/>
    <w:rsid w:val="00664BBE"/>
    <w:rsid w:val="00664CAC"/>
    <w:rsid w:val="006661DD"/>
    <w:rsid w:val="00666B25"/>
    <w:rsid w:val="0066729C"/>
    <w:rsid w:val="00673054"/>
    <w:rsid w:val="00673B98"/>
    <w:rsid w:val="00674C4A"/>
    <w:rsid w:val="006751C6"/>
    <w:rsid w:val="00675D48"/>
    <w:rsid w:val="00676812"/>
    <w:rsid w:val="00676957"/>
    <w:rsid w:val="0067741C"/>
    <w:rsid w:val="006806C3"/>
    <w:rsid w:val="00681CD3"/>
    <w:rsid w:val="00681E44"/>
    <w:rsid w:val="00685734"/>
    <w:rsid w:val="00687129"/>
    <w:rsid w:val="00691267"/>
    <w:rsid w:val="00691AD5"/>
    <w:rsid w:val="00691FCA"/>
    <w:rsid w:val="0069230C"/>
    <w:rsid w:val="00692F07"/>
    <w:rsid w:val="006932C0"/>
    <w:rsid w:val="0069474B"/>
    <w:rsid w:val="00696131"/>
    <w:rsid w:val="00697691"/>
    <w:rsid w:val="00697B49"/>
    <w:rsid w:val="006A0722"/>
    <w:rsid w:val="006A0DA6"/>
    <w:rsid w:val="006A163C"/>
    <w:rsid w:val="006A1AE1"/>
    <w:rsid w:val="006A1F0A"/>
    <w:rsid w:val="006A4C07"/>
    <w:rsid w:val="006A4CC7"/>
    <w:rsid w:val="006A5805"/>
    <w:rsid w:val="006A5C97"/>
    <w:rsid w:val="006A63BC"/>
    <w:rsid w:val="006A7256"/>
    <w:rsid w:val="006A7A81"/>
    <w:rsid w:val="006B2414"/>
    <w:rsid w:val="006B3E2B"/>
    <w:rsid w:val="006B4530"/>
    <w:rsid w:val="006B4B88"/>
    <w:rsid w:val="006B6F69"/>
    <w:rsid w:val="006C04EA"/>
    <w:rsid w:val="006C093A"/>
    <w:rsid w:val="006C09DB"/>
    <w:rsid w:val="006C16FC"/>
    <w:rsid w:val="006C1A4B"/>
    <w:rsid w:val="006C1ADE"/>
    <w:rsid w:val="006C29A0"/>
    <w:rsid w:val="006C45C2"/>
    <w:rsid w:val="006C5A11"/>
    <w:rsid w:val="006C64D3"/>
    <w:rsid w:val="006C6DFD"/>
    <w:rsid w:val="006D0E6B"/>
    <w:rsid w:val="006D18DF"/>
    <w:rsid w:val="006D1FD8"/>
    <w:rsid w:val="006D2C62"/>
    <w:rsid w:val="006D34F3"/>
    <w:rsid w:val="006D3E31"/>
    <w:rsid w:val="006D4376"/>
    <w:rsid w:val="006D5881"/>
    <w:rsid w:val="006D659E"/>
    <w:rsid w:val="006D66F6"/>
    <w:rsid w:val="006E0761"/>
    <w:rsid w:val="006E0C9A"/>
    <w:rsid w:val="006E2B37"/>
    <w:rsid w:val="006E475C"/>
    <w:rsid w:val="006E56E9"/>
    <w:rsid w:val="006E5947"/>
    <w:rsid w:val="006E6077"/>
    <w:rsid w:val="006E6D61"/>
    <w:rsid w:val="006F0271"/>
    <w:rsid w:val="006F0DE5"/>
    <w:rsid w:val="006F111A"/>
    <w:rsid w:val="006F1F65"/>
    <w:rsid w:val="006F30DD"/>
    <w:rsid w:val="006F4103"/>
    <w:rsid w:val="006F4A34"/>
    <w:rsid w:val="006F4FDA"/>
    <w:rsid w:val="006F561B"/>
    <w:rsid w:val="006F608B"/>
    <w:rsid w:val="006F75BF"/>
    <w:rsid w:val="007032CE"/>
    <w:rsid w:val="007035B2"/>
    <w:rsid w:val="00705614"/>
    <w:rsid w:val="007056F0"/>
    <w:rsid w:val="00705C3C"/>
    <w:rsid w:val="007065DC"/>
    <w:rsid w:val="00711096"/>
    <w:rsid w:val="0071161A"/>
    <w:rsid w:val="00711FAB"/>
    <w:rsid w:val="007124EA"/>
    <w:rsid w:val="007127F6"/>
    <w:rsid w:val="00713FEB"/>
    <w:rsid w:val="00715217"/>
    <w:rsid w:val="00715252"/>
    <w:rsid w:val="0071549D"/>
    <w:rsid w:val="00715870"/>
    <w:rsid w:val="00720732"/>
    <w:rsid w:val="007211BA"/>
    <w:rsid w:val="00722C23"/>
    <w:rsid w:val="00723F40"/>
    <w:rsid w:val="007242BA"/>
    <w:rsid w:val="0072672C"/>
    <w:rsid w:val="00726E00"/>
    <w:rsid w:val="0073022C"/>
    <w:rsid w:val="007313A9"/>
    <w:rsid w:val="007314FD"/>
    <w:rsid w:val="007316C6"/>
    <w:rsid w:val="00732312"/>
    <w:rsid w:val="007328B5"/>
    <w:rsid w:val="0073328E"/>
    <w:rsid w:val="00735390"/>
    <w:rsid w:val="00737156"/>
    <w:rsid w:val="007371BE"/>
    <w:rsid w:val="00737C18"/>
    <w:rsid w:val="00740758"/>
    <w:rsid w:val="0074126F"/>
    <w:rsid w:val="007418BB"/>
    <w:rsid w:val="007429DC"/>
    <w:rsid w:val="00743354"/>
    <w:rsid w:val="007445C4"/>
    <w:rsid w:val="007463BA"/>
    <w:rsid w:val="00746A0D"/>
    <w:rsid w:val="00746BBF"/>
    <w:rsid w:val="00750EB6"/>
    <w:rsid w:val="0075104B"/>
    <w:rsid w:val="00751305"/>
    <w:rsid w:val="00751BB0"/>
    <w:rsid w:val="00752209"/>
    <w:rsid w:val="00752E49"/>
    <w:rsid w:val="00753A79"/>
    <w:rsid w:val="00753F6D"/>
    <w:rsid w:val="00754896"/>
    <w:rsid w:val="007553FE"/>
    <w:rsid w:val="00755AB6"/>
    <w:rsid w:val="007571E3"/>
    <w:rsid w:val="00757A1C"/>
    <w:rsid w:val="00761037"/>
    <w:rsid w:val="00761205"/>
    <w:rsid w:val="007630C6"/>
    <w:rsid w:val="007638C2"/>
    <w:rsid w:val="00763EEB"/>
    <w:rsid w:val="00764258"/>
    <w:rsid w:val="00765D6B"/>
    <w:rsid w:val="007660AD"/>
    <w:rsid w:val="00766A55"/>
    <w:rsid w:val="00766B63"/>
    <w:rsid w:val="00767428"/>
    <w:rsid w:val="0076750A"/>
    <w:rsid w:val="0076757F"/>
    <w:rsid w:val="00767701"/>
    <w:rsid w:val="00767CE5"/>
    <w:rsid w:val="00773051"/>
    <w:rsid w:val="00773568"/>
    <w:rsid w:val="007749C6"/>
    <w:rsid w:val="00775060"/>
    <w:rsid w:val="0077610F"/>
    <w:rsid w:val="00780F66"/>
    <w:rsid w:val="007831FB"/>
    <w:rsid w:val="0078411F"/>
    <w:rsid w:val="00785253"/>
    <w:rsid w:val="00785B0B"/>
    <w:rsid w:val="00787132"/>
    <w:rsid w:val="007872DC"/>
    <w:rsid w:val="00787B4D"/>
    <w:rsid w:val="00790C48"/>
    <w:rsid w:val="00793C98"/>
    <w:rsid w:val="00794198"/>
    <w:rsid w:val="007956BC"/>
    <w:rsid w:val="00795D29"/>
    <w:rsid w:val="00796C4D"/>
    <w:rsid w:val="00797830"/>
    <w:rsid w:val="00797842"/>
    <w:rsid w:val="007A0268"/>
    <w:rsid w:val="007A41E7"/>
    <w:rsid w:val="007A4BF7"/>
    <w:rsid w:val="007A689A"/>
    <w:rsid w:val="007A6B8D"/>
    <w:rsid w:val="007A7CBB"/>
    <w:rsid w:val="007B2052"/>
    <w:rsid w:val="007B212B"/>
    <w:rsid w:val="007B4BC5"/>
    <w:rsid w:val="007B4DCB"/>
    <w:rsid w:val="007B59F8"/>
    <w:rsid w:val="007B605A"/>
    <w:rsid w:val="007B7188"/>
    <w:rsid w:val="007C024E"/>
    <w:rsid w:val="007C101A"/>
    <w:rsid w:val="007C3F46"/>
    <w:rsid w:val="007C4003"/>
    <w:rsid w:val="007C5297"/>
    <w:rsid w:val="007C5D67"/>
    <w:rsid w:val="007C60D7"/>
    <w:rsid w:val="007C784A"/>
    <w:rsid w:val="007C7AAE"/>
    <w:rsid w:val="007D0DAD"/>
    <w:rsid w:val="007D43FD"/>
    <w:rsid w:val="007D5677"/>
    <w:rsid w:val="007D6C10"/>
    <w:rsid w:val="007D774D"/>
    <w:rsid w:val="007D7C27"/>
    <w:rsid w:val="007E0048"/>
    <w:rsid w:val="007E1081"/>
    <w:rsid w:val="007E1D0B"/>
    <w:rsid w:val="007E20B4"/>
    <w:rsid w:val="007E2EC6"/>
    <w:rsid w:val="007E390F"/>
    <w:rsid w:val="007E391E"/>
    <w:rsid w:val="007E4055"/>
    <w:rsid w:val="007E4B5D"/>
    <w:rsid w:val="007E4EB9"/>
    <w:rsid w:val="007E550D"/>
    <w:rsid w:val="007E6078"/>
    <w:rsid w:val="007E6699"/>
    <w:rsid w:val="007E6FA7"/>
    <w:rsid w:val="007E7B8E"/>
    <w:rsid w:val="007F015E"/>
    <w:rsid w:val="007F05E5"/>
    <w:rsid w:val="007F3045"/>
    <w:rsid w:val="007F35DC"/>
    <w:rsid w:val="007F3A3D"/>
    <w:rsid w:val="007F3EA0"/>
    <w:rsid w:val="007F4B08"/>
    <w:rsid w:val="007F5D5C"/>
    <w:rsid w:val="007F6843"/>
    <w:rsid w:val="007F68E1"/>
    <w:rsid w:val="007F7B88"/>
    <w:rsid w:val="00800000"/>
    <w:rsid w:val="00801382"/>
    <w:rsid w:val="00801D38"/>
    <w:rsid w:val="00802B21"/>
    <w:rsid w:val="00803114"/>
    <w:rsid w:val="00803485"/>
    <w:rsid w:val="00804EA0"/>
    <w:rsid w:val="008050D2"/>
    <w:rsid w:val="008054A3"/>
    <w:rsid w:val="00805A9F"/>
    <w:rsid w:val="00806AE0"/>
    <w:rsid w:val="00807508"/>
    <w:rsid w:val="008109BE"/>
    <w:rsid w:val="008121C1"/>
    <w:rsid w:val="00812CDA"/>
    <w:rsid w:val="00813B4E"/>
    <w:rsid w:val="00814176"/>
    <w:rsid w:val="008146F9"/>
    <w:rsid w:val="00814A12"/>
    <w:rsid w:val="008153BA"/>
    <w:rsid w:val="0081715F"/>
    <w:rsid w:val="0081746C"/>
    <w:rsid w:val="00817B00"/>
    <w:rsid w:val="00817DBF"/>
    <w:rsid w:val="00820457"/>
    <w:rsid w:val="0082045D"/>
    <w:rsid w:val="008206B9"/>
    <w:rsid w:val="00820BB8"/>
    <w:rsid w:val="008214C7"/>
    <w:rsid w:val="0082157C"/>
    <w:rsid w:val="00823B53"/>
    <w:rsid w:val="00825CA8"/>
    <w:rsid w:val="00826649"/>
    <w:rsid w:val="00826865"/>
    <w:rsid w:val="00830A96"/>
    <w:rsid w:val="00832FB2"/>
    <w:rsid w:val="00833691"/>
    <w:rsid w:val="00833AAF"/>
    <w:rsid w:val="00834CB8"/>
    <w:rsid w:val="00834D0F"/>
    <w:rsid w:val="0083500D"/>
    <w:rsid w:val="008352F5"/>
    <w:rsid w:val="00835F81"/>
    <w:rsid w:val="00837223"/>
    <w:rsid w:val="00837425"/>
    <w:rsid w:val="00837AD7"/>
    <w:rsid w:val="00840EF6"/>
    <w:rsid w:val="0084101B"/>
    <w:rsid w:val="00842D9F"/>
    <w:rsid w:val="008437A0"/>
    <w:rsid w:val="00845A99"/>
    <w:rsid w:val="00845E50"/>
    <w:rsid w:val="0084792C"/>
    <w:rsid w:val="008509BB"/>
    <w:rsid w:val="00851165"/>
    <w:rsid w:val="0085230D"/>
    <w:rsid w:val="0085252F"/>
    <w:rsid w:val="00852A6E"/>
    <w:rsid w:val="0085401E"/>
    <w:rsid w:val="0085549A"/>
    <w:rsid w:val="0085583B"/>
    <w:rsid w:val="00855FE7"/>
    <w:rsid w:val="00857506"/>
    <w:rsid w:val="008602E8"/>
    <w:rsid w:val="008604B7"/>
    <w:rsid w:val="0086057B"/>
    <w:rsid w:val="00860891"/>
    <w:rsid w:val="00861597"/>
    <w:rsid w:val="0086182D"/>
    <w:rsid w:val="00861AD2"/>
    <w:rsid w:val="00863AAA"/>
    <w:rsid w:val="008646F7"/>
    <w:rsid w:val="00864882"/>
    <w:rsid w:val="0086498E"/>
    <w:rsid w:val="008659AC"/>
    <w:rsid w:val="00865B63"/>
    <w:rsid w:val="00865BB5"/>
    <w:rsid w:val="008666E7"/>
    <w:rsid w:val="00867065"/>
    <w:rsid w:val="00867BC7"/>
    <w:rsid w:val="00871062"/>
    <w:rsid w:val="00871967"/>
    <w:rsid w:val="00872587"/>
    <w:rsid w:val="00874713"/>
    <w:rsid w:val="00874F8E"/>
    <w:rsid w:val="0087502C"/>
    <w:rsid w:val="008761A9"/>
    <w:rsid w:val="00876AF3"/>
    <w:rsid w:val="00877B41"/>
    <w:rsid w:val="008836A7"/>
    <w:rsid w:val="00883F62"/>
    <w:rsid w:val="00883F90"/>
    <w:rsid w:val="0088436B"/>
    <w:rsid w:val="0088617F"/>
    <w:rsid w:val="00886F2E"/>
    <w:rsid w:val="008878F1"/>
    <w:rsid w:val="008878F2"/>
    <w:rsid w:val="008901AA"/>
    <w:rsid w:val="0089072D"/>
    <w:rsid w:val="00891D8B"/>
    <w:rsid w:val="00892A1D"/>
    <w:rsid w:val="00892C71"/>
    <w:rsid w:val="008938CB"/>
    <w:rsid w:val="00894006"/>
    <w:rsid w:val="0089435E"/>
    <w:rsid w:val="00894EB0"/>
    <w:rsid w:val="00896935"/>
    <w:rsid w:val="00896956"/>
    <w:rsid w:val="0089747D"/>
    <w:rsid w:val="00897544"/>
    <w:rsid w:val="00897C1E"/>
    <w:rsid w:val="008A1F08"/>
    <w:rsid w:val="008A2266"/>
    <w:rsid w:val="008A237F"/>
    <w:rsid w:val="008A3015"/>
    <w:rsid w:val="008A3427"/>
    <w:rsid w:val="008A4A29"/>
    <w:rsid w:val="008A62AA"/>
    <w:rsid w:val="008A6882"/>
    <w:rsid w:val="008A74A3"/>
    <w:rsid w:val="008A7EA5"/>
    <w:rsid w:val="008B01A5"/>
    <w:rsid w:val="008B0EEE"/>
    <w:rsid w:val="008B137E"/>
    <w:rsid w:val="008B1A4F"/>
    <w:rsid w:val="008B2706"/>
    <w:rsid w:val="008B467F"/>
    <w:rsid w:val="008B46DC"/>
    <w:rsid w:val="008B48EF"/>
    <w:rsid w:val="008B4B93"/>
    <w:rsid w:val="008B5177"/>
    <w:rsid w:val="008C09AF"/>
    <w:rsid w:val="008C14C2"/>
    <w:rsid w:val="008C1FC6"/>
    <w:rsid w:val="008C3107"/>
    <w:rsid w:val="008C3FB4"/>
    <w:rsid w:val="008C43CB"/>
    <w:rsid w:val="008C54F2"/>
    <w:rsid w:val="008C5905"/>
    <w:rsid w:val="008C714B"/>
    <w:rsid w:val="008D1145"/>
    <w:rsid w:val="008D15A8"/>
    <w:rsid w:val="008D33B0"/>
    <w:rsid w:val="008D4114"/>
    <w:rsid w:val="008D4268"/>
    <w:rsid w:val="008D44F9"/>
    <w:rsid w:val="008D7114"/>
    <w:rsid w:val="008E00CD"/>
    <w:rsid w:val="008E0DD3"/>
    <w:rsid w:val="008E1C8A"/>
    <w:rsid w:val="008E2842"/>
    <w:rsid w:val="008E38A5"/>
    <w:rsid w:val="008E39A0"/>
    <w:rsid w:val="008E3D45"/>
    <w:rsid w:val="008E48EE"/>
    <w:rsid w:val="008E4F68"/>
    <w:rsid w:val="008F1437"/>
    <w:rsid w:val="008F1767"/>
    <w:rsid w:val="008F2AF9"/>
    <w:rsid w:val="008F2D50"/>
    <w:rsid w:val="008F4184"/>
    <w:rsid w:val="008F4436"/>
    <w:rsid w:val="008F4920"/>
    <w:rsid w:val="008F4AF5"/>
    <w:rsid w:val="008F4ED8"/>
    <w:rsid w:val="008F5EC2"/>
    <w:rsid w:val="008F68A1"/>
    <w:rsid w:val="008F765B"/>
    <w:rsid w:val="008F76BC"/>
    <w:rsid w:val="008F784C"/>
    <w:rsid w:val="00900102"/>
    <w:rsid w:val="00900569"/>
    <w:rsid w:val="009013BD"/>
    <w:rsid w:val="00902098"/>
    <w:rsid w:val="009025FA"/>
    <w:rsid w:val="009037E9"/>
    <w:rsid w:val="00903A39"/>
    <w:rsid w:val="00903B59"/>
    <w:rsid w:val="009058B0"/>
    <w:rsid w:val="00905CB6"/>
    <w:rsid w:val="0090650E"/>
    <w:rsid w:val="009065C4"/>
    <w:rsid w:val="009078A6"/>
    <w:rsid w:val="00910E3D"/>
    <w:rsid w:val="00910F69"/>
    <w:rsid w:val="00912A1B"/>
    <w:rsid w:val="00912C85"/>
    <w:rsid w:val="009130CB"/>
    <w:rsid w:val="00914B86"/>
    <w:rsid w:val="00915DA7"/>
    <w:rsid w:val="00920C7F"/>
    <w:rsid w:val="00920D5E"/>
    <w:rsid w:val="00921315"/>
    <w:rsid w:val="00922E1E"/>
    <w:rsid w:val="0092536E"/>
    <w:rsid w:val="00926054"/>
    <w:rsid w:val="00927E72"/>
    <w:rsid w:val="00927FC1"/>
    <w:rsid w:val="00930D3C"/>
    <w:rsid w:val="009315DA"/>
    <w:rsid w:val="00931676"/>
    <w:rsid w:val="009317A6"/>
    <w:rsid w:val="00931C2A"/>
    <w:rsid w:val="00931F1C"/>
    <w:rsid w:val="009328CE"/>
    <w:rsid w:val="0093434A"/>
    <w:rsid w:val="00935255"/>
    <w:rsid w:val="00935EA5"/>
    <w:rsid w:val="00935FEC"/>
    <w:rsid w:val="0094168D"/>
    <w:rsid w:val="00941E19"/>
    <w:rsid w:val="00942711"/>
    <w:rsid w:val="009427EE"/>
    <w:rsid w:val="00942974"/>
    <w:rsid w:val="00942B9C"/>
    <w:rsid w:val="00943996"/>
    <w:rsid w:val="009446F7"/>
    <w:rsid w:val="0094514A"/>
    <w:rsid w:val="00945E18"/>
    <w:rsid w:val="009469A7"/>
    <w:rsid w:val="00946BE9"/>
    <w:rsid w:val="00946F18"/>
    <w:rsid w:val="00947D7B"/>
    <w:rsid w:val="00947EC6"/>
    <w:rsid w:val="00951741"/>
    <w:rsid w:val="009519E5"/>
    <w:rsid w:val="00951B77"/>
    <w:rsid w:val="009522A2"/>
    <w:rsid w:val="00952C74"/>
    <w:rsid w:val="009530A9"/>
    <w:rsid w:val="00953374"/>
    <w:rsid w:val="00953E34"/>
    <w:rsid w:val="009543F8"/>
    <w:rsid w:val="0095446C"/>
    <w:rsid w:val="00955457"/>
    <w:rsid w:val="00957118"/>
    <w:rsid w:val="00957D13"/>
    <w:rsid w:val="00961D56"/>
    <w:rsid w:val="00961FF8"/>
    <w:rsid w:val="0096474F"/>
    <w:rsid w:val="00964D75"/>
    <w:rsid w:val="0096526C"/>
    <w:rsid w:val="009662EB"/>
    <w:rsid w:val="009678BE"/>
    <w:rsid w:val="00970336"/>
    <w:rsid w:val="00970712"/>
    <w:rsid w:val="00970D22"/>
    <w:rsid w:val="0097152A"/>
    <w:rsid w:val="00971FE5"/>
    <w:rsid w:val="00972299"/>
    <w:rsid w:val="00972785"/>
    <w:rsid w:val="0097353E"/>
    <w:rsid w:val="00973EEC"/>
    <w:rsid w:val="009743F1"/>
    <w:rsid w:val="0097482A"/>
    <w:rsid w:val="00974E5C"/>
    <w:rsid w:val="0097539B"/>
    <w:rsid w:val="0097591E"/>
    <w:rsid w:val="00976472"/>
    <w:rsid w:val="00976FD3"/>
    <w:rsid w:val="0097756B"/>
    <w:rsid w:val="00977C2C"/>
    <w:rsid w:val="00982192"/>
    <w:rsid w:val="0098237A"/>
    <w:rsid w:val="0098260B"/>
    <w:rsid w:val="009847A8"/>
    <w:rsid w:val="0098532D"/>
    <w:rsid w:val="009867B6"/>
    <w:rsid w:val="0098680C"/>
    <w:rsid w:val="0098720A"/>
    <w:rsid w:val="00987399"/>
    <w:rsid w:val="00987512"/>
    <w:rsid w:val="009918FC"/>
    <w:rsid w:val="00992380"/>
    <w:rsid w:val="009925BA"/>
    <w:rsid w:val="00993185"/>
    <w:rsid w:val="00993FD8"/>
    <w:rsid w:val="009966F2"/>
    <w:rsid w:val="009974D0"/>
    <w:rsid w:val="009A1697"/>
    <w:rsid w:val="009A1EBF"/>
    <w:rsid w:val="009A2373"/>
    <w:rsid w:val="009A254A"/>
    <w:rsid w:val="009A2995"/>
    <w:rsid w:val="009A4502"/>
    <w:rsid w:val="009A4E43"/>
    <w:rsid w:val="009A6E98"/>
    <w:rsid w:val="009A7164"/>
    <w:rsid w:val="009A7C33"/>
    <w:rsid w:val="009A7C9A"/>
    <w:rsid w:val="009A7E2C"/>
    <w:rsid w:val="009B0084"/>
    <w:rsid w:val="009B1EFE"/>
    <w:rsid w:val="009B22D0"/>
    <w:rsid w:val="009B5DD9"/>
    <w:rsid w:val="009B608B"/>
    <w:rsid w:val="009C074E"/>
    <w:rsid w:val="009C07D6"/>
    <w:rsid w:val="009C0B42"/>
    <w:rsid w:val="009C1411"/>
    <w:rsid w:val="009C17B0"/>
    <w:rsid w:val="009C19C8"/>
    <w:rsid w:val="009C2E38"/>
    <w:rsid w:val="009C367E"/>
    <w:rsid w:val="009C3FDC"/>
    <w:rsid w:val="009C45C9"/>
    <w:rsid w:val="009C4D1C"/>
    <w:rsid w:val="009C5396"/>
    <w:rsid w:val="009C5C2D"/>
    <w:rsid w:val="009C5CEA"/>
    <w:rsid w:val="009C5EC5"/>
    <w:rsid w:val="009C5FF6"/>
    <w:rsid w:val="009C6262"/>
    <w:rsid w:val="009C6F9E"/>
    <w:rsid w:val="009C7A25"/>
    <w:rsid w:val="009D1164"/>
    <w:rsid w:val="009D2323"/>
    <w:rsid w:val="009D291A"/>
    <w:rsid w:val="009D4390"/>
    <w:rsid w:val="009D4732"/>
    <w:rsid w:val="009D4807"/>
    <w:rsid w:val="009D48C7"/>
    <w:rsid w:val="009D50AF"/>
    <w:rsid w:val="009D5565"/>
    <w:rsid w:val="009D55C7"/>
    <w:rsid w:val="009D6668"/>
    <w:rsid w:val="009E1B8E"/>
    <w:rsid w:val="009E203A"/>
    <w:rsid w:val="009E2C7E"/>
    <w:rsid w:val="009E3EC2"/>
    <w:rsid w:val="009E463F"/>
    <w:rsid w:val="009E49EE"/>
    <w:rsid w:val="009E4ED5"/>
    <w:rsid w:val="009E53BA"/>
    <w:rsid w:val="009E5788"/>
    <w:rsid w:val="009E5945"/>
    <w:rsid w:val="009E66F3"/>
    <w:rsid w:val="009E6CC7"/>
    <w:rsid w:val="009E78FE"/>
    <w:rsid w:val="009E7C09"/>
    <w:rsid w:val="009F0B8E"/>
    <w:rsid w:val="009F10A7"/>
    <w:rsid w:val="009F1170"/>
    <w:rsid w:val="009F1A7E"/>
    <w:rsid w:val="009F5375"/>
    <w:rsid w:val="009F5BC2"/>
    <w:rsid w:val="00A00426"/>
    <w:rsid w:val="00A01E8A"/>
    <w:rsid w:val="00A03DE5"/>
    <w:rsid w:val="00A05B00"/>
    <w:rsid w:val="00A06159"/>
    <w:rsid w:val="00A067BE"/>
    <w:rsid w:val="00A10608"/>
    <w:rsid w:val="00A14D8B"/>
    <w:rsid w:val="00A15EB8"/>
    <w:rsid w:val="00A1670E"/>
    <w:rsid w:val="00A16D88"/>
    <w:rsid w:val="00A17203"/>
    <w:rsid w:val="00A17A62"/>
    <w:rsid w:val="00A21700"/>
    <w:rsid w:val="00A2170C"/>
    <w:rsid w:val="00A2211C"/>
    <w:rsid w:val="00A2300C"/>
    <w:rsid w:val="00A25FE1"/>
    <w:rsid w:val="00A27FE7"/>
    <w:rsid w:val="00A301F8"/>
    <w:rsid w:val="00A306E0"/>
    <w:rsid w:val="00A314FE"/>
    <w:rsid w:val="00A32307"/>
    <w:rsid w:val="00A33954"/>
    <w:rsid w:val="00A33E73"/>
    <w:rsid w:val="00A34F58"/>
    <w:rsid w:val="00A3583E"/>
    <w:rsid w:val="00A35B17"/>
    <w:rsid w:val="00A36B85"/>
    <w:rsid w:val="00A37743"/>
    <w:rsid w:val="00A4003F"/>
    <w:rsid w:val="00A40944"/>
    <w:rsid w:val="00A4131B"/>
    <w:rsid w:val="00A42E8F"/>
    <w:rsid w:val="00A42F94"/>
    <w:rsid w:val="00A43604"/>
    <w:rsid w:val="00A4381D"/>
    <w:rsid w:val="00A439BE"/>
    <w:rsid w:val="00A454EA"/>
    <w:rsid w:val="00A460A6"/>
    <w:rsid w:val="00A4626D"/>
    <w:rsid w:val="00A46CDB"/>
    <w:rsid w:val="00A502AF"/>
    <w:rsid w:val="00A50913"/>
    <w:rsid w:val="00A537E0"/>
    <w:rsid w:val="00A53973"/>
    <w:rsid w:val="00A5417F"/>
    <w:rsid w:val="00A56127"/>
    <w:rsid w:val="00A56871"/>
    <w:rsid w:val="00A570B4"/>
    <w:rsid w:val="00A57790"/>
    <w:rsid w:val="00A578C7"/>
    <w:rsid w:val="00A57AAA"/>
    <w:rsid w:val="00A60767"/>
    <w:rsid w:val="00A6188E"/>
    <w:rsid w:val="00A621EC"/>
    <w:rsid w:val="00A649E1"/>
    <w:rsid w:val="00A64E7E"/>
    <w:rsid w:val="00A66379"/>
    <w:rsid w:val="00A66DA1"/>
    <w:rsid w:val="00A67595"/>
    <w:rsid w:val="00A70E62"/>
    <w:rsid w:val="00A71FCB"/>
    <w:rsid w:val="00A72809"/>
    <w:rsid w:val="00A73102"/>
    <w:rsid w:val="00A73580"/>
    <w:rsid w:val="00A73972"/>
    <w:rsid w:val="00A7471A"/>
    <w:rsid w:val="00A77731"/>
    <w:rsid w:val="00A801CE"/>
    <w:rsid w:val="00A80462"/>
    <w:rsid w:val="00A80576"/>
    <w:rsid w:val="00A807C9"/>
    <w:rsid w:val="00A838A9"/>
    <w:rsid w:val="00A84A43"/>
    <w:rsid w:val="00A8521E"/>
    <w:rsid w:val="00A8574A"/>
    <w:rsid w:val="00A868BF"/>
    <w:rsid w:val="00A86C0F"/>
    <w:rsid w:val="00A876C2"/>
    <w:rsid w:val="00A90574"/>
    <w:rsid w:val="00A91503"/>
    <w:rsid w:val="00A919EC"/>
    <w:rsid w:val="00A92286"/>
    <w:rsid w:val="00A92770"/>
    <w:rsid w:val="00A92D36"/>
    <w:rsid w:val="00A95E06"/>
    <w:rsid w:val="00A96C0E"/>
    <w:rsid w:val="00A96F75"/>
    <w:rsid w:val="00AA097E"/>
    <w:rsid w:val="00AA0D89"/>
    <w:rsid w:val="00AA11BA"/>
    <w:rsid w:val="00AA167C"/>
    <w:rsid w:val="00AA1B7B"/>
    <w:rsid w:val="00AA2BD9"/>
    <w:rsid w:val="00AA4459"/>
    <w:rsid w:val="00AA4552"/>
    <w:rsid w:val="00AA5366"/>
    <w:rsid w:val="00AA5856"/>
    <w:rsid w:val="00AA6047"/>
    <w:rsid w:val="00AA74C0"/>
    <w:rsid w:val="00AB019D"/>
    <w:rsid w:val="00AB0382"/>
    <w:rsid w:val="00AB0BA2"/>
    <w:rsid w:val="00AB2D43"/>
    <w:rsid w:val="00AB3118"/>
    <w:rsid w:val="00AB4595"/>
    <w:rsid w:val="00AB4BBB"/>
    <w:rsid w:val="00AB505B"/>
    <w:rsid w:val="00AB7844"/>
    <w:rsid w:val="00AC0C57"/>
    <w:rsid w:val="00AC1F0A"/>
    <w:rsid w:val="00AC2757"/>
    <w:rsid w:val="00AC32CF"/>
    <w:rsid w:val="00AC3D24"/>
    <w:rsid w:val="00AC460E"/>
    <w:rsid w:val="00AC7CB1"/>
    <w:rsid w:val="00AC7F78"/>
    <w:rsid w:val="00AD056D"/>
    <w:rsid w:val="00AD3EB6"/>
    <w:rsid w:val="00AD4449"/>
    <w:rsid w:val="00AD4CEE"/>
    <w:rsid w:val="00AD61A7"/>
    <w:rsid w:val="00AD6B33"/>
    <w:rsid w:val="00ADBC83"/>
    <w:rsid w:val="00AE0A88"/>
    <w:rsid w:val="00AE0F9D"/>
    <w:rsid w:val="00AE17B2"/>
    <w:rsid w:val="00AE33CC"/>
    <w:rsid w:val="00AE3F18"/>
    <w:rsid w:val="00AE4C4C"/>
    <w:rsid w:val="00AE5D45"/>
    <w:rsid w:val="00AE60C3"/>
    <w:rsid w:val="00AE6182"/>
    <w:rsid w:val="00AE6E65"/>
    <w:rsid w:val="00AE7185"/>
    <w:rsid w:val="00AF0502"/>
    <w:rsid w:val="00AF0AD6"/>
    <w:rsid w:val="00AF0E7E"/>
    <w:rsid w:val="00AF1FA2"/>
    <w:rsid w:val="00AF2511"/>
    <w:rsid w:val="00AF2A21"/>
    <w:rsid w:val="00AF3E61"/>
    <w:rsid w:val="00AF4861"/>
    <w:rsid w:val="00AF4F79"/>
    <w:rsid w:val="00AF5365"/>
    <w:rsid w:val="00AF56CB"/>
    <w:rsid w:val="00AF6B72"/>
    <w:rsid w:val="00AF74ED"/>
    <w:rsid w:val="00AF7D38"/>
    <w:rsid w:val="00AF7E05"/>
    <w:rsid w:val="00B00578"/>
    <w:rsid w:val="00B0511E"/>
    <w:rsid w:val="00B0578F"/>
    <w:rsid w:val="00B0708A"/>
    <w:rsid w:val="00B07140"/>
    <w:rsid w:val="00B0739E"/>
    <w:rsid w:val="00B07CCE"/>
    <w:rsid w:val="00B10E09"/>
    <w:rsid w:val="00B1504C"/>
    <w:rsid w:val="00B1585A"/>
    <w:rsid w:val="00B1644E"/>
    <w:rsid w:val="00B16556"/>
    <w:rsid w:val="00B16DB2"/>
    <w:rsid w:val="00B17392"/>
    <w:rsid w:val="00B175C6"/>
    <w:rsid w:val="00B213B7"/>
    <w:rsid w:val="00B21B0E"/>
    <w:rsid w:val="00B23A44"/>
    <w:rsid w:val="00B245D1"/>
    <w:rsid w:val="00B275AD"/>
    <w:rsid w:val="00B27618"/>
    <w:rsid w:val="00B27B93"/>
    <w:rsid w:val="00B27C59"/>
    <w:rsid w:val="00B31920"/>
    <w:rsid w:val="00B331E8"/>
    <w:rsid w:val="00B3370D"/>
    <w:rsid w:val="00B36242"/>
    <w:rsid w:val="00B412B9"/>
    <w:rsid w:val="00B419E8"/>
    <w:rsid w:val="00B420BC"/>
    <w:rsid w:val="00B42CB4"/>
    <w:rsid w:val="00B42CD9"/>
    <w:rsid w:val="00B4391F"/>
    <w:rsid w:val="00B457E7"/>
    <w:rsid w:val="00B47D9E"/>
    <w:rsid w:val="00B5026A"/>
    <w:rsid w:val="00B57DCD"/>
    <w:rsid w:val="00B57FED"/>
    <w:rsid w:val="00B60154"/>
    <w:rsid w:val="00B61652"/>
    <w:rsid w:val="00B61953"/>
    <w:rsid w:val="00B64509"/>
    <w:rsid w:val="00B662CE"/>
    <w:rsid w:val="00B662F6"/>
    <w:rsid w:val="00B66971"/>
    <w:rsid w:val="00B66E5F"/>
    <w:rsid w:val="00B671E7"/>
    <w:rsid w:val="00B673F3"/>
    <w:rsid w:val="00B70288"/>
    <w:rsid w:val="00B709A8"/>
    <w:rsid w:val="00B72705"/>
    <w:rsid w:val="00B7306E"/>
    <w:rsid w:val="00B73B84"/>
    <w:rsid w:val="00B73E3E"/>
    <w:rsid w:val="00B7515A"/>
    <w:rsid w:val="00B756C8"/>
    <w:rsid w:val="00B75C40"/>
    <w:rsid w:val="00B76AC1"/>
    <w:rsid w:val="00B76DC8"/>
    <w:rsid w:val="00B76EEA"/>
    <w:rsid w:val="00B77B4A"/>
    <w:rsid w:val="00B8107D"/>
    <w:rsid w:val="00B827C4"/>
    <w:rsid w:val="00B82C91"/>
    <w:rsid w:val="00B84BC4"/>
    <w:rsid w:val="00B856CF"/>
    <w:rsid w:val="00B87EC6"/>
    <w:rsid w:val="00B90FC3"/>
    <w:rsid w:val="00B9156D"/>
    <w:rsid w:val="00B91B3A"/>
    <w:rsid w:val="00B93082"/>
    <w:rsid w:val="00B940CD"/>
    <w:rsid w:val="00B95774"/>
    <w:rsid w:val="00B97088"/>
    <w:rsid w:val="00BA037D"/>
    <w:rsid w:val="00BA12F8"/>
    <w:rsid w:val="00BA1A3E"/>
    <w:rsid w:val="00BA4185"/>
    <w:rsid w:val="00BA5C73"/>
    <w:rsid w:val="00BA63BC"/>
    <w:rsid w:val="00BB0846"/>
    <w:rsid w:val="00BB08D0"/>
    <w:rsid w:val="00BB1496"/>
    <w:rsid w:val="00BB1AF0"/>
    <w:rsid w:val="00BB1EC7"/>
    <w:rsid w:val="00BB37F0"/>
    <w:rsid w:val="00BB3D0A"/>
    <w:rsid w:val="00BB4BE0"/>
    <w:rsid w:val="00BB5BA9"/>
    <w:rsid w:val="00BB7442"/>
    <w:rsid w:val="00BB7889"/>
    <w:rsid w:val="00BB7ADA"/>
    <w:rsid w:val="00BB7D6F"/>
    <w:rsid w:val="00BC0873"/>
    <w:rsid w:val="00BC09BE"/>
    <w:rsid w:val="00BC2D29"/>
    <w:rsid w:val="00BC2F1B"/>
    <w:rsid w:val="00BC3063"/>
    <w:rsid w:val="00BC3434"/>
    <w:rsid w:val="00BC394B"/>
    <w:rsid w:val="00BC4B3F"/>
    <w:rsid w:val="00BC676B"/>
    <w:rsid w:val="00BC6940"/>
    <w:rsid w:val="00BC708E"/>
    <w:rsid w:val="00BD0FC2"/>
    <w:rsid w:val="00BD5E2D"/>
    <w:rsid w:val="00BD6A34"/>
    <w:rsid w:val="00BD6D4E"/>
    <w:rsid w:val="00BE202D"/>
    <w:rsid w:val="00BE2110"/>
    <w:rsid w:val="00BE275B"/>
    <w:rsid w:val="00BE31B8"/>
    <w:rsid w:val="00BE3660"/>
    <w:rsid w:val="00BE3EAD"/>
    <w:rsid w:val="00BE46CE"/>
    <w:rsid w:val="00BE4AFC"/>
    <w:rsid w:val="00BE4B00"/>
    <w:rsid w:val="00BE620F"/>
    <w:rsid w:val="00BE64BD"/>
    <w:rsid w:val="00BE74C6"/>
    <w:rsid w:val="00BF0077"/>
    <w:rsid w:val="00BF24A0"/>
    <w:rsid w:val="00BF2618"/>
    <w:rsid w:val="00BF29C8"/>
    <w:rsid w:val="00BF3034"/>
    <w:rsid w:val="00BF5CD9"/>
    <w:rsid w:val="00BF7394"/>
    <w:rsid w:val="00BF771A"/>
    <w:rsid w:val="00C0070D"/>
    <w:rsid w:val="00C00DEF"/>
    <w:rsid w:val="00C03AC0"/>
    <w:rsid w:val="00C03C41"/>
    <w:rsid w:val="00C04FAD"/>
    <w:rsid w:val="00C05B99"/>
    <w:rsid w:val="00C06452"/>
    <w:rsid w:val="00C06A9F"/>
    <w:rsid w:val="00C10811"/>
    <w:rsid w:val="00C11095"/>
    <w:rsid w:val="00C1112D"/>
    <w:rsid w:val="00C1202F"/>
    <w:rsid w:val="00C12866"/>
    <w:rsid w:val="00C12F7F"/>
    <w:rsid w:val="00C16ECC"/>
    <w:rsid w:val="00C171BD"/>
    <w:rsid w:val="00C200C0"/>
    <w:rsid w:val="00C20240"/>
    <w:rsid w:val="00C20CA3"/>
    <w:rsid w:val="00C20EF0"/>
    <w:rsid w:val="00C228E1"/>
    <w:rsid w:val="00C22B18"/>
    <w:rsid w:val="00C24095"/>
    <w:rsid w:val="00C2425E"/>
    <w:rsid w:val="00C26982"/>
    <w:rsid w:val="00C279FF"/>
    <w:rsid w:val="00C307D1"/>
    <w:rsid w:val="00C30C27"/>
    <w:rsid w:val="00C31338"/>
    <w:rsid w:val="00C3262C"/>
    <w:rsid w:val="00C32B49"/>
    <w:rsid w:val="00C33BA1"/>
    <w:rsid w:val="00C35513"/>
    <w:rsid w:val="00C368D7"/>
    <w:rsid w:val="00C37B08"/>
    <w:rsid w:val="00C40D60"/>
    <w:rsid w:val="00C41A2E"/>
    <w:rsid w:val="00C41EC2"/>
    <w:rsid w:val="00C430E3"/>
    <w:rsid w:val="00C43623"/>
    <w:rsid w:val="00C44912"/>
    <w:rsid w:val="00C4587D"/>
    <w:rsid w:val="00C458F4"/>
    <w:rsid w:val="00C46A6A"/>
    <w:rsid w:val="00C5085B"/>
    <w:rsid w:val="00C50C03"/>
    <w:rsid w:val="00C52971"/>
    <w:rsid w:val="00C536B5"/>
    <w:rsid w:val="00C53E9F"/>
    <w:rsid w:val="00C54D0E"/>
    <w:rsid w:val="00C57851"/>
    <w:rsid w:val="00C57AE6"/>
    <w:rsid w:val="00C600D2"/>
    <w:rsid w:val="00C638CD"/>
    <w:rsid w:val="00C63C2B"/>
    <w:rsid w:val="00C63C3A"/>
    <w:rsid w:val="00C6426A"/>
    <w:rsid w:val="00C64322"/>
    <w:rsid w:val="00C6576B"/>
    <w:rsid w:val="00C7067B"/>
    <w:rsid w:val="00C70E0B"/>
    <w:rsid w:val="00C71BB3"/>
    <w:rsid w:val="00C71F9A"/>
    <w:rsid w:val="00C72BCF"/>
    <w:rsid w:val="00C72D28"/>
    <w:rsid w:val="00C72EB2"/>
    <w:rsid w:val="00C733AE"/>
    <w:rsid w:val="00C73928"/>
    <w:rsid w:val="00C746FC"/>
    <w:rsid w:val="00C749EF"/>
    <w:rsid w:val="00C753C3"/>
    <w:rsid w:val="00C77A19"/>
    <w:rsid w:val="00C77CAC"/>
    <w:rsid w:val="00C80105"/>
    <w:rsid w:val="00C80A65"/>
    <w:rsid w:val="00C8140F"/>
    <w:rsid w:val="00C81558"/>
    <w:rsid w:val="00C817F0"/>
    <w:rsid w:val="00C81ED5"/>
    <w:rsid w:val="00C82063"/>
    <w:rsid w:val="00C858F7"/>
    <w:rsid w:val="00C86008"/>
    <w:rsid w:val="00C86560"/>
    <w:rsid w:val="00C86C78"/>
    <w:rsid w:val="00C87132"/>
    <w:rsid w:val="00C877CC"/>
    <w:rsid w:val="00C87E75"/>
    <w:rsid w:val="00C90C8F"/>
    <w:rsid w:val="00C91A8F"/>
    <w:rsid w:val="00C92459"/>
    <w:rsid w:val="00C93866"/>
    <w:rsid w:val="00C942EA"/>
    <w:rsid w:val="00C95F2A"/>
    <w:rsid w:val="00C960DD"/>
    <w:rsid w:val="00C9678E"/>
    <w:rsid w:val="00C97291"/>
    <w:rsid w:val="00C97AFF"/>
    <w:rsid w:val="00CA0A83"/>
    <w:rsid w:val="00CA2238"/>
    <w:rsid w:val="00CA2479"/>
    <w:rsid w:val="00CA3003"/>
    <w:rsid w:val="00CA3673"/>
    <w:rsid w:val="00CA37D7"/>
    <w:rsid w:val="00CA5CBB"/>
    <w:rsid w:val="00CA5F66"/>
    <w:rsid w:val="00CA6F30"/>
    <w:rsid w:val="00CA732C"/>
    <w:rsid w:val="00CA767F"/>
    <w:rsid w:val="00CA7E62"/>
    <w:rsid w:val="00CB0CBF"/>
    <w:rsid w:val="00CB2209"/>
    <w:rsid w:val="00CB272F"/>
    <w:rsid w:val="00CB2788"/>
    <w:rsid w:val="00CB33BE"/>
    <w:rsid w:val="00CB3841"/>
    <w:rsid w:val="00CB543D"/>
    <w:rsid w:val="00CB5824"/>
    <w:rsid w:val="00CB60D0"/>
    <w:rsid w:val="00CB71C8"/>
    <w:rsid w:val="00CC07D3"/>
    <w:rsid w:val="00CC4176"/>
    <w:rsid w:val="00CC4B5B"/>
    <w:rsid w:val="00CC5C96"/>
    <w:rsid w:val="00CC5FBC"/>
    <w:rsid w:val="00CC67F6"/>
    <w:rsid w:val="00CC7198"/>
    <w:rsid w:val="00CC7361"/>
    <w:rsid w:val="00CC7BF4"/>
    <w:rsid w:val="00CD07B0"/>
    <w:rsid w:val="00CD0B1A"/>
    <w:rsid w:val="00CD1159"/>
    <w:rsid w:val="00CD1411"/>
    <w:rsid w:val="00CD205E"/>
    <w:rsid w:val="00CD3FB5"/>
    <w:rsid w:val="00CD42EF"/>
    <w:rsid w:val="00CD5057"/>
    <w:rsid w:val="00CD7478"/>
    <w:rsid w:val="00CD7536"/>
    <w:rsid w:val="00CE09BB"/>
    <w:rsid w:val="00CE2699"/>
    <w:rsid w:val="00CE5E51"/>
    <w:rsid w:val="00CE6224"/>
    <w:rsid w:val="00CE7724"/>
    <w:rsid w:val="00CF125B"/>
    <w:rsid w:val="00CF2B98"/>
    <w:rsid w:val="00CF3266"/>
    <w:rsid w:val="00CF3EE7"/>
    <w:rsid w:val="00CF4A63"/>
    <w:rsid w:val="00CF5164"/>
    <w:rsid w:val="00CF5D45"/>
    <w:rsid w:val="00CF5F9C"/>
    <w:rsid w:val="00CF6935"/>
    <w:rsid w:val="00CF70DF"/>
    <w:rsid w:val="00CF712F"/>
    <w:rsid w:val="00CF748D"/>
    <w:rsid w:val="00CF7E23"/>
    <w:rsid w:val="00D004C5"/>
    <w:rsid w:val="00D01649"/>
    <w:rsid w:val="00D01D77"/>
    <w:rsid w:val="00D01F0B"/>
    <w:rsid w:val="00D0238C"/>
    <w:rsid w:val="00D028D5"/>
    <w:rsid w:val="00D0298C"/>
    <w:rsid w:val="00D02C4B"/>
    <w:rsid w:val="00D04901"/>
    <w:rsid w:val="00D0498B"/>
    <w:rsid w:val="00D067C2"/>
    <w:rsid w:val="00D07095"/>
    <w:rsid w:val="00D07DD4"/>
    <w:rsid w:val="00D101D1"/>
    <w:rsid w:val="00D11571"/>
    <w:rsid w:val="00D11BED"/>
    <w:rsid w:val="00D123D5"/>
    <w:rsid w:val="00D14A83"/>
    <w:rsid w:val="00D15183"/>
    <w:rsid w:val="00D15D85"/>
    <w:rsid w:val="00D160C6"/>
    <w:rsid w:val="00D16CC2"/>
    <w:rsid w:val="00D17191"/>
    <w:rsid w:val="00D171E1"/>
    <w:rsid w:val="00D21AEA"/>
    <w:rsid w:val="00D23185"/>
    <w:rsid w:val="00D238DD"/>
    <w:rsid w:val="00D2429E"/>
    <w:rsid w:val="00D257F3"/>
    <w:rsid w:val="00D26119"/>
    <w:rsid w:val="00D26C24"/>
    <w:rsid w:val="00D272D7"/>
    <w:rsid w:val="00D301A3"/>
    <w:rsid w:val="00D326EA"/>
    <w:rsid w:val="00D32F54"/>
    <w:rsid w:val="00D355BC"/>
    <w:rsid w:val="00D41290"/>
    <w:rsid w:val="00D41444"/>
    <w:rsid w:val="00D44872"/>
    <w:rsid w:val="00D47170"/>
    <w:rsid w:val="00D4766B"/>
    <w:rsid w:val="00D479A3"/>
    <w:rsid w:val="00D47B54"/>
    <w:rsid w:val="00D5011F"/>
    <w:rsid w:val="00D501A0"/>
    <w:rsid w:val="00D50646"/>
    <w:rsid w:val="00D50FF4"/>
    <w:rsid w:val="00D515F1"/>
    <w:rsid w:val="00D51D1A"/>
    <w:rsid w:val="00D52402"/>
    <w:rsid w:val="00D54158"/>
    <w:rsid w:val="00D545DE"/>
    <w:rsid w:val="00D5470D"/>
    <w:rsid w:val="00D54E99"/>
    <w:rsid w:val="00D561E9"/>
    <w:rsid w:val="00D57CC3"/>
    <w:rsid w:val="00D601D4"/>
    <w:rsid w:val="00D60CB9"/>
    <w:rsid w:val="00D61989"/>
    <w:rsid w:val="00D6237E"/>
    <w:rsid w:val="00D635D7"/>
    <w:rsid w:val="00D66666"/>
    <w:rsid w:val="00D668FC"/>
    <w:rsid w:val="00D66B5F"/>
    <w:rsid w:val="00D67F95"/>
    <w:rsid w:val="00D71ADD"/>
    <w:rsid w:val="00D71E02"/>
    <w:rsid w:val="00D72583"/>
    <w:rsid w:val="00D72BE9"/>
    <w:rsid w:val="00D73FE4"/>
    <w:rsid w:val="00D749D4"/>
    <w:rsid w:val="00D74B50"/>
    <w:rsid w:val="00D74DD8"/>
    <w:rsid w:val="00D753B0"/>
    <w:rsid w:val="00D75808"/>
    <w:rsid w:val="00D76F76"/>
    <w:rsid w:val="00D80799"/>
    <w:rsid w:val="00D80E61"/>
    <w:rsid w:val="00D82CCC"/>
    <w:rsid w:val="00D83155"/>
    <w:rsid w:val="00D8393F"/>
    <w:rsid w:val="00D83A76"/>
    <w:rsid w:val="00D842FB"/>
    <w:rsid w:val="00D85A53"/>
    <w:rsid w:val="00D86267"/>
    <w:rsid w:val="00D86DF8"/>
    <w:rsid w:val="00D87493"/>
    <w:rsid w:val="00D8757A"/>
    <w:rsid w:val="00D90019"/>
    <w:rsid w:val="00D919AC"/>
    <w:rsid w:val="00D91D6C"/>
    <w:rsid w:val="00D934B4"/>
    <w:rsid w:val="00D93579"/>
    <w:rsid w:val="00D95795"/>
    <w:rsid w:val="00D957EB"/>
    <w:rsid w:val="00D95CC5"/>
    <w:rsid w:val="00D9605F"/>
    <w:rsid w:val="00D9713D"/>
    <w:rsid w:val="00D973CE"/>
    <w:rsid w:val="00D97578"/>
    <w:rsid w:val="00D97EC0"/>
    <w:rsid w:val="00DA4722"/>
    <w:rsid w:val="00DA66AA"/>
    <w:rsid w:val="00DA6E22"/>
    <w:rsid w:val="00DA7071"/>
    <w:rsid w:val="00DB06FF"/>
    <w:rsid w:val="00DB1C5C"/>
    <w:rsid w:val="00DB24BC"/>
    <w:rsid w:val="00DB3323"/>
    <w:rsid w:val="00DB5640"/>
    <w:rsid w:val="00DB57E7"/>
    <w:rsid w:val="00DB5E9E"/>
    <w:rsid w:val="00DB65E5"/>
    <w:rsid w:val="00DB6BC1"/>
    <w:rsid w:val="00DB6D52"/>
    <w:rsid w:val="00DB6EF9"/>
    <w:rsid w:val="00DB7FF3"/>
    <w:rsid w:val="00DC0A47"/>
    <w:rsid w:val="00DC0CDB"/>
    <w:rsid w:val="00DC0F2C"/>
    <w:rsid w:val="00DC1E85"/>
    <w:rsid w:val="00DC208A"/>
    <w:rsid w:val="00DC2798"/>
    <w:rsid w:val="00DC2805"/>
    <w:rsid w:val="00DC311E"/>
    <w:rsid w:val="00DC320F"/>
    <w:rsid w:val="00DC5BD8"/>
    <w:rsid w:val="00DC6C20"/>
    <w:rsid w:val="00DD2091"/>
    <w:rsid w:val="00DD27EA"/>
    <w:rsid w:val="00DD3906"/>
    <w:rsid w:val="00DD45A5"/>
    <w:rsid w:val="00DD4CD6"/>
    <w:rsid w:val="00DD5BF2"/>
    <w:rsid w:val="00DD6628"/>
    <w:rsid w:val="00DD6EAA"/>
    <w:rsid w:val="00DD74F2"/>
    <w:rsid w:val="00DE5426"/>
    <w:rsid w:val="00DE5522"/>
    <w:rsid w:val="00DE783E"/>
    <w:rsid w:val="00DE7CA9"/>
    <w:rsid w:val="00DF02F1"/>
    <w:rsid w:val="00DF1871"/>
    <w:rsid w:val="00DF32EB"/>
    <w:rsid w:val="00DF42DC"/>
    <w:rsid w:val="00DF5C89"/>
    <w:rsid w:val="00DF64EE"/>
    <w:rsid w:val="00DF661B"/>
    <w:rsid w:val="00DF6E77"/>
    <w:rsid w:val="00DF6FC3"/>
    <w:rsid w:val="00E015C1"/>
    <w:rsid w:val="00E04366"/>
    <w:rsid w:val="00E06FD2"/>
    <w:rsid w:val="00E07AF9"/>
    <w:rsid w:val="00E07BA1"/>
    <w:rsid w:val="00E108A6"/>
    <w:rsid w:val="00E116BF"/>
    <w:rsid w:val="00E11BC9"/>
    <w:rsid w:val="00E120A0"/>
    <w:rsid w:val="00E12A77"/>
    <w:rsid w:val="00E14A89"/>
    <w:rsid w:val="00E14AE0"/>
    <w:rsid w:val="00E15294"/>
    <w:rsid w:val="00E152CF"/>
    <w:rsid w:val="00E15988"/>
    <w:rsid w:val="00E16027"/>
    <w:rsid w:val="00E1733F"/>
    <w:rsid w:val="00E1737E"/>
    <w:rsid w:val="00E17AD0"/>
    <w:rsid w:val="00E17C25"/>
    <w:rsid w:val="00E208B9"/>
    <w:rsid w:val="00E219C7"/>
    <w:rsid w:val="00E26F89"/>
    <w:rsid w:val="00E27158"/>
    <w:rsid w:val="00E319B9"/>
    <w:rsid w:val="00E31D45"/>
    <w:rsid w:val="00E3225F"/>
    <w:rsid w:val="00E3244A"/>
    <w:rsid w:val="00E32714"/>
    <w:rsid w:val="00E33045"/>
    <w:rsid w:val="00E33233"/>
    <w:rsid w:val="00E33909"/>
    <w:rsid w:val="00E34C27"/>
    <w:rsid w:val="00E3649D"/>
    <w:rsid w:val="00E41414"/>
    <w:rsid w:val="00E433C5"/>
    <w:rsid w:val="00E43E25"/>
    <w:rsid w:val="00E449C1"/>
    <w:rsid w:val="00E44ACD"/>
    <w:rsid w:val="00E458EC"/>
    <w:rsid w:val="00E4605F"/>
    <w:rsid w:val="00E462AD"/>
    <w:rsid w:val="00E4634D"/>
    <w:rsid w:val="00E470A6"/>
    <w:rsid w:val="00E5012B"/>
    <w:rsid w:val="00E507B5"/>
    <w:rsid w:val="00E5182A"/>
    <w:rsid w:val="00E51C2D"/>
    <w:rsid w:val="00E526AE"/>
    <w:rsid w:val="00E541A2"/>
    <w:rsid w:val="00E54CC8"/>
    <w:rsid w:val="00E54D6A"/>
    <w:rsid w:val="00E571B6"/>
    <w:rsid w:val="00E573A7"/>
    <w:rsid w:val="00E57C55"/>
    <w:rsid w:val="00E57C9A"/>
    <w:rsid w:val="00E57FDC"/>
    <w:rsid w:val="00E60781"/>
    <w:rsid w:val="00E61688"/>
    <w:rsid w:val="00E6190C"/>
    <w:rsid w:val="00E62A17"/>
    <w:rsid w:val="00E62C00"/>
    <w:rsid w:val="00E62CDB"/>
    <w:rsid w:val="00E63C17"/>
    <w:rsid w:val="00E63CA7"/>
    <w:rsid w:val="00E6460A"/>
    <w:rsid w:val="00E65531"/>
    <w:rsid w:val="00E665D1"/>
    <w:rsid w:val="00E67F1B"/>
    <w:rsid w:val="00E7011D"/>
    <w:rsid w:val="00E70713"/>
    <w:rsid w:val="00E70A4C"/>
    <w:rsid w:val="00E710C1"/>
    <w:rsid w:val="00E716A5"/>
    <w:rsid w:val="00E72B3E"/>
    <w:rsid w:val="00E74211"/>
    <w:rsid w:val="00E75123"/>
    <w:rsid w:val="00E75832"/>
    <w:rsid w:val="00E75E95"/>
    <w:rsid w:val="00E766D7"/>
    <w:rsid w:val="00E76CED"/>
    <w:rsid w:val="00E77E89"/>
    <w:rsid w:val="00E8167E"/>
    <w:rsid w:val="00E81B7A"/>
    <w:rsid w:val="00E82B97"/>
    <w:rsid w:val="00E837D8"/>
    <w:rsid w:val="00E83A34"/>
    <w:rsid w:val="00E84375"/>
    <w:rsid w:val="00E84485"/>
    <w:rsid w:val="00E847A1"/>
    <w:rsid w:val="00E8609D"/>
    <w:rsid w:val="00E8730A"/>
    <w:rsid w:val="00E8789D"/>
    <w:rsid w:val="00E906FD"/>
    <w:rsid w:val="00E907B8"/>
    <w:rsid w:val="00E90D14"/>
    <w:rsid w:val="00E91467"/>
    <w:rsid w:val="00E91765"/>
    <w:rsid w:val="00E9206C"/>
    <w:rsid w:val="00E92152"/>
    <w:rsid w:val="00E93223"/>
    <w:rsid w:val="00E9357A"/>
    <w:rsid w:val="00E945CC"/>
    <w:rsid w:val="00E948D6"/>
    <w:rsid w:val="00E949AE"/>
    <w:rsid w:val="00E951FA"/>
    <w:rsid w:val="00E9644D"/>
    <w:rsid w:val="00EA19E3"/>
    <w:rsid w:val="00EA221E"/>
    <w:rsid w:val="00EA3A17"/>
    <w:rsid w:val="00EA483F"/>
    <w:rsid w:val="00EA5B9F"/>
    <w:rsid w:val="00EA6CB4"/>
    <w:rsid w:val="00EA7D23"/>
    <w:rsid w:val="00EB0FA4"/>
    <w:rsid w:val="00EB1471"/>
    <w:rsid w:val="00EB147E"/>
    <w:rsid w:val="00EB19F4"/>
    <w:rsid w:val="00EB1E0A"/>
    <w:rsid w:val="00EB353F"/>
    <w:rsid w:val="00EB4050"/>
    <w:rsid w:val="00EB45F3"/>
    <w:rsid w:val="00EB4A92"/>
    <w:rsid w:val="00EB5368"/>
    <w:rsid w:val="00EB5B70"/>
    <w:rsid w:val="00EB6E0B"/>
    <w:rsid w:val="00EC0E2D"/>
    <w:rsid w:val="00EC1C02"/>
    <w:rsid w:val="00EC263A"/>
    <w:rsid w:val="00EC3AE7"/>
    <w:rsid w:val="00EC4C0F"/>
    <w:rsid w:val="00EC4E48"/>
    <w:rsid w:val="00EC5C94"/>
    <w:rsid w:val="00EC648F"/>
    <w:rsid w:val="00EC6FDF"/>
    <w:rsid w:val="00ED093F"/>
    <w:rsid w:val="00ED0C0C"/>
    <w:rsid w:val="00ED0F9C"/>
    <w:rsid w:val="00ED11F6"/>
    <w:rsid w:val="00ED143D"/>
    <w:rsid w:val="00ED18B4"/>
    <w:rsid w:val="00ED24B2"/>
    <w:rsid w:val="00ED36B9"/>
    <w:rsid w:val="00ED5564"/>
    <w:rsid w:val="00ED5652"/>
    <w:rsid w:val="00EE076B"/>
    <w:rsid w:val="00EE2765"/>
    <w:rsid w:val="00EE3457"/>
    <w:rsid w:val="00EE53BD"/>
    <w:rsid w:val="00EE5BDD"/>
    <w:rsid w:val="00EE5C62"/>
    <w:rsid w:val="00EE5EB2"/>
    <w:rsid w:val="00EE6451"/>
    <w:rsid w:val="00EE779E"/>
    <w:rsid w:val="00EE7EDC"/>
    <w:rsid w:val="00EE7F0E"/>
    <w:rsid w:val="00EF15D0"/>
    <w:rsid w:val="00EF3102"/>
    <w:rsid w:val="00EF4175"/>
    <w:rsid w:val="00EF525A"/>
    <w:rsid w:val="00EF63C0"/>
    <w:rsid w:val="00EF64F9"/>
    <w:rsid w:val="00EF6F93"/>
    <w:rsid w:val="00EF7A9B"/>
    <w:rsid w:val="00EF7C82"/>
    <w:rsid w:val="00EF7E61"/>
    <w:rsid w:val="00F009CE"/>
    <w:rsid w:val="00F01530"/>
    <w:rsid w:val="00F01A44"/>
    <w:rsid w:val="00F0293D"/>
    <w:rsid w:val="00F03514"/>
    <w:rsid w:val="00F0377C"/>
    <w:rsid w:val="00F03D80"/>
    <w:rsid w:val="00F04B2A"/>
    <w:rsid w:val="00F05022"/>
    <w:rsid w:val="00F0571F"/>
    <w:rsid w:val="00F059FF"/>
    <w:rsid w:val="00F072D0"/>
    <w:rsid w:val="00F10FB1"/>
    <w:rsid w:val="00F1192A"/>
    <w:rsid w:val="00F122FB"/>
    <w:rsid w:val="00F13C8E"/>
    <w:rsid w:val="00F15310"/>
    <w:rsid w:val="00F159BD"/>
    <w:rsid w:val="00F16A3E"/>
    <w:rsid w:val="00F20993"/>
    <w:rsid w:val="00F21A7D"/>
    <w:rsid w:val="00F22A3B"/>
    <w:rsid w:val="00F230AA"/>
    <w:rsid w:val="00F230B4"/>
    <w:rsid w:val="00F234F8"/>
    <w:rsid w:val="00F2566B"/>
    <w:rsid w:val="00F27640"/>
    <w:rsid w:val="00F3003A"/>
    <w:rsid w:val="00F31A9D"/>
    <w:rsid w:val="00F32411"/>
    <w:rsid w:val="00F32425"/>
    <w:rsid w:val="00F3272C"/>
    <w:rsid w:val="00F35064"/>
    <w:rsid w:val="00F353FF"/>
    <w:rsid w:val="00F35861"/>
    <w:rsid w:val="00F36BD2"/>
    <w:rsid w:val="00F36ECB"/>
    <w:rsid w:val="00F36F55"/>
    <w:rsid w:val="00F370CD"/>
    <w:rsid w:val="00F373E9"/>
    <w:rsid w:val="00F37A28"/>
    <w:rsid w:val="00F400EE"/>
    <w:rsid w:val="00F409F4"/>
    <w:rsid w:val="00F40A50"/>
    <w:rsid w:val="00F4253B"/>
    <w:rsid w:val="00F43DCF"/>
    <w:rsid w:val="00F46713"/>
    <w:rsid w:val="00F473FB"/>
    <w:rsid w:val="00F5003A"/>
    <w:rsid w:val="00F5048B"/>
    <w:rsid w:val="00F52CFB"/>
    <w:rsid w:val="00F532CC"/>
    <w:rsid w:val="00F53542"/>
    <w:rsid w:val="00F540AD"/>
    <w:rsid w:val="00F5470C"/>
    <w:rsid w:val="00F54E29"/>
    <w:rsid w:val="00F55061"/>
    <w:rsid w:val="00F568F5"/>
    <w:rsid w:val="00F56A35"/>
    <w:rsid w:val="00F56F53"/>
    <w:rsid w:val="00F57083"/>
    <w:rsid w:val="00F57EA6"/>
    <w:rsid w:val="00F621CA"/>
    <w:rsid w:val="00F643C2"/>
    <w:rsid w:val="00F64C57"/>
    <w:rsid w:val="00F6525D"/>
    <w:rsid w:val="00F65B85"/>
    <w:rsid w:val="00F702B8"/>
    <w:rsid w:val="00F70975"/>
    <w:rsid w:val="00F71F58"/>
    <w:rsid w:val="00F721C5"/>
    <w:rsid w:val="00F744AC"/>
    <w:rsid w:val="00F75820"/>
    <w:rsid w:val="00F77191"/>
    <w:rsid w:val="00F774EB"/>
    <w:rsid w:val="00F8100C"/>
    <w:rsid w:val="00F848C3"/>
    <w:rsid w:val="00F853C2"/>
    <w:rsid w:val="00F85647"/>
    <w:rsid w:val="00F85B16"/>
    <w:rsid w:val="00F87606"/>
    <w:rsid w:val="00F87FB4"/>
    <w:rsid w:val="00F9312A"/>
    <w:rsid w:val="00F9327F"/>
    <w:rsid w:val="00F952EA"/>
    <w:rsid w:val="00F95AF8"/>
    <w:rsid w:val="00F95E20"/>
    <w:rsid w:val="00F96083"/>
    <w:rsid w:val="00F97C30"/>
    <w:rsid w:val="00F97D77"/>
    <w:rsid w:val="00FA1400"/>
    <w:rsid w:val="00FA1C3E"/>
    <w:rsid w:val="00FA4A8B"/>
    <w:rsid w:val="00FA5A06"/>
    <w:rsid w:val="00FA5EE5"/>
    <w:rsid w:val="00FA7088"/>
    <w:rsid w:val="00FA75D0"/>
    <w:rsid w:val="00FA7D69"/>
    <w:rsid w:val="00FB022C"/>
    <w:rsid w:val="00FB1A34"/>
    <w:rsid w:val="00FB1F3A"/>
    <w:rsid w:val="00FB22CE"/>
    <w:rsid w:val="00FB3016"/>
    <w:rsid w:val="00FB499A"/>
    <w:rsid w:val="00FB53BE"/>
    <w:rsid w:val="00FB5B8E"/>
    <w:rsid w:val="00FB63D1"/>
    <w:rsid w:val="00FB6814"/>
    <w:rsid w:val="00FB731E"/>
    <w:rsid w:val="00FB783F"/>
    <w:rsid w:val="00FC06D5"/>
    <w:rsid w:val="00FC1C47"/>
    <w:rsid w:val="00FD01D3"/>
    <w:rsid w:val="00FD041C"/>
    <w:rsid w:val="00FD10D0"/>
    <w:rsid w:val="00FD1876"/>
    <w:rsid w:val="00FD1E6A"/>
    <w:rsid w:val="00FD20E0"/>
    <w:rsid w:val="00FD3FF2"/>
    <w:rsid w:val="00FD4BED"/>
    <w:rsid w:val="00FD4E9D"/>
    <w:rsid w:val="00FD557B"/>
    <w:rsid w:val="00FD60DB"/>
    <w:rsid w:val="00FE0ED0"/>
    <w:rsid w:val="00FE1C27"/>
    <w:rsid w:val="00FE3081"/>
    <w:rsid w:val="00FE3450"/>
    <w:rsid w:val="00FE3AF9"/>
    <w:rsid w:val="00FE3C7E"/>
    <w:rsid w:val="00FE7409"/>
    <w:rsid w:val="00FF0183"/>
    <w:rsid w:val="00FF1EAE"/>
    <w:rsid w:val="00FF242F"/>
    <w:rsid w:val="00FF279F"/>
    <w:rsid w:val="00FF289A"/>
    <w:rsid w:val="00FF2EDD"/>
    <w:rsid w:val="00FF2FE8"/>
    <w:rsid w:val="00FF402D"/>
    <w:rsid w:val="00FF45B7"/>
    <w:rsid w:val="00FF4F98"/>
    <w:rsid w:val="00FF50F6"/>
    <w:rsid w:val="00FF58A7"/>
    <w:rsid w:val="00FF5A20"/>
    <w:rsid w:val="00FF5AC3"/>
    <w:rsid w:val="00FF72F3"/>
    <w:rsid w:val="0183533F"/>
    <w:rsid w:val="01CD89B0"/>
    <w:rsid w:val="01D51E0B"/>
    <w:rsid w:val="01FC598F"/>
    <w:rsid w:val="02383C25"/>
    <w:rsid w:val="029B1DA5"/>
    <w:rsid w:val="02A40670"/>
    <w:rsid w:val="02B31B63"/>
    <w:rsid w:val="02C293A8"/>
    <w:rsid w:val="02FA0668"/>
    <w:rsid w:val="03160A39"/>
    <w:rsid w:val="03288759"/>
    <w:rsid w:val="03AA0EDE"/>
    <w:rsid w:val="03E262C9"/>
    <w:rsid w:val="03FB4D58"/>
    <w:rsid w:val="03FC3834"/>
    <w:rsid w:val="047109A0"/>
    <w:rsid w:val="04813C4E"/>
    <w:rsid w:val="0482C492"/>
    <w:rsid w:val="0492AC2A"/>
    <w:rsid w:val="0497239E"/>
    <w:rsid w:val="04C0A3A8"/>
    <w:rsid w:val="04DE8E61"/>
    <w:rsid w:val="04E49890"/>
    <w:rsid w:val="05102576"/>
    <w:rsid w:val="0577FD0B"/>
    <w:rsid w:val="05790066"/>
    <w:rsid w:val="057F1397"/>
    <w:rsid w:val="05EAAA8E"/>
    <w:rsid w:val="063D4FFC"/>
    <w:rsid w:val="065B93B1"/>
    <w:rsid w:val="06677F8B"/>
    <w:rsid w:val="0698E12F"/>
    <w:rsid w:val="06C3C7F3"/>
    <w:rsid w:val="06C7A623"/>
    <w:rsid w:val="06E3CF4B"/>
    <w:rsid w:val="06FA1C27"/>
    <w:rsid w:val="07051721"/>
    <w:rsid w:val="0772EFB3"/>
    <w:rsid w:val="079F81F8"/>
    <w:rsid w:val="08063CAF"/>
    <w:rsid w:val="08307936"/>
    <w:rsid w:val="088BE1E9"/>
    <w:rsid w:val="0916445E"/>
    <w:rsid w:val="092AA4B9"/>
    <w:rsid w:val="0930AFAA"/>
    <w:rsid w:val="095393CB"/>
    <w:rsid w:val="0985FC3A"/>
    <w:rsid w:val="099F31ED"/>
    <w:rsid w:val="09B2EB5B"/>
    <w:rsid w:val="09BD51CE"/>
    <w:rsid w:val="09C22463"/>
    <w:rsid w:val="0A51678E"/>
    <w:rsid w:val="0A99463C"/>
    <w:rsid w:val="0AB7279F"/>
    <w:rsid w:val="0AC89B03"/>
    <w:rsid w:val="0B144D42"/>
    <w:rsid w:val="0B95B167"/>
    <w:rsid w:val="0B9EF8F9"/>
    <w:rsid w:val="0BBAE576"/>
    <w:rsid w:val="0BD6E1E7"/>
    <w:rsid w:val="0BF16507"/>
    <w:rsid w:val="0C17D3D4"/>
    <w:rsid w:val="0C2A6D5F"/>
    <w:rsid w:val="0C3D2761"/>
    <w:rsid w:val="0C51A165"/>
    <w:rsid w:val="0C65E339"/>
    <w:rsid w:val="0C7E1059"/>
    <w:rsid w:val="0CB00608"/>
    <w:rsid w:val="0CCA293E"/>
    <w:rsid w:val="0D3AFB9F"/>
    <w:rsid w:val="0D525D3B"/>
    <w:rsid w:val="0D63BE61"/>
    <w:rsid w:val="0D9529F2"/>
    <w:rsid w:val="0DB03FAF"/>
    <w:rsid w:val="0DC47C63"/>
    <w:rsid w:val="0DE2ACDB"/>
    <w:rsid w:val="0DE7E768"/>
    <w:rsid w:val="0DF46D0D"/>
    <w:rsid w:val="0E165570"/>
    <w:rsid w:val="0E756386"/>
    <w:rsid w:val="0F0B9E80"/>
    <w:rsid w:val="0F0C60E1"/>
    <w:rsid w:val="0F1B00DF"/>
    <w:rsid w:val="0F40C378"/>
    <w:rsid w:val="0F4E3D9D"/>
    <w:rsid w:val="0F7BA3B3"/>
    <w:rsid w:val="0FAF277C"/>
    <w:rsid w:val="0FB3F9BC"/>
    <w:rsid w:val="0FFF77A7"/>
    <w:rsid w:val="100898FF"/>
    <w:rsid w:val="100E5542"/>
    <w:rsid w:val="105F5030"/>
    <w:rsid w:val="10ACA928"/>
    <w:rsid w:val="1135FFEC"/>
    <w:rsid w:val="116051EA"/>
    <w:rsid w:val="117D3ED3"/>
    <w:rsid w:val="11BACA08"/>
    <w:rsid w:val="11BF4431"/>
    <w:rsid w:val="12ABF9D6"/>
    <w:rsid w:val="12C5E973"/>
    <w:rsid w:val="13107A64"/>
    <w:rsid w:val="13113106"/>
    <w:rsid w:val="13178593"/>
    <w:rsid w:val="131AA274"/>
    <w:rsid w:val="13467B9D"/>
    <w:rsid w:val="136408F1"/>
    <w:rsid w:val="138E6312"/>
    <w:rsid w:val="13E3BC0F"/>
    <w:rsid w:val="14266F82"/>
    <w:rsid w:val="1449345D"/>
    <w:rsid w:val="1465F21A"/>
    <w:rsid w:val="14BED231"/>
    <w:rsid w:val="14E967F3"/>
    <w:rsid w:val="151FBB4F"/>
    <w:rsid w:val="15331414"/>
    <w:rsid w:val="159141B8"/>
    <w:rsid w:val="159318BD"/>
    <w:rsid w:val="15C2511E"/>
    <w:rsid w:val="15F35DA1"/>
    <w:rsid w:val="15F6087F"/>
    <w:rsid w:val="15F8FFD0"/>
    <w:rsid w:val="163621C9"/>
    <w:rsid w:val="168804A3"/>
    <w:rsid w:val="169EABC0"/>
    <w:rsid w:val="16B74C69"/>
    <w:rsid w:val="16C98B3D"/>
    <w:rsid w:val="16DF9507"/>
    <w:rsid w:val="16E8646D"/>
    <w:rsid w:val="170367F4"/>
    <w:rsid w:val="172D3624"/>
    <w:rsid w:val="1739B305"/>
    <w:rsid w:val="17473516"/>
    <w:rsid w:val="17CE3E45"/>
    <w:rsid w:val="1811DBD3"/>
    <w:rsid w:val="1835C588"/>
    <w:rsid w:val="184F06BA"/>
    <w:rsid w:val="18534867"/>
    <w:rsid w:val="186593FC"/>
    <w:rsid w:val="18661859"/>
    <w:rsid w:val="18F0B80B"/>
    <w:rsid w:val="18F8225D"/>
    <w:rsid w:val="1977C13A"/>
    <w:rsid w:val="1979F945"/>
    <w:rsid w:val="19BFF3AA"/>
    <w:rsid w:val="19F21F29"/>
    <w:rsid w:val="1A0E3562"/>
    <w:rsid w:val="1AC36A73"/>
    <w:rsid w:val="1BC37E75"/>
    <w:rsid w:val="1BC5D568"/>
    <w:rsid w:val="1BC6F2CE"/>
    <w:rsid w:val="1BC727DA"/>
    <w:rsid w:val="1BF9FE06"/>
    <w:rsid w:val="1C05DFE2"/>
    <w:rsid w:val="1C616B5C"/>
    <w:rsid w:val="1C8BD466"/>
    <w:rsid w:val="1C931821"/>
    <w:rsid w:val="1CBB1B50"/>
    <w:rsid w:val="1CEF9491"/>
    <w:rsid w:val="1D1339E7"/>
    <w:rsid w:val="1D336AE1"/>
    <w:rsid w:val="1D460EAB"/>
    <w:rsid w:val="1D5E2523"/>
    <w:rsid w:val="1D61CB0B"/>
    <w:rsid w:val="1E192D81"/>
    <w:rsid w:val="1E1ADC28"/>
    <w:rsid w:val="1EB63E41"/>
    <w:rsid w:val="1EC2A658"/>
    <w:rsid w:val="1ECE4EC3"/>
    <w:rsid w:val="1F837DC7"/>
    <w:rsid w:val="1FC8DC60"/>
    <w:rsid w:val="2042BFAA"/>
    <w:rsid w:val="2080C9EF"/>
    <w:rsid w:val="20BA35FE"/>
    <w:rsid w:val="20FFE3D0"/>
    <w:rsid w:val="21104B5B"/>
    <w:rsid w:val="2119D5E7"/>
    <w:rsid w:val="212324A9"/>
    <w:rsid w:val="214795CB"/>
    <w:rsid w:val="21744E08"/>
    <w:rsid w:val="21771E01"/>
    <w:rsid w:val="217A3A40"/>
    <w:rsid w:val="21DF0089"/>
    <w:rsid w:val="222DD6ED"/>
    <w:rsid w:val="22382063"/>
    <w:rsid w:val="224DD982"/>
    <w:rsid w:val="22690146"/>
    <w:rsid w:val="22A14A22"/>
    <w:rsid w:val="23000891"/>
    <w:rsid w:val="23776082"/>
    <w:rsid w:val="23E628F0"/>
    <w:rsid w:val="23F25B95"/>
    <w:rsid w:val="2409D69E"/>
    <w:rsid w:val="2421FE75"/>
    <w:rsid w:val="243AC1A8"/>
    <w:rsid w:val="24655AD5"/>
    <w:rsid w:val="2497BE2B"/>
    <w:rsid w:val="24E87AC7"/>
    <w:rsid w:val="2501A6FF"/>
    <w:rsid w:val="250A2C7D"/>
    <w:rsid w:val="25231A9B"/>
    <w:rsid w:val="253A58A1"/>
    <w:rsid w:val="25440DF9"/>
    <w:rsid w:val="257B5DBE"/>
    <w:rsid w:val="258F950E"/>
    <w:rsid w:val="25ACC228"/>
    <w:rsid w:val="25E85EB8"/>
    <w:rsid w:val="26560A34"/>
    <w:rsid w:val="265CBD1C"/>
    <w:rsid w:val="26667418"/>
    <w:rsid w:val="270B3F6E"/>
    <w:rsid w:val="27123E41"/>
    <w:rsid w:val="27325DF7"/>
    <w:rsid w:val="27489289"/>
    <w:rsid w:val="2751290B"/>
    <w:rsid w:val="276844BA"/>
    <w:rsid w:val="27D9D7CF"/>
    <w:rsid w:val="280355B9"/>
    <w:rsid w:val="2804F214"/>
    <w:rsid w:val="283314B4"/>
    <w:rsid w:val="28450327"/>
    <w:rsid w:val="2856DF39"/>
    <w:rsid w:val="2873A801"/>
    <w:rsid w:val="28912AA7"/>
    <w:rsid w:val="2893D871"/>
    <w:rsid w:val="28DCC00A"/>
    <w:rsid w:val="28F721AE"/>
    <w:rsid w:val="2917F3DD"/>
    <w:rsid w:val="2929DBA3"/>
    <w:rsid w:val="2952F0A3"/>
    <w:rsid w:val="2973E5DE"/>
    <w:rsid w:val="29C33FEF"/>
    <w:rsid w:val="2A10AFE0"/>
    <w:rsid w:val="2A1B4C8D"/>
    <w:rsid w:val="2A26403B"/>
    <w:rsid w:val="2A328E26"/>
    <w:rsid w:val="2A5E717D"/>
    <w:rsid w:val="2A9D328D"/>
    <w:rsid w:val="2AA2B7CD"/>
    <w:rsid w:val="2ADCC594"/>
    <w:rsid w:val="2B0A5A7E"/>
    <w:rsid w:val="2B1E90F3"/>
    <w:rsid w:val="2BBC50C8"/>
    <w:rsid w:val="2BE001B8"/>
    <w:rsid w:val="2BF3C0D4"/>
    <w:rsid w:val="2C28E76F"/>
    <w:rsid w:val="2C4B4962"/>
    <w:rsid w:val="2C9FBAA8"/>
    <w:rsid w:val="2CD551FD"/>
    <w:rsid w:val="2CD649A1"/>
    <w:rsid w:val="2D201FB7"/>
    <w:rsid w:val="2D36596A"/>
    <w:rsid w:val="2D56F2E9"/>
    <w:rsid w:val="2DA068C7"/>
    <w:rsid w:val="2DA99ED6"/>
    <w:rsid w:val="2DC4B7D0"/>
    <w:rsid w:val="2DDA1095"/>
    <w:rsid w:val="2E017B29"/>
    <w:rsid w:val="2E087D0F"/>
    <w:rsid w:val="2E189C2A"/>
    <w:rsid w:val="2E50E8BE"/>
    <w:rsid w:val="2E562AF6"/>
    <w:rsid w:val="2EA31D43"/>
    <w:rsid w:val="2ECF35A7"/>
    <w:rsid w:val="2F02CA99"/>
    <w:rsid w:val="2F15735B"/>
    <w:rsid w:val="2F2356A7"/>
    <w:rsid w:val="2F29944F"/>
    <w:rsid w:val="2F608831"/>
    <w:rsid w:val="2F85A861"/>
    <w:rsid w:val="2FBDAF1A"/>
    <w:rsid w:val="2FD2EC24"/>
    <w:rsid w:val="2FDDF3FB"/>
    <w:rsid w:val="2FEEFAF7"/>
    <w:rsid w:val="3029311A"/>
    <w:rsid w:val="302FF16B"/>
    <w:rsid w:val="30782F6B"/>
    <w:rsid w:val="3108CE88"/>
    <w:rsid w:val="3151EE6E"/>
    <w:rsid w:val="31555DD9"/>
    <w:rsid w:val="320F599A"/>
    <w:rsid w:val="3218BB5A"/>
    <w:rsid w:val="3220475A"/>
    <w:rsid w:val="323567D0"/>
    <w:rsid w:val="3272FEDE"/>
    <w:rsid w:val="32E50A6D"/>
    <w:rsid w:val="32FDE596"/>
    <w:rsid w:val="3316A4CE"/>
    <w:rsid w:val="332A8026"/>
    <w:rsid w:val="334AED00"/>
    <w:rsid w:val="335238A5"/>
    <w:rsid w:val="338D09C3"/>
    <w:rsid w:val="33B91FCE"/>
    <w:rsid w:val="33C04E45"/>
    <w:rsid w:val="33D212BB"/>
    <w:rsid w:val="33D2D64F"/>
    <w:rsid w:val="340CF2E6"/>
    <w:rsid w:val="347A6E61"/>
    <w:rsid w:val="349E89FB"/>
    <w:rsid w:val="34B5A0BB"/>
    <w:rsid w:val="34F46EF9"/>
    <w:rsid w:val="35033DD3"/>
    <w:rsid w:val="35427F6F"/>
    <w:rsid w:val="35BA18B7"/>
    <w:rsid w:val="35C827A5"/>
    <w:rsid w:val="35C97200"/>
    <w:rsid w:val="35CAD378"/>
    <w:rsid w:val="36034B25"/>
    <w:rsid w:val="362781C1"/>
    <w:rsid w:val="364BF48F"/>
    <w:rsid w:val="365B8F69"/>
    <w:rsid w:val="3698202D"/>
    <w:rsid w:val="36A14D83"/>
    <w:rsid w:val="36A7BEF8"/>
    <w:rsid w:val="36BF832A"/>
    <w:rsid w:val="36E2AC19"/>
    <w:rsid w:val="36FCD548"/>
    <w:rsid w:val="3713F3C2"/>
    <w:rsid w:val="371A8994"/>
    <w:rsid w:val="37232D55"/>
    <w:rsid w:val="37312AC0"/>
    <w:rsid w:val="373B8CD2"/>
    <w:rsid w:val="37BD7C7B"/>
    <w:rsid w:val="37C3EBC9"/>
    <w:rsid w:val="37DF423C"/>
    <w:rsid w:val="37E1AA3E"/>
    <w:rsid w:val="38392D24"/>
    <w:rsid w:val="384658DA"/>
    <w:rsid w:val="386141D7"/>
    <w:rsid w:val="38647740"/>
    <w:rsid w:val="38707583"/>
    <w:rsid w:val="38900A11"/>
    <w:rsid w:val="38C0F75D"/>
    <w:rsid w:val="38EDCE07"/>
    <w:rsid w:val="39106D3C"/>
    <w:rsid w:val="392841E3"/>
    <w:rsid w:val="392CFDFB"/>
    <w:rsid w:val="39322A19"/>
    <w:rsid w:val="39851624"/>
    <w:rsid w:val="3985FC7A"/>
    <w:rsid w:val="399A16F7"/>
    <w:rsid w:val="39D92EAE"/>
    <w:rsid w:val="3A9B8727"/>
    <w:rsid w:val="3AC43C0C"/>
    <w:rsid w:val="3B000B74"/>
    <w:rsid w:val="3B11346C"/>
    <w:rsid w:val="3B126CB3"/>
    <w:rsid w:val="3B267810"/>
    <w:rsid w:val="3B678B59"/>
    <w:rsid w:val="3B74BC0E"/>
    <w:rsid w:val="3B772339"/>
    <w:rsid w:val="3B9ECF77"/>
    <w:rsid w:val="3C0DB915"/>
    <w:rsid w:val="3C11DAE6"/>
    <w:rsid w:val="3CBCC601"/>
    <w:rsid w:val="3CDAC582"/>
    <w:rsid w:val="3CF1CFB4"/>
    <w:rsid w:val="3D0CC5B9"/>
    <w:rsid w:val="3D2E74F9"/>
    <w:rsid w:val="3D4FE56A"/>
    <w:rsid w:val="3D5DD353"/>
    <w:rsid w:val="3D7777EB"/>
    <w:rsid w:val="3D7B0633"/>
    <w:rsid w:val="3E079736"/>
    <w:rsid w:val="3E24BB98"/>
    <w:rsid w:val="3E39ED1C"/>
    <w:rsid w:val="3E739037"/>
    <w:rsid w:val="3EA2B3FD"/>
    <w:rsid w:val="3F63EBAA"/>
    <w:rsid w:val="4001B476"/>
    <w:rsid w:val="407682FF"/>
    <w:rsid w:val="40810A2C"/>
    <w:rsid w:val="40A1579D"/>
    <w:rsid w:val="40B46215"/>
    <w:rsid w:val="40BA82A9"/>
    <w:rsid w:val="40E987BB"/>
    <w:rsid w:val="412ABC7B"/>
    <w:rsid w:val="4174DF66"/>
    <w:rsid w:val="417CADD7"/>
    <w:rsid w:val="418D94AD"/>
    <w:rsid w:val="422AB648"/>
    <w:rsid w:val="425BEEF8"/>
    <w:rsid w:val="42751491"/>
    <w:rsid w:val="42C1D47E"/>
    <w:rsid w:val="430A1063"/>
    <w:rsid w:val="4313BD9D"/>
    <w:rsid w:val="43350A6A"/>
    <w:rsid w:val="436D24EA"/>
    <w:rsid w:val="437C0390"/>
    <w:rsid w:val="438FB4FE"/>
    <w:rsid w:val="439400AA"/>
    <w:rsid w:val="43D24DF6"/>
    <w:rsid w:val="43EF4266"/>
    <w:rsid w:val="441C2840"/>
    <w:rsid w:val="443B8869"/>
    <w:rsid w:val="4455A2CC"/>
    <w:rsid w:val="449AE2E2"/>
    <w:rsid w:val="44C64D59"/>
    <w:rsid w:val="44D13244"/>
    <w:rsid w:val="450FB842"/>
    <w:rsid w:val="4516296E"/>
    <w:rsid w:val="453FFD14"/>
    <w:rsid w:val="457505BD"/>
    <w:rsid w:val="45EDDB05"/>
    <w:rsid w:val="4617F8ED"/>
    <w:rsid w:val="470AEEBE"/>
    <w:rsid w:val="47227E0E"/>
    <w:rsid w:val="472430E3"/>
    <w:rsid w:val="479A5E69"/>
    <w:rsid w:val="479CBC8D"/>
    <w:rsid w:val="47C36370"/>
    <w:rsid w:val="47C805C3"/>
    <w:rsid w:val="4828015D"/>
    <w:rsid w:val="4883211E"/>
    <w:rsid w:val="48BEA5E8"/>
    <w:rsid w:val="48F29956"/>
    <w:rsid w:val="48F2B803"/>
    <w:rsid w:val="4925A9B1"/>
    <w:rsid w:val="495D13D7"/>
    <w:rsid w:val="498298E6"/>
    <w:rsid w:val="49BF985A"/>
    <w:rsid w:val="49CBBF27"/>
    <w:rsid w:val="49DBF3C9"/>
    <w:rsid w:val="4A197696"/>
    <w:rsid w:val="4A36DA49"/>
    <w:rsid w:val="4A536A40"/>
    <w:rsid w:val="4A89CE65"/>
    <w:rsid w:val="4A9A32F2"/>
    <w:rsid w:val="4AA81442"/>
    <w:rsid w:val="4AC05BE8"/>
    <w:rsid w:val="4AE09157"/>
    <w:rsid w:val="4B035E4A"/>
    <w:rsid w:val="4B2C3E7F"/>
    <w:rsid w:val="4B411315"/>
    <w:rsid w:val="4B5C7B8D"/>
    <w:rsid w:val="4B63BC76"/>
    <w:rsid w:val="4B69F2E4"/>
    <w:rsid w:val="4B80ACED"/>
    <w:rsid w:val="4B91C29E"/>
    <w:rsid w:val="4C15B2E9"/>
    <w:rsid w:val="4C15D23F"/>
    <w:rsid w:val="4C1BD491"/>
    <w:rsid w:val="4C2E5C5C"/>
    <w:rsid w:val="4C7F40A0"/>
    <w:rsid w:val="4C80BE69"/>
    <w:rsid w:val="4CD3D848"/>
    <w:rsid w:val="4CDA1F9E"/>
    <w:rsid w:val="4CEAA04F"/>
    <w:rsid w:val="4D15BCF3"/>
    <w:rsid w:val="4D1BC1A3"/>
    <w:rsid w:val="4D48088E"/>
    <w:rsid w:val="4D83F3CD"/>
    <w:rsid w:val="4DCBBC97"/>
    <w:rsid w:val="4DD8D8BB"/>
    <w:rsid w:val="4E1B1282"/>
    <w:rsid w:val="4E780381"/>
    <w:rsid w:val="4E91A6F2"/>
    <w:rsid w:val="4E9B1CA3"/>
    <w:rsid w:val="4ECB99FA"/>
    <w:rsid w:val="4EE12BA8"/>
    <w:rsid w:val="4EE51232"/>
    <w:rsid w:val="4F3411FC"/>
    <w:rsid w:val="4FAC7B08"/>
    <w:rsid w:val="4FD26011"/>
    <w:rsid w:val="4FDE7966"/>
    <w:rsid w:val="4FF6971E"/>
    <w:rsid w:val="503255B9"/>
    <w:rsid w:val="504DD28C"/>
    <w:rsid w:val="5062741E"/>
    <w:rsid w:val="506C86D6"/>
    <w:rsid w:val="507B5B55"/>
    <w:rsid w:val="5099440C"/>
    <w:rsid w:val="50DF10CB"/>
    <w:rsid w:val="5114FC7F"/>
    <w:rsid w:val="51ACFEA1"/>
    <w:rsid w:val="51BC7D11"/>
    <w:rsid w:val="51C2165D"/>
    <w:rsid w:val="51D515C4"/>
    <w:rsid w:val="5219E9D4"/>
    <w:rsid w:val="521DF6B0"/>
    <w:rsid w:val="5235B93D"/>
    <w:rsid w:val="523AF02A"/>
    <w:rsid w:val="525B5886"/>
    <w:rsid w:val="526B218E"/>
    <w:rsid w:val="5314E57D"/>
    <w:rsid w:val="5315E4D6"/>
    <w:rsid w:val="532774C9"/>
    <w:rsid w:val="533E11F1"/>
    <w:rsid w:val="534373AD"/>
    <w:rsid w:val="5348161F"/>
    <w:rsid w:val="5366FD07"/>
    <w:rsid w:val="53690BE4"/>
    <w:rsid w:val="538C4842"/>
    <w:rsid w:val="53910DC2"/>
    <w:rsid w:val="54411834"/>
    <w:rsid w:val="544EC430"/>
    <w:rsid w:val="5454352B"/>
    <w:rsid w:val="54885657"/>
    <w:rsid w:val="54F5B7B9"/>
    <w:rsid w:val="54F5D084"/>
    <w:rsid w:val="555DFD39"/>
    <w:rsid w:val="557238F0"/>
    <w:rsid w:val="5593A8E7"/>
    <w:rsid w:val="55B52404"/>
    <w:rsid w:val="55DF5983"/>
    <w:rsid w:val="55E0CA7C"/>
    <w:rsid w:val="55EC8265"/>
    <w:rsid w:val="560EFADF"/>
    <w:rsid w:val="561F33E5"/>
    <w:rsid w:val="562FDAF7"/>
    <w:rsid w:val="565D688D"/>
    <w:rsid w:val="5660FB5E"/>
    <w:rsid w:val="56D1B5A2"/>
    <w:rsid w:val="57B7F105"/>
    <w:rsid w:val="57D05073"/>
    <w:rsid w:val="57F1377A"/>
    <w:rsid w:val="5827C878"/>
    <w:rsid w:val="585C3CB8"/>
    <w:rsid w:val="58647122"/>
    <w:rsid w:val="586F0000"/>
    <w:rsid w:val="58744664"/>
    <w:rsid w:val="58A4EE83"/>
    <w:rsid w:val="58A968EB"/>
    <w:rsid w:val="58AB2BC8"/>
    <w:rsid w:val="58E5FDCF"/>
    <w:rsid w:val="5992D5F3"/>
    <w:rsid w:val="599F612B"/>
    <w:rsid w:val="59ADAD35"/>
    <w:rsid w:val="59D5F7F8"/>
    <w:rsid w:val="59D8EF36"/>
    <w:rsid w:val="5A0FBF2B"/>
    <w:rsid w:val="5A1EE230"/>
    <w:rsid w:val="5A7A0C8E"/>
    <w:rsid w:val="5A8BE32A"/>
    <w:rsid w:val="5AECDD51"/>
    <w:rsid w:val="5B400C28"/>
    <w:rsid w:val="5B4975E2"/>
    <w:rsid w:val="5B61FFE3"/>
    <w:rsid w:val="5B84547F"/>
    <w:rsid w:val="5B885A5B"/>
    <w:rsid w:val="5B9D0B16"/>
    <w:rsid w:val="5BA24CAA"/>
    <w:rsid w:val="5BA317F9"/>
    <w:rsid w:val="5BBEABD0"/>
    <w:rsid w:val="5C0B2DB8"/>
    <w:rsid w:val="5C6E64BE"/>
    <w:rsid w:val="5CDE75E1"/>
    <w:rsid w:val="5D282094"/>
    <w:rsid w:val="5D4A676C"/>
    <w:rsid w:val="5D96E93E"/>
    <w:rsid w:val="5DC40C77"/>
    <w:rsid w:val="5DD7C9BD"/>
    <w:rsid w:val="5DE9DF22"/>
    <w:rsid w:val="5E3BC20B"/>
    <w:rsid w:val="5EBE4DA0"/>
    <w:rsid w:val="5F381F02"/>
    <w:rsid w:val="5F767983"/>
    <w:rsid w:val="5F87F4F8"/>
    <w:rsid w:val="5F99C1BB"/>
    <w:rsid w:val="5FBA7720"/>
    <w:rsid w:val="5FFBBEB0"/>
    <w:rsid w:val="6041C88C"/>
    <w:rsid w:val="60424413"/>
    <w:rsid w:val="605D2F4C"/>
    <w:rsid w:val="60683586"/>
    <w:rsid w:val="609068FC"/>
    <w:rsid w:val="6096D08A"/>
    <w:rsid w:val="6139BF17"/>
    <w:rsid w:val="6197DDC0"/>
    <w:rsid w:val="61BD79A5"/>
    <w:rsid w:val="61C9C683"/>
    <w:rsid w:val="61FAB2AA"/>
    <w:rsid w:val="620F7A24"/>
    <w:rsid w:val="62133D06"/>
    <w:rsid w:val="621A23C9"/>
    <w:rsid w:val="62214C0C"/>
    <w:rsid w:val="624A5505"/>
    <w:rsid w:val="625493E4"/>
    <w:rsid w:val="6269F2CD"/>
    <w:rsid w:val="6277F479"/>
    <w:rsid w:val="628652B4"/>
    <w:rsid w:val="62C20CAA"/>
    <w:rsid w:val="62C713ED"/>
    <w:rsid w:val="630F020D"/>
    <w:rsid w:val="6357BE17"/>
    <w:rsid w:val="6358915E"/>
    <w:rsid w:val="63BF43F4"/>
    <w:rsid w:val="63C30BDF"/>
    <w:rsid w:val="64219E6E"/>
    <w:rsid w:val="642E2B91"/>
    <w:rsid w:val="64325DE6"/>
    <w:rsid w:val="64577FC0"/>
    <w:rsid w:val="645808C9"/>
    <w:rsid w:val="64826684"/>
    <w:rsid w:val="64A350E5"/>
    <w:rsid w:val="64D609CF"/>
    <w:rsid w:val="64FF5395"/>
    <w:rsid w:val="64FF61F3"/>
    <w:rsid w:val="65848F1C"/>
    <w:rsid w:val="65B14A4A"/>
    <w:rsid w:val="65E278AD"/>
    <w:rsid w:val="663E40D4"/>
    <w:rsid w:val="665F10AD"/>
    <w:rsid w:val="667B9AD1"/>
    <w:rsid w:val="66808CD4"/>
    <w:rsid w:val="6685C665"/>
    <w:rsid w:val="67090B27"/>
    <w:rsid w:val="672116A1"/>
    <w:rsid w:val="6733ACE7"/>
    <w:rsid w:val="675C8D09"/>
    <w:rsid w:val="67682E81"/>
    <w:rsid w:val="676C7760"/>
    <w:rsid w:val="6780C85E"/>
    <w:rsid w:val="6782CD84"/>
    <w:rsid w:val="679A85AD"/>
    <w:rsid w:val="67B010D7"/>
    <w:rsid w:val="67B9D40E"/>
    <w:rsid w:val="67D7A8F9"/>
    <w:rsid w:val="67E75132"/>
    <w:rsid w:val="68285DF4"/>
    <w:rsid w:val="68422AE6"/>
    <w:rsid w:val="6846B79D"/>
    <w:rsid w:val="68BE7E42"/>
    <w:rsid w:val="68D72047"/>
    <w:rsid w:val="68ECE918"/>
    <w:rsid w:val="6954F4B5"/>
    <w:rsid w:val="69C258D6"/>
    <w:rsid w:val="69D5A3A7"/>
    <w:rsid w:val="6A31FD6B"/>
    <w:rsid w:val="6A41E6A6"/>
    <w:rsid w:val="6A619BC8"/>
    <w:rsid w:val="6ACE1B65"/>
    <w:rsid w:val="6ACE405D"/>
    <w:rsid w:val="6AE2D5F3"/>
    <w:rsid w:val="6AEC7CD5"/>
    <w:rsid w:val="6AF060EF"/>
    <w:rsid w:val="6B1942EA"/>
    <w:rsid w:val="6B204569"/>
    <w:rsid w:val="6B3941B7"/>
    <w:rsid w:val="6B649CD0"/>
    <w:rsid w:val="6BAF05F5"/>
    <w:rsid w:val="6BBBF564"/>
    <w:rsid w:val="6BBFE688"/>
    <w:rsid w:val="6BD81113"/>
    <w:rsid w:val="6BFCEA3E"/>
    <w:rsid w:val="6C1E71A5"/>
    <w:rsid w:val="6C4E0C59"/>
    <w:rsid w:val="6C503F2A"/>
    <w:rsid w:val="6C7346AE"/>
    <w:rsid w:val="6C79CF09"/>
    <w:rsid w:val="6C88A8E0"/>
    <w:rsid w:val="6CC7D8DB"/>
    <w:rsid w:val="6CD48A14"/>
    <w:rsid w:val="6D0D8416"/>
    <w:rsid w:val="6D31F836"/>
    <w:rsid w:val="6D45AACC"/>
    <w:rsid w:val="6D64BE6F"/>
    <w:rsid w:val="6D65924A"/>
    <w:rsid w:val="6D68DF69"/>
    <w:rsid w:val="6D70FCE3"/>
    <w:rsid w:val="6E078875"/>
    <w:rsid w:val="6E121420"/>
    <w:rsid w:val="6E51C5C7"/>
    <w:rsid w:val="6E531FE1"/>
    <w:rsid w:val="6E822E64"/>
    <w:rsid w:val="6EBEEB2F"/>
    <w:rsid w:val="6ECE164B"/>
    <w:rsid w:val="6F0162AB"/>
    <w:rsid w:val="6F30A2E3"/>
    <w:rsid w:val="6F4AB55B"/>
    <w:rsid w:val="6F50ACF4"/>
    <w:rsid w:val="6F6CBCF2"/>
    <w:rsid w:val="6FA460D3"/>
    <w:rsid w:val="6FB82C34"/>
    <w:rsid w:val="6FDAF055"/>
    <w:rsid w:val="7007E02D"/>
    <w:rsid w:val="70249F50"/>
    <w:rsid w:val="709D330C"/>
    <w:rsid w:val="70C5BFCE"/>
    <w:rsid w:val="71503884"/>
    <w:rsid w:val="718B1498"/>
    <w:rsid w:val="718B3560"/>
    <w:rsid w:val="71DC9CF8"/>
    <w:rsid w:val="7219513C"/>
    <w:rsid w:val="721E5E3D"/>
    <w:rsid w:val="7229F19E"/>
    <w:rsid w:val="725F752A"/>
    <w:rsid w:val="7296DCD6"/>
    <w:rsid w:val="729F2506"/>
    <w:rsid w:val="72A49522"/>
    <w:rsid w:val="72B6BA08"/>
    <w:rsid w:val="73173B21"/>
    <w:rsid w:val="732B96FC"/>
    <w:rsid w:val="738C0771"/>
    <w:rsid w:val="73C3723D"/>
    <w:rsid w:val="73C5330E"/>
    <w:rsid w:val="73D4D3CE"/>
    <w:rsid w:val="7439A428"/>
    <w:rsid w:val="743B97A2"/>
    <w:rsid w:val="7470A80A"/>
    <w:rsid w:val="748DFD12"/>
    <w:rsid w:val="74993199"/>
    <w:rsid w:val="749A226B"/>
    <w:rsid w:val="750E43C8"/>
    <w:rsid w:val="7514DDBA"/>
    <w:rsid w:val="751AAF07"/>
    <w:rsid w:val="751B4D71"/>
    <w:rsid w:val="75554BB6"/>
    <w:rsid w:val="7599766D"/>
    <w:rsid w:val="76088847"/>
    <w:rsid w:val="762F522B"/>
    <w:rsid w:val="7687964C"/>
    <w:rsid w:val="769B3A0E"/>
    <w:rsid w:val="76A799F4"/>
    <w:rsid w:val="76E23D6E"/>
    <w:rsid w:val="7766893D"/>
    <w:rsid w:val="77E2E141"/>
    <w:rsid w:val="77F7F485"/>
    <w:rsid w:val="77F8A65B"/>
    <w:rsid w:val="78523809"/>
    <w:rsid w:val="7860DB54"/>
    <w:rsid w:val="78F9DE2D"/>
    <w:rsid w:val="7918C149"/>
    <w:rsid w:val="7924B23C"/>
    <w:rsid w:val="797E07D8"/>
    <w:rsid w:val="7991720F"/>
    <w:rsid w:val="79B8302C"/>
    <w:rsid w:val="79BDF13C"/>
    <w:rsid w:val="79CDC379"/>
    <w:rsid w:val="7A2EE7AD"/>
    <w:rsid w:val="7A3FE34E"/>
    <w:rsid w:val="7AB024D3"/>
    <w:rsid w:val="7AB8EF82"/>
    <w:rsid w:val="7AF04D53"/>
    <w:rsid w:val="7B213C92"/>
    <w:rsid w:val="7B433A50"/>
    <w:rsid w:val="7B881939"/>
    <w:rsid w:val="7BFF4686"/>
    <w:rsid w:val="7C0D121E"/>
    <w:rsid w:val="7C128C5B"/>
    <w:rsid w:val="7C22D62D"/>
    <w:rsid w:val="7C5721A3"/>
    <w:rsid w:val="7CC606DE"/>
    <w:rsid w:val="7CD47AC3"/>
    <w:rsid w:val="7CD795FE"/>
    <w:rsid w:val="7CE9A8B7"/>
    <w:rsid w:val="7CEDCEC1"/>
    <w:rsid w:val="7CF4386D"/>
    <w:rsid w:val="7D003DFE"/>
    <w:rsid w:val="7D0589CE"/>
    <w:rsid w:val="7D5D3C28"/>
    <w:rsid w:val="7D6CC6A6"/>
    <w:rsid w:val="7DE23029"/>
    <w:rsid w:val="7E10E80B"/>
    <w:rsid w:val="7E13BAEC"/>
    <w:rsid w:val="7E278CC0"/>
    <w:rsid w:val="7E567D0A"/>
    <w:rsid w:val="7EF5C733"/>
    <w:rsid w:val="7F6156F3"/>
    <w:rsid w:val="7FA5BC7B"/>
    <w:rsid w:val="7FD5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30E3"/>
  <w15:chartTrackingRefBased/>
  <w15:docId w15:val="{70913AF9-E0C3-4645-B70E-E61DDBBF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389"/>
    <w:pPr>
      <w:keepNext/>
      <w:keepLines/>
      <w:spacing w:after="0" w:line="480" w:lineRule="auto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796"/>
    <w:pPr>
      <w:keepNext/>
      <w:keepLines/>
      <w:spacing w:after="0" w:line="480" w:lineRule="auto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E6A"/>
    <w:pPr>
      <w:keepNext/>
      <w:keepLines/>
      <w:spacing w:after="0" w:line="480" w:lineRule="auto"/>
      <w:outlineLvl w:val="2"/>
    </w:pPr>
    <w:rPr>
      <w:rFonts w:asciiTheme="majorBidi" w:eastAsiaTheme="majorEastAsia" w:hAnsiTheme="majorBid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A79"/>
    <w:pPr>
      <w:keepNext/>
      <w:keepLines/>
      <w:spacing w:after="0" w:line="480" w:lineRule="auto"/>
      <w:outlineLvl w:val="3"/>
    </w:pPr>
    <w:rPr>
      <w:rFonts w:asciiTheme="majorBidi" w:eastAsiaTheme="majorEastAsia" w:hAnsiTheme="majorBidi" w:cstheme="majorBidi"/>
      <w:b/>
      <w:i/>
      <w:iCs/>
      <w:color w:val="2F5496" w:themeColor="accent1" w:themeShade="BF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D1E6A"/>
    <w:rPr>
      <w:rFonts w:asciiTheme="majorBidi" w:eastAsiaTheme="majorEastAsia" w:hAnsiTheme="majorBidi" w:cstheme="majorBidi"/>
      <w:b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4389"/>
    <w:rPr>
      <w:rFonts w:asciiTheme="majorBidi" w:eastAsiaTheme="majorEastAsia" w:hAnsiTheme="majorBidi" w:cstheme="majorBidi"/>
      <w:b/>
      <w:sz w:val="28"/>
      <w:szCs w:val="32"/>
    </w:rPr>
  </w:style>
  <w:style w:type="table" w:styleId="GridTable2">
    <w:name w:val="Grid Table 2"/>
    <w:basedOn w:val="TableNormal"/>
    <w:uiPriority w:val="47"/>
    <w:rsid w:val="00C72B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64796"/>
    <w:rPr>
      <w:rFonts w:asciiTheme="majorBidi" w:eastAsiaTheme="majorEastAsia" w:hAnsiTheme="majorBidi" w:cstheme="majorBidi"/>
      <w:b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76E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191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191A16"/>
  </w:style>
  <w:style w:type="character" w:customStyle="1" w:styleId="eop">
    <w:name w:val="eop"/>
    <w:basedOn w:val="DefaultParagraphFont"/>
    <w:rsid w:val="00191A16"/>
  </w:style>
  <w:style w:type="paragraph" w:customStyle="1" w:styleId="H1NoSpace">
    <w:name w:val="H1_No Space"/>
    <w:basedOn w:val="Normal"/>
    <w:qFormat/>
    <w:rsid w:val="000F0124"/>
    <w:pPr>
      <w:spacing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0F0124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124"/>
    <w:rPr>
      <w:rFonts w:ascii="Calibri" w:eastAsia="Times New Roman" w:hAnsi="Calibri" w:cs="Calibri"/>
      <w:noProof/>
      <w:szCs w:val="24"/>
    </w:rPr>
  </w:style>
  <w:style w:type="paragraph" w:customStyle="1" w:styleId="H5">
    <w:name w:val="H5"/>
    <w:basedOn w:val="Normal"/>
    <w:link w:val="H5CharChar"/>
    <w:rsid w:val="00DF02F1"/>
    <w:pPr>
      <w:spacing w:after="340" w:line="240" w:lineRule="exact"/>
      <w:ind w:right="1380"/>
      <w:jc w:val="both"/>
    </w:pPr>
    <w:rPr>
      <w:rFonts w:ascii="Helvetica" w:eastAsia="Times New Roman" w:hAnsi="Helvetica" w:cs="Times New Roman"/>
      <w:b/>
      <w:color w:val="00629B"/>
      <w:sz w:val="20"/>
      <w:szCs w:val="20"/>
    </w:rPr>
  </w:style>
  <w:style w:type="character" w:customStyle="1" w:styleId="H5CharChar">
    <w:name w:val="H5 Char Char"/>
    <w:link w:val="H5"/>
    <w:rsid w:val="00DF02F1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DF02F1"/>
    <w:pPr>
      <w:autoSpaceDE w:val="0"/>
      <w:autoSpaceDN w:val="0"/>
      <w:adjustRightInd w:val="0"/>
      <w:spacing w:after="520" w:line="240" w:lineRule="auto"/>
      <w:ind w:right="1380"/>
    </w:pPr>
    <w:rPr>
      <w:rFonts w:ascii="Times New Roman" w:eastAsia="Times New Roman" w:hAnsi="Times New Roman" w:cs="TimesLTStd-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32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28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20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0C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753A79"/>
    <w:rPr>
      <w:rFonts w:asciiTheme="majorBidi" w:eastAsiaTheme="majorEastAsia" w:hAnsiTheme="majorBidi" w:cstheme="majorBidi"/>
      <w:b/>
      <w:i/>
      <w:iCs/>
      <w:color w:val="2F5496" w:themeColor="accent1" w:themeShade="BF"/>
      <w:sz w:val="28"/>
    </w:rPr>
  </w:style>
  <w:style w:type="paragraph" w:styleId="NoSpacing">
    <w:name w:val="No Spacing"/>
    <w:uiPriority w:val="1"/>
    <w:qFormat/>
    <w:rsid w:val="0085583B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unhideWhenUsed/>
    <w:rsid w:val="00BB4BE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BB4BE0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06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6FF"/>
    <w:rPr>
      <w:rFonts w:ascii="Calibri" w:hAnsi="Calibri" w:cs="Calibri"/>
      <w:noProof/>
    </w:rPr>
  </w:style>
  <w:style w:type="character" w:customStyle="1" w:styleId="spellingerrorsuperscript">
    <w:name w:val="spellingerrorsuperscript"/>
    <w:basedOn w:val="DefaultParagraphFont"/>
    <w:rsid w:val="00B73E3E"/>
  </w:style>
  <w:style w:type="table" w:styleId="GridTable1Light">
    <w:name w:val="Grid Table 1 Light"/>
    <w:basedOn w:val="TableNormal"/>
    <w:uiPriority w:val="46"/>
    <w:rsid w:val="00D14A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TMLCode">
    <w:name w:val="HTML Code"/>
    <w:basedOn w:val="DefaultParagraphFont"/>
    <w:uiPriority w:val="99"/>
    <w:semiHidden/>
    <w:unhideWhenUsed/>
    <w:rsid w:val="00E75832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033436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BB7D6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C07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7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7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7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7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1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1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3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9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33BD34FA23A41A05F21E11CFD2014" ma:contentTypeVersion="11" ma:contentTypeDescription="Create a new document." ma:contentTypeScope="" ma:versionID="eae168f2ba184bb8a4c79ffa237701b8">
  <xsd:schema xmlns:xsd="http://www.w3.org/2001/XMLSchema" xmlns:xs="http://www.w3.org/2001/XMLSchema" xmlns:p="http://schemas.microsoft.com/office/2006/metadata/properties" xmlns:ns2="663fb480-fe53-4775-b19d-f127976959a2" xmlns:ns3="dcd0077c-7a8c-4ba8-9c56-307b0fbf0562" targetNamespace="http://schemas.microsoft.com/office/2006/metadata/properties" ma:root="true" ma:fieldsID="9d148cde69ba5821c620734f18f2b5e1" ns2:_="" ns3:_="">
    <xsd:import namespace="663fb480-fe53-4775-b19d-f127976959a2"/>
    <xsd:import namespace="dcd0077c-7a8c-4ba8-9c56-307b0fbf0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fb480-fe53-4775-b19d-f12797695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0077c-7a8c-4ba8-9c56-307b0fbf05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C7A9B6-5169-4A23-B402-72FA317CAA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1D3C67-1BC0-4D28-AD3B-ADC04A2966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E55F48-40E7-4939-91CD-31DDD6DEB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3fb480-fe53-4775-b19d-f127976959a2"/>
    <ds:schemaRef ds:uri="dcd0077c-7a8c-4ba8-9c56-307b0fbf0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EADD28-AAC6-4A7E-8CEF-84D324CE429C}">
  <ds:schemaRefs>
    <ds:schemaRef ds:uri="http://purl.org/dc/dcmitype/"/>
    <ds:schemaRef ds:uri="http://purl.org/dc/terms/"/>
    <ds:schemaRef ds:uri="http://www.w3.org/XML/1998/namespace"/>
    <ds:schemaRef ds:uri="http://purl.org/dc/elements/1.1/"/>
    <ds:schemaRef ds:uri="dcd0077c-7a8c-4ba8-9c56-307b0fbf0562"/>
    <ds:schemaRef ds:uri="663fb480-fe53-4775-b19d-f127976959a2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39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9</CharactersWithSpaces>
  <SharedDoc>false</SharedDoc>
  <HLinks>
    <vt:vector size="24" baseType="variant">
      <vt:variant>
        <vt:i4>196696</vt:i4>
      </vt:variant>
      <vt:variant>
        <vt:i4>119</vt:i4>
      </vt:variant>
      <vt:variant>
        <vt:i4>0</vt:i4>
      </vt:variant>
      <vt:variant>
        <vt:i4>5</vt:i4>
      </vt:variant>
      <vt:variant>
        <vt:lpwstr>https://www.healthline.com/health/mental-health/do-affirmations-work</vt:lpwstr>
      </vt:variant>
      <vt:variant>
        <vt:lpwstr/>
      </vt:variant>
      <vt:variant>
        <vt:i4>6094921</vt:i4>
      </vt:variant>
      <vt:variant>
        <vt:i4>116</vt:i4>
      </vt:variant>
      <vt:variant>
        <vt:i4>0</vt:i4>
      </vt:variant>
      <vt:variant>
        <vt:i4>5</vt:i4>
      </vt:variant>
      <vt:variant>
        <vt:lpwstr>https://www.qsrinternational.com/nvivoqualitative-data-analysis-software/home</vt:lpwstr>
      </vt:variant>
      <vt:variant>
        <vt:lpwstr/>
      </vt:variant>
      <vt:variant>
        <vt:i4>1638464</vt:i4>
      </vt:variant>
      <vt:variant>
        <vt:i4>113</vt:i4>
      </vt:variant>
      <vt:variant>
        <vt:i4>0</vt:i4>
      </vt:variant>
      <vt:variant>
        <vt:i4>5</vt:i4>
      </vt:variant>
      <vt:variant>
        <vt:lpwstr>https://www.statista.com/statistics/1035153/percentage-of-people-with-anxiety-worldwide/</vt:lpwstr>
      </vt:variant>
      <vt:variant>
        <vt:lpwstr/>
      </vt:variant>
      <vt:variant>
        <vt:i4>8192004</vt:i4>
      </vt:variant>
      <vt:variant>
        <vt:i4>0</vt:i4>
      </vt:variant>
      <vt:variant>
        <vt:i4>0</vt:i4>
      </vt:variant>
      <vt:variant>
        <vt:i4>5</vt:i4>
      </vt:variant>
      <vt:variant>
        <vt:lpwstr>mailto:mhouseh@hbku.edu.q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ziz</dc:creator>
  <cp:keywords/>
  <dc:description/>
  <cp:lastModifiedBy>mohamed khalifa</cp:lastModifiedBy>
  <cp:revision>4</cp:revision>
  <dcterms:created xsi:type="dcterms:W3CDTF">2021-05-19T03:09:00Z</dcterms:created>
  <dcterms:modified xsi:type="dcterms:W3CDTF">2021-05-19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33BD34FA23A41A05F21E11CFD2014</vt:lpwstr>
  </property>
</Properties>
</file>